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08F39" w14:textId="77777777" w:rsidR="00BC3DCA" w:rsidRPr="00903D3B" w:rsidRDefault="00BC3DCA" w:rsidP="00BC3DCA">
      <w:pPr>
        <w:spacing w:line="360" w:lineRule="auto"/>
        <w:rPr>
          <w:rFonts w:ascii="Arial" w:hAnsi="Arial" w:cs="Arial"/>
          <w:b/>
        </w:rPr>
        <w:sectPr w:rsidR="00BC3DCA" w:rsidRPr="00903D3B" w:rsidSect="00E2354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903D3B">
        <w:rPr>
          <w:rFonts w:ascii="Arial" w:hAnsi="Arial" w:cs="Arial"/>
          <w:b/>
        </w:rPr>
        <w:t>Supplementary files</w:t>
      </w:r>
    </w:p>
    <w:p w14:paraId="2AD33D19" w14:textId="77777777" w:rsidR="00BC3DCA" w:rsidRPr="00903D3B" w:rsidRDefault="00BC3DCA" w:rsidP="00BC3DC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  <w:sz w:val="22"/>
          <w:szCs w:val="22"/>
        </w:rPr>
      </w:pPr>
      <w:r w:rsidRPr="00903D3B">
        <w:rPr>
          <w:rFonts w:ascii="Arial" w:hAnsi="Arial" w:cs="Arial"/>
          <w:i w:val="0"/>
          <w:sz w:val="22"/>
          <w:szCs w:val="22"/>
        </w:rPr>
        <w:lastRenderedPageBreak/>
        <w:t>eTable 1.</w:t>
      </w:r>
      <w:r w:rsidRPr="00903D3B">
        <w:rPr>
          <w:rFonts w:ascii="Arial" w:hAnsi="Arial" w:cs="Arial"/>
          <w:b w:val="0"/>
          <w:i w:val="0"/>
          <w:sz w:val="22"/>
          <w:szCs w:val="22"/>
        </w:rPr>
        <w:t xml:space="preserve"> </w:t>
      </w:r>
      <w:r w:rsidRPr="00903D3B">
        <w:rPr>
          <w:rFonts w:ascii="Arial" w:hAnsi="Arial" w:cs="Arial"/>
          <w:i w:val="0"/>
          <w:sz w:val="22"/>
          <w:szCs w:val="22"/>
        </w:rPr>
        <w:t>Characteristics of participants from the Health, Aging and Body Composition study by previous weight change</w:t>
      </w:r>
      <w:r w:rsidRPr="00903D3B">
        <w:rPr>
          <w:rFonts w:ascii="Arial" w:hAnsi="Arial" w:cs="Arial"/>
          <w:b w:val="0"/>
          <w:i w:val="0"/>
          <w:sz w:val="22"/>
          <w:szCs w:val="22"/>
        </w:rPr>
        <w:t xml:space="preserve"> Weight change was defined as &gt;3% annual weight change from Year 1 to Year 2 visit.</w:t>
      </w:r>
    </w:p>
    <w:tbl>
      <w:tblPr>
        <w:tblW w:w="4561" w:type="pct"/>
        <w:jc w:val="center"/>
        <w:tblLook w:val="0420" w:firstRow="1" w:lastRow="0" w:firstColumn="0" w:lastColumn="0" w:noHBand="0" w:noVBand="1"/>
      </w:tblPr>
      <w:tblGrid>
        <w:gridCol w:w="3148"/>
        <w:gridCol w:w="1710"/>
        <w:gridCol w:w="1622"/>
        <w:gridCol w:w="1620"/>
        <w:gridCol w:w="1752"/>
      </w:tblGrid>
      <w:tr w:rsidR="00BC3DCA" w:rsidRPr="00903D3B" w14:paraId="74DCB9C1" w14:textId="77777777" w:rsidTr="00E23549">
        <w:trPr>
          <w:trHeight w:val="144"/>
          <w:tblHeader/>
          <w:jc w:val="center"/>
        </w:trPr>
        <w:tc>
          <w:tcPr>
            <w:tcW w:w="1598" w:type="pct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B53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Characteristic</w:t>
            </w:r>
          </w:p>
        </w:tc>
        <w:tc>
          <w:tcPr>
            <w:tcW w:w="340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C2A26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Weight change from Baseline (Year 1) to Year 2</w:t>
            </w:r>
            <w:r w:rsidRPr="00903D3B">
              <w:rPr>
                <w:rFonts w:ascii="Arial" w:eastAsia="Arial" w:hAnsi="Arial" w:cs="Arial"/>
              </w:rPr>
              <w:t xml:space="preserve"> </w:t>
            </w:r>
          </w:p>
        </w:tc>
      </w:tr>
      <w:tr w:rsidR="00BC3DCA" w:rsidRPr="00903D3B" w14:paraId="64CE2E45" w14:textId="77777777" w:rsidTr="00E23549">
        <w:trPr>
          <w:trHeight w:val="144"/>
          <w:tblHeader/>
          <w:jc w:val="center"/>
        </w:trPr>
        <w:tc>
          <w:tcPr>
            <w:tcW w:w="1598" w:type="pct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22D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</w:p>
        </w:tc>
        <w:tc>
          <w:tcPr>
            <w:tcW w:w="8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6F95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Overall</w:t>
            </w:r>
            <w:r w:rsidRPr="00903D3B">
              <w:rPr>
                <w:rFonts w:ascii="Arial" w:eastAsia="Arial" w:hAnsi="Arial" w:cs="Arial"/>
              </w:rPr>
              <w:t>, N = 2,330</w:t>
            </w:r>
          </w:p>
        </w:tc>
        <w:tc>
          <w:tcPr>
            <w:tcW w:w="8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A82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Weight gain</w:t>
            </w:r>
            <w:r w:rsidRPr="00903D3B">
              <w:rPr>
                <w:rFonts w:ascii="Arial" w:eastAsia="Arial" w:hAnsi="Arial" w:cs="Arial"/>
              </w:rPr>
              <w:t>, N = 361</w:t>
            </w:r>
          </w:p>
        </w:tc>
        <w:tc>
          <w:tcPr>
            <w:tcW w:w="8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D84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Weight loss</w:t>
            </w:r>
            <w:r w:rsidRPr="00903D3B">
              <w:rPr>
                <w:rFonts w:ascii="Arial" w:eastAsia="Arial" w:hAnsi="Arial" w:cs="Arial"/>
              </w:rPr>
              <w:t>, N = 432</w:t>
            </w:r>
          </w:p>
        </w:tc>
        <w:tc>
          <w:tcPr>
            <w:tcW w:w="8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FC2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Weight stable</w:t>
            </w:r>
            <w:r w:rsidRPr="00903D3B">
              <w:rPr>
                <w:rFonts w:ascii="Arial" w:eastAsia="Arial" w:hAnsi="Arial" w:cs="Arial"/>
              </w:rPr>
              <w:t>, N = 1,537</w:t>
            </w:r>
          </w:p>
        </w:tc>
      </w:tr>
      <w:tr w:rsidR="00BC3DCA" w:rsidRPr="00903D3B" w14:paraId="1745D968" w14:textId="77777777" w:rsidTr="00E23549">
        <w:trPr>
          <w:trHeight w:val="144"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FF8E" w14:textId="72740440" w:rsidR="00BC3DCA" w:rsidRPr="00903D3B" w:rsidRDefault="00D24ED3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 (%), Mean (SD), or Median [Q1, Q3]</w:t>
            </w:r>
          </w:p>
        </w:tc>
      </w:tr>
      <w:tr w:rsidR="00D24ED3" w:rsidRPr="00903D3B" w14:paraId="2BDB426B" w14:textId="77777777" w:rsidTr="00682663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2370E" w14:textId="6A377FF0" w:rsidR="00D24ED3" w:rsidRPr="00D24ED3" w:rsidRDefault="00D24ED3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D24ED3">
              <w:rPr>
                <w:rFonts w:ascii="Arial" w:eastAsia="Arial" w:hAnsi="Arial" w:cs="Arial"/>
                <w:b/>
              </w:rPr>
              <w:t>Baseline appetite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10D7" w14:textId="77777777" w:rsidR="00D24ED3" w:rsidRPr="00903D3B" w:rsidRDefault="00D24ED3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F294" w14:textId="77777777" w:rsidR="00D24ED3" w:rsidRPr="00903D3B" w:rsidRDefault="00D24ED3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F5E0" w14:textId="77777777" w:rsidR="00D24ED3" w:rsidRPr="00903D3B" w:rsidRDefault="00D24ED3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719B" w14:textId="77777777" w:rsidR="00D24ED3" w:rsidRPr="00903D3B" w:rsidRDefault="00D24ED3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D24ED3" w:rsidRPr="00903D3B" w14:paraId="63E91F7B" w14:textId="77777777" w:rsidTr="00682663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60DF9" w14:textId="27F9C712" w:rsidR="00D24ED3" w:rsidRPr="00D24ED3" w:rsidRDefault="00D24ED3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  </w:t>
            </w:r>
            <w:r w:rsidRPr="00D24ED3">
              <w:rPr>
                <w:rFonts w:ascii="Arial" w:eastAsia="Arial" w:hAnsi="Arial" w:cs="Arial"/>
                <w:i/>
              </w:rPr>
              <w:t>Very good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F7C0" w14:textId="2A83CBFB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957 (42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68FB" w14:textId="55851ECC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159 (45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0BB3" w14:textId="1D17B841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132 (31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9371" w14:textId="13DD9AF4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666 (44%)</w:t>
            </w:r>
          </w:p>
        </w:tc>
      </w:tr>
      <w:tr w:rsidR="00D24ED3" w:rsidRPr="00903D3B" w14:paraId="72934006" w14:textId="77777777" w:rsidTr="00682663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DB7A0" w14:textId="3456CEB0" w:rsidR="00D24ED3" w:rsidRPr="00D24ED3" w:rsidRDefault="00D24ED3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  </w:t>
            </w:r>
            <w:r w:rsidRPr="00D24ED3">
              <w:rPr>
                <w:rFonts w:ascii="Arial" w:eastAsia="Arial" w:hAnsi="Arial" w:cs="Arial"/>
                <w:i/>
              </w:rPr>
              <w:t>Good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5495" w14:textId="3E8BD5C8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857 (37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C1B4" w14:textId="46AC20F3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131 (37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ED9C" w14:textId="14DDF6B2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154 (36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3DA2" w14:textId="6890BB27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572 (38%)</w:t>
            </w:r>
          </w:p>
        </w:tc>
      </w:tr>
      <w:tr w:rsidR="00D24ED3" w:rsidRPr="00903D3B" w14:paraId="79B88890" w14:textId="77777777" w:rsidTr="00682663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DB4C" w14:textId="014404EB" w:rsidR="00D24ED3" w:rsidRPr="00D24ED3" w:rsidRDefault="00D24ED3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  </w:t>
            </w:r>
            <w:r w:rsidRPr="00D24ED3">
              <w:rPr>
                <w:rFonts w:ascii="Arial" w:eastAsia="Arial" w:hAnsi="Arial" w:cs="Arial"/>
                <w:i/>
              </w:rPr>
              <w:t>Moderate to Very poor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B54C" w14:textId="49BAC4B6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486 (21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F16A" w14:textId="6AA99EB4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67 (19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29F4" w14:textId="5F68A704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139 (33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4330" w14:textId="2A849CD2" w:rsidR="00D24ED3" w:rsidRPr="00954BB0" w:rsidRDefault="00954BB0" w:rsidP="00D24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54BB0">
              <w:rPr>
                <w:rFonts w:ascii="Arial" w:eastAsia="Arial" w:hAnsi="Arial" w:cs="Arial"/>
              </w:rPr>
              <w:t>280 (18%)</w:t>
            </w:r>
          </w:p>
        </w:tc>
      </w:tr>
      <w:tr w:rsidR="00D24ED3" w:rsidRPr="00903D3B" w14:paraId="6F29B433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E8E0" w14:textId="0936BB97" w:rsidR="00D24ED3" w:rsidRPr="00903D3B" w:rsidRDefault="00D24ED3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b/>
              </w:rPr>
              <w:t xml:space="preserve">Appetite </w:t>
            </w:r>
            <w:r w:rsidR="00BA7A9A">
              <w:rPr>
                <w:rFonts w:ascii="Arial" w:eastAsia="Arial" w:hAnsi="Arial" w:cs="Arial"/>
                <w:b/>
              </w:rPr>
              <w:t>change</w:t>
            </w:r>
            <w:r w:rsidRPr="00903D3B"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from Year 1 to Year 2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C0EE" w14:textId="77777777" w:rsidR="00D24ED3" w:rsidRPr="00903D3B" w:rsidRDefault="00D24ED3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1EFD" w14:textId="77777777" w:rsidR="00D24ED3" w:rsidRPr="00903D3B" w:rsidRDefault="00D24ED3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900C" w14:textId="77777777" w:rsidR="00D24ED3" w:rsidRPr="00903D3B" w:rsidRDefault="00D24ED3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08C8" w14:textId="77777777" w:rsidR="00D24ED3" w:rsidRPr="00903D3B" w:rsidRDefault="00D24ED3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BC3DCA" w:rsidRPr="00903D3B" w14:paraId="4049AC71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C722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i/>
              </w:rPr>
              <w:t xml:space="preserve">  Improved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2909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253 (11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154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71 (20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80C2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40 (9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6F0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142 (9%)</w:t>
            </w:r>
          </w:p>
        </w:tc>
      </w:tr>
      <w:tr w:rsidR="00BC3DCA" w:rsidRPr="00903D3B" w14:paraId="4E246048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4989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i/>
              </w:rPr>
              <w:t xml:space="preserve">  Similar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E87C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1,864 (81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9D1C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269 (75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20A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317 (75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71B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1,278 (84%)</w:t>
            </w:r>
          </w:p>
        </w:tc>
      </w:tr>
      <w:tr w:rsidR="00BC3DCA" w:rsidRPr="00903D3B" w14:paraId="1FB1A5FA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8C1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i/>
              </w:rPr>
              <w:t xml:space="preserve">  Worsen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115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185 (8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1F4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17 (5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DD7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68 (16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86BC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100 (7%)</w:t>
            </w:r>
          </w:p>
        </w:tc>
      </w:tr>
      <w:tr w:rsidR="00BC3DCA" w:rsidRPr="00903D3B" w14:paraId="426CF24A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2CD3" w14:textId="049A0886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b/>
              </w:rPr>
              <w:t xml:space="preserve">Diet changed </w:t>
            </w:r>
            <w:r w:rsidR="00D24ED3">
              <w:rPr>
                <w:rFonts w:ascii="Arial" w:eastAsia="Arial" w:hAnsi="Arial" w:cs="Arial"/>
                <w:b/>
              </w:rPr>
              <w:t xml:space="preserve">from Year 1 to Year 2 </w:t>
            </w:r>
            <w:r w:rsidRPr="00903D3B">
              <w:rPr>
                <w:rFonts w:ascii="Arial" w:eastAsia="Arial" w:hAnsi="Arial" w:cs="Arial"/>
                <w:b/>
              </w:rPr>
              <w:t>for better health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A60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863 (38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E1F5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119 (33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738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182 (43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083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562 (37%)</w:t>
            </w:r>
          </w:p>
        </w:tc>
      </w:tr>
      <w:tr w:rsidR="00BC3DCA" w:rsidRPr="00903D3B" w14:paraId="7AA09793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CA7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Age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F8F2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4.6 (2.9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1ADA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4.5 (2.9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0D3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4.7 (2.8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BFAA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4.7 (2.9)</w:t>
            </w:r>
          </w:p>
        </w:tc>
      </w:tr>
      <w:tr w:rsidR="00BC3DCA" w:rsidRPr="00903D3B" w14:paraId="7B1BBD71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D2C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 xml:space="preserve">Race, </w:t>
            </w:r>
            <w:r w:rsidRPr="00903D3B">
              <w:rPr>
                <w:rFonts w:ascii="Arial" w:eastAsia="Arial" w:hAnsi="Arial" w:cs="Arial"/>
              </w:rPr>
              <w:t>Black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A145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866 (37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A0B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44 (40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85B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89 (44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934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33 (35%)</w:t>
            </w:r>
          </w:p>
        </w:tc>
      </w:tr>
      <w:tr w:rsidR="00BC3DCA" w:rsidRPr="00903D3B" w14:paraId="520292DB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902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 xml:space="preserve">Sex, </w:t>
            </w:r>
            <w:r w:rsidRPr="00903D3B">
              <w:rPr>
                <w:rFonts w:ascii="Arial" w:eastAsia="Arial" w:hAnsi="Arial" w:cs="Arial"/>
              </w:rPr>
              <w:t>Men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5555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,149 (49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48A9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75 (48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70B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99 (46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A10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75 (50%)</w:t>
            </w:r>
          </w:p>
        </w:tc>
      </w:tr>
      <w:tr w:rsidR="00BC3DCA" w:rsidRPr="00903D3B" w14:paraId="1082D8DB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C03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More than high school education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C91A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,783 (77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D83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61 (72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F93D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19 (74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75F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,203 (78%)</w:t>
            </w:r>
          </w:p>
        </w:tc>
      </w:tr>
      <w:tr w:rsidR="00BC3DCA" w:rsidRPr="00903D3B" w14:paraId="5387E094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05A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Baseline smoker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A51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6 (9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6F5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5 (10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3C19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41 (9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417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30 (8%)</w:t>
            </w:r>
          </w:p>
        </w:tc>
      </w:tr>
      <w:tr w:rsidR="00BC3DCA" w:rsidRPr="00903D3B" w14:paraId="09D9C824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5FE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b/>
              </w:rPr>
              <w:t>Baseline sleep, hours/night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644D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.9 (1.4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B9D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.8 (1.4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14B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.9 (1.3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9A3C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.9 (1.3)</w:t>
            </w:r>
          </w:p>
        </w:tc>
      </w:tr>
      <w:tr w:rsidR="00BC3DCA" w:rsidRPr="00903D3B" w14:paraId="5C6D2282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C67A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BMI, kg/m</w:t>
            </w:r>
            <w:r w:rsidRPr="00903D3B">
              <w:rPr>
                <w:rFonts w:ascii="Arial" w:eastAsia="Arial" w:hAnsi="Arial" w:cs="Arial"/>
                <w:b/>
                <w:vertAlign w:val="superscript"/>
              </w:rPr>
              <w:t>2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EF0A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7.3 (4.8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3FB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8.4 (5.3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C56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6.2 (4.6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931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7.3 (4.7)</w:t>
            </w:r>
          </w:p>
        </w:tc>
      </w:tr>
      <w:tr w:rsidR="00BC3DCA" w:rsidRPr="00903D3B" w14:paraId="5F96D4E0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B090" w14:textId="17A09048" w:rsidR="00BC3DCA" w:rsidRPr="00223E64" w:rsidRDefault="005B7F3B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  <w:color w:val="FF0000"/>
              </w:rPr>
            </w:pPr>
            <w:r>
              <w:rPr>
                <w:rFonts w:ascii="Arial" w:eastAsia="Arial" w:hAnsi="Arial" w:cs="Arial"/>
                <w:b/>
                <w:color w:val="FF0000"/>
              </w:rPr>
              <w:t>BMI category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6E43" w14:textId="2D13A033" w:rsidR="00BC3DCA" w:rsidRPr="00223E64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D40A" w14:textId="1D890864" w:rsidR="00BC3DCA" w:rsidRPr="00223E64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32FC" w14:textId="76F4846C" w:rsidR="00BC3DCA" w:rsidRPr="00223E64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E5F5" w14:textId="6586944F" w:rsidR="00BC3DCA" w:rsidRPr="00223E64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</w:p>
        </w:tc>
      </w:tr>
      <w:tr w:rsidR="00F162BF" w:rsidRPr="00903D3B" w14:paraId="62E65722" w14:textId="77777777" w:rsidTr="00375297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C92A0" w14:textId="38CA275F" w:rsidR="00F162BF" w:rsidRPr="005B7F3B" w:rsidRDefault="00F162BF" w:rsidP="00F16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  <w:color w:val="FF0000"/>
              </w:rPr>
            </w:pPr>
            <w:r w:rsidRPr="005B7F3B">
              <w:rPr>
                <w:rFonts w:ascii="Arial" w:eastAsia="Arial" w:hAnsi="Arial" w:cs="Arial"/>
                <w:i/>
                <w:color w:val="FF0000"/>
              </w:rPr>
              <w:t xml:space="preserve">  &lt;25 kg/m</w:t>
            </w:r>
            <w:r w:rsidRPr="00E3500C">
              <w:rPr>
                <w:rFonts w:ascii="Arial" w:eastAsia="Arial" w:hAnsi="Arial" w:cs="Arial"/>
                <w:i/>
                <w:color w:val="FF0000"/>
                <w:vertAlign w:val="superscript"/>
              </w:rPr>
              <w:t>2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1F3C5" w14:textId="2D0A2EF7" w:rsidR="00F162BF" w:rsidRPr="009D1B2C" w:rsidRDefault="00F162BF" w:rsidP="00F16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786 (34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198EC" w14:textId="13C33394" w:rsidR="00F162BF" w:rsidRPr="009D1B2C" w:rsidRDefault="00F162BF" w:rsidP="00F16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94 (26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4CBB" w14:textId="54CF44A4" w:rsidR="00F162BF" w:rsidRPr="009D1B2C" w:rsidRDefault="00F162BF" w:rsidP="00F16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184 (43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08835" w14:textId="5C8C2649" w:rsidR="00F162BF" w:rsidRPr="009D1B2C" w:rsidRDefault="00F162BF" w:rsidP="00F16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508 (33%)</w:t>
            </w:r>
          </w:p>
        </w:tc>
      </w:tr>
      <w:tr w:rsidR="009D1B2C" w:rsidRPr="00903D3B" w14:paraId="7D68F1CE" w14:textId="77777777" w:rsidTr="00375297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36C1" w14:textId="5EADD305" w:rsidR="009D1B2C" w:rsidRPr="005B7F3B" w:rsidRDefault="009D1B2C" w:rsidP="009D1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i/>
                <w:color w:val="FF0000"/>
              </w:rPr>
            </w:pPr>
            <w:r w:rsidRPr="005B7F3B">
              <w:rPr>
                <w:rFonts w:ascii="Arial" w:eastAsia="Arial" w:hAnsi="Arial" w:cs="Arial"/>
                <w:i/>
                <w:color w:val="FF0000"/>
              </w:rPr>
              <w:t xml:space="preserve">  25-30 kg/m</w:t>
            </w:r>
            <w:r w:rsidRPr="00E3500C">
              <w:rPr>
                <w:rFonts w:ascii="Arial" w:eastAsia="Arial" w:hAnsi="Arial" w:cs="Arial"/>
                <w:i/>
                <w:color w:val="FF0000"/>
                <w:vertAlign w:val="superscript"/>
              </w:rPr>
              <w:t>2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D5319" w14:textId="0CC0EE77" w:rsidR="009D1B2C" w:rsidRPr="009D1B2C" w:rsidRDefault="009D1B2C" w:rsidP="009D1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974 (42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A4CB" w14:textId="05F31126" w:rsidR="009D1B2C" w:rsidRPr="009D1B2C" w:rsidRDefault="009D1B2C" w:rsidP="009D1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149 (41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40139" w14:textId="7B435927" w:rsidR="009D1B2C" w:rsidRPr="009D1B2C" w:rsidRDefault="009D1B2C" w:rsidP="009D1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172 (40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FBCBF" w14:textId="21800AF4" w:rsidR="009D1B2C" w:rsidRPr="009D1B2C" w:rsidRDefault="009D1B2C" w:rsidP="009D1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653 (42%)</w:t>
            </w:r>
          </w:p>
        </w:tc>
      </w:tr>
      <w:tr w:rsidR="00261482" w:rsidRPr="00903D3B" w14:paraId="661C94AB" w14:textId="77777777" w:rsidTr="00375297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3057D" w14:textId="66855934" w:rsidR="00261482" w:rsidRPr="005B7F3B" w:rsidRDefault="00261482" w:rsidP="00261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  <w:color w:val="FF0000"/>
              </w:rPr>
            </w:pPr>
            <w:r w:rsidRPr="005B7F3B">
              <w:rPr>
                <w:rFonts w:ascii="Arial" w:eastAsia="Arial" w:hAnsi="Arial" w:cs="Arial"/>
                <w:i/>
                <w:color w:val="FF0000"/>
              </w:rPr>
              <w:t xml:space="preserve">  &gt;=30 kg/m</w:t>
            </w:r>
            <w:r w:rsidRPr="00E3500C">
              <w:rPr>
                <w:rFonts w:ascii="Arial" w:eastAsia="Arial" w:hAnsi="Arial" w:cs="Arial"/>
                <w:i/>
                <w:color w:val="FF0000"/>
                <w:vertAlign w:val="superscript"/>
              </w:rPr>
              <w:t>2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65D42" w14:textId="7B91CA20" w:rsidR="00261482" w:rsidRPr="009D1B2C" w:rsidRDefault="00261482" w:rsidP="00261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570 (24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48671" w14:textId="70C11950" w:rsidR="00261482" w:rsidRPr="009D1B2C" w:rsidRDefault="00261482" w:rsidP="00261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118 (33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6723E" w14:textId="624F9FF9" w:rsidR="00261482" w:rsidRPr="009D1B2C" w:rsidRDefault="00261482" w:rsidP="00261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76 (18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A285" w14:textId="0D56B607" w:rsidR="00261482" w:rsidRPr="009D1B2C" w:rsidRDefault="00261482" w:rsidP="00261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color w:val="FF0000"/>
              </w:rPr>
            </w:pPr>
            <w:r w:rsidRPr="009D1B2C">
              <w:rPr>
                <w:rFonts w:ascii="Arial" w:eastAsia="Arial" w:hAnsi="Arial" w:cs="Arial"/>
                <w:color w:val="FF0000"/>
              </w:rPr>
              <w:t>376 (24%)</w:t>
            </w:r>
          </w:p>
        </w:tc>
      </w:tr>
      <w:tr w:rsidR="00835C31" w:rsidRPr="00903D3B" w14:paraId="4F66F15A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16C4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b/>
                <w:color w:val="000000"/>
              </w:rPr>
              <w:t>Baseline total body fat (kg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47B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  <w:color w:val="000000"/>
              </w:rPr>
              <w:t>26.8 (8.7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F5853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  <w:color w:val="000000"/>
              </w:rPr>
              <w:t>26.4 (9.6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C27EA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  <w:color w:val="000000"/>
              </w:rPr>
              <w:t>27.2 (8.6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42BF4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  <w:color w:val="000000"/>
              </w:rPr>
              <w:t>26.7 (8.5)</w:t>
            </w:r>
          </w:p>
        </w:tc>
      </w:tr>
      <w:tr w:rsidR="00835C31" w:rsidRPr="00903D3B" w14:paraId="3B84EB0E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5EF00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b/>
                <w:color w:val="000000"/>
              </w:rPr>
              <w:t>Baseline %body fat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A81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  <w:color w:val="000000"/>
              </w:rPr>
              <w:t>35.0 (7.7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6DED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  <w:color w:val="000000"/>
              </w:rPr>
              <w:t>34.4 (8.2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9ED9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  <w:color w:val="000000"/>
              </w:rPr>
              <w:t>35.5 (7.7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BD707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  <w:color w:val="000000"/>
              </w:rPr>
              <w:t>34.9 (7.6)</w:t>
            </w:r>
          </w:p>
        </w:tc>
      </w:tr>
      <w:tr w:rsidR="00835C31" w:rsidRPr="00903D3B" w14:paraId="19FE6CFE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44CF" w14:textId="37A42DE3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b/>
                <w:color w:val="000000"/>
              </w:rPr>
              <w:t xml:space="preserve">Baseline </w:t>
            </w:r>
            <w:r>
              <w:rPr>
                <w:rFonts w:ascii="Arial" w:eastAsia="Arial" w:hAnsi="Arial" w:cs="Arial"/>
                <w:b/>
                <w:color w:val="000000"/>
              </w:rPr>
              <w:t>mid-thigh</w:t>
            </w:r>
            <w:r w:rsidRPr="00903D3B">
              <w:rPr>
                <w:rFonts w:ascii="Arial" w:eastAsia="Arial" w:hAnsi="Arial" w:cs="Arial"/>
                <w:b/>
                <w:color w:val="000000"/>
              </w:rPr>
              <w:t xml:space="preserve"> muscle area (cm-sq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EB967" w14:textId="0B2E9CB5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2</w:t>
            </w:r>
            <w:r w:rsidRPr="00903D3B">
              <w:rPr>
                <w:rFonts w:ascii="Arial" w:eastAsia="Arial" w:hAnsi="Arial" w:cs="Arial"/>
                <w:color w:val="000000"/>
              </w:rPr>
              <w:t>3.4 (</w:t>
            </w:r>
            <w:r>
              <w:rPr>
                <w:rFonts w:ascii="Arial" w:eastAsia="Arial" w:hAnsi="Arial" w:cs="Arial"/>
                <w:color w:val="000000"/>
              </w:rPr>
              <w:t>55.7</w:t>
            </w:r>
            <w:r w:rsidRPr="00903D3B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B762A" w14:textId="3E0BC66E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19.4</w:t>
            </w:r>
            <w:r w:rsidRPr="00903D3B">
              <w:rPr>
                <w:rFonts w:ascii="Arial" w:eastAsia="Arial" w:hAnsi="Arial" w:cs="Arial"/>
                <w:color w:val="00000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</w:rPr>
              <w:t>55.6</w:t>
            </w:r>
            <w:r w:rsidRPr="00903D3B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099E" w14:textId="3FD3895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21.8</w:t>
            </w:r>
            <w:r w:rsidRPr="00903D3B">
              <w:rPr>
                <w:rFonts w:ascii="Arial" w:eastAsia="Arial" w:hAnsi="Arial" w:cs="Arial"/>
                <w:color w:val="00000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</w:rPr>
              <w:t>54.8</w:t>
            </w:r>
            <w:r w:rsidRPr="00903D3B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ABC81" w14:textId="77A79276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24.7</w:t>
            </w:r>
            <w:r w:rsidRPr="00903D3B">
              <w:rPr>
                <w:rFonts w:ascii="Arial" w:eastAsia="Arial" w:hAnsi="Arial" w:cs="Arial"/>
                <w:color w:val="00000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</w:rPr>
              <w:t>55.9</w:t>
            </w:r>
            <w:r w:rsidRPr="00903D3B"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835C31" w:rsidRPr="00903D3B" w14:paraId="0598FAF1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2D3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Have illness interferes appetite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8AA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99 (9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F39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8 (8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DA8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2 (12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CA4E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19 (8%)</w:t>
            </w:r>
          </w:p>
        </w:tc>
      </w:tr>
      <w:tr w:rsidR="00835C31" w:rsidRPr="00903D3B" w14:paraId="3DFF8712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928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Healthy Eating Index score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B1A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9.7 (12.1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B86D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8.7 (12.4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F62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8.3 (12.6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233D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0.3 (11.9)</w:t>
            </w:r>
          </w:p>
        </w:tc>
      </w:tr>
      <w:tr w:rsidR="00835C31" w:rsidRPr="00903D3B" w14:paraId="4D2B9690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81F4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Calories (Kcal/d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1AE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,753 [1,370-2,232]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B84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,795 [1,394-2,276]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5E80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,724 [1,393-2,176]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505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,744 [1,355-2,250]</w:t>
            </w:r>
          </w:p>
        </w:tc>
      </w:tr>
      <w:tr w:rsidR="00835C31" w:rsidRPr="00903D3B" w14:paraId="1D5F6713" w14:textId="77777777" w:rsidTr="00E23549">
        <w:trPr>
          <w:trHeight w:val="144"/>
          <w:jc w:val="center"/>
        </w:trPr>
        <w:tc>
          <w:tcPr>
            <w:tcW w:w="328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F48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Daily macronutrients intake adjusted for total calorie intake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1575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1163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</w:tr>
      <w:tr w:rsidR="00835C31" w:rsidRPr="00903D3B" w14:paraId="3446E15F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04DD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Protein (g/d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7EA2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5.4 [58.5-74.5]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D98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5.1 [57.3-72.5]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FCB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4.9 [58.3-73.2]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8E18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5.5 [58.8-74.9]</w:t>
            </w:r>
          </w:p>
        </w:tc>
      </w:tr>
      <w:tr w:rsidR="00835C31" w:rsidRPr="00903D3B" w14:paraId="709D7D6D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CB43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Fat (g/d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835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1.0 [61.6-80.5]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4458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hAnsi="Arial" w:cs="Arial"/>
              </w:rPr>
              <w:t>71.7 [61.9-81.6]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D67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hAnsi="Arial" w:cs="Arial"/>
              </w:rPr>
              <w:t>72.2 [63.4-81.4]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3553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hAnsi="Arial" w:cs="Arial"/>
              </w:rPr>
              <w:t>70.8 [61.4-79.9]</w:t>
            </w:r>
          </w:p>
        </w:tc>
      </w:tr>
      <w:tr w:rsidR="00835C31" w:rsidRPr="00903D3B" w14:paraId="4B0EF676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BB5A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Carbohydrates (g/d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562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hAnsi="Arial" w:cs="Arial"/>
              </w:rPr>
              <w:t>247.3 [226.0-270.7]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8DB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hAnsi="Arial" w:cs="Arial"/>
              </w:rPr>
              <w:t>248.7 [224.8-271.9]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1E2A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hAnsi="Arial" w:cs="Arial"/>
              </w:rPr>
              <w:t>246.5 [223.4-270.3]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2C4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hAnsi="Arial" w:cs="Arial"/>
              </w:rPr>
              <w:t>247 [226.5-270.7]</w:t>
            </w:r>
          </w:p>
        </w:tc>
      </w:tr>
      <w:tr w:rsidR="00835C31" w:rsidRPr="00903D3B" w14:paraId="0947EA44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F612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Energy expenditure (Kcal/kg/Week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C4E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.0 [0.3-9.4]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1D92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.0 [0.2-8.8]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5EB5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.9 [0.1-7.5]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F22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.3 [0.5-10.1]</w:t>
            </w:r>
          </w:p>
        </w:tc>
      </w:tr>
      <w:tr w:rsidR="00835C31" w:rsidRPr="00903D3B" w14:paraId="601C5579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E97A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Interleukin-6 (pg/mL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BEB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.3 [1.5-3.9]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702E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.5 [1.6-4.3]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736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.6 [1.5-4.3]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C07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.3 [1.5-3.7]</w:t>
            </w:r>
          </w:p>
        </w:tc>
      </w:tr>
      <w:tr w:rsidR="00835C31" w:rsidRPr="00903D3B" w14:paraId="602621C5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E9A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lastRenderedPageBreak/>
              <w:t>C-reactive protein (ug/mL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B989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.8 [1.2-6.2]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AA3E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.8 [1.1-5.9]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CE75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.7 [1.2-6.3]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58B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.0 [1.2-6.2]</w:t>
            </w:r>
          </w:p>
        </w:tc>
      </w:tr>
      <w:tr w:rsidR="00835C31" w:rsidRPr="00903D3B" w14:paraId="2CE9C368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72B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b/>
              </w:rPr>
              <w:t>Baseline diseases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6CE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25F2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A60E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4B90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</w:tr>
      <w:tr w:rsidR="00835C31" w:rsidRPr="00903D3B" w14:paraId="4163CB1D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3C6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Cardiovascular disease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2507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98 (26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219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3 (26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392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02 (24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F90D4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403 (27%)</w:t>
            </w:r>
          </w:p>
        </w:tc>
      </w:tr>
      <w:tr w:rsidR="00835C31" w:rsidRPr="00903D3B" w14:paraId="750AABD8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F6E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Hypertension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77F9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,154 (50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8D29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83 (51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218E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33 (54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1F40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38 (48%)</w:t>
            </w:r>
          </w:p>
        </w:tc>
      </w:tr>
      <w:tr w:rsidR="00835C31" w:rsidRPr="00903D3B" w14:paraId="4D39BD80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764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Diabetes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6DF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42 (15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41C0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5 (15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0BE2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85 (20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D297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2 (13%)</w:t>
            </w:r>
          </w:p>
        </w:tc>
      </w:tr>
      <w:tr w:rsidR="00835C31" w:rsidRPr="00903D3B" w14:paraId="06F9CECE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BEC0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Cancer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B120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459 (20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0F9D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8 (19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BE99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85 (20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AEC8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06 (20%)</w:t>
            </w:r>
          </w:p>
        </w:tc>
      </w:tr>
      <w:tr w:rsidR="00835C31" w:rsidRPr="00903D3B" w14:paraId="6AB615B7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6564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Peripheral artery disease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7BC8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09 (5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61F3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1 (6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8D4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1 (5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D89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7 (4%)</w:t>
            </w:r>
          </w:p>
        </w:tc>
      </w:tr>
      <w:tr w:rsidR="00835C31" w:rsidRPr="00903D3B" w14:paraId="69FCB3B0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F208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Osteoarthritis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13F7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35 (10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DC9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8 (11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9D32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41 (10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7469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56 (10%)</w:t>
            </w:r>
          </w:p>
        </w:tc>
      </w:tr>
      <w:tr w:rsidR="00835C31" w:rsidRPr="00903D3B" w14:paraId="69BAE4E1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551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Depression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E0EB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21 (10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6C7D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48 (13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DE7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41 (10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3F29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32 (9%)</w:t>
            </w:r>
          </w:p>
        </w:tc>
      </w:tr>
      <w:tr w:rsidR="00835C31" w:rsidRPr="00903D3B" w14:paraId="20472662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758A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Pulmonary disease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F4E5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62 (11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ACCA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0 (14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92AE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47 (11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0597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65 (11%)</w:t>
            </w:r>
          </w:p>
        </w:tc>
      </w:tr>
      <w:tr w:rsidR="00835C31" w:rsidRPr="00903D3B" w14:paraId="7D691F93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3DBD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Total prescription medications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6815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.0 [1.0-5.0]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C118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.0 [1.0-5.0]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C342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.0 [1.0-5.0]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9975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.0 [1.0-4.0]</w:t>
            </w:r>
          </w:p>
        </w:tc>
      </w:tr>
      <w:tr w:rsidR="00835C31" w:rsidRPr="00903D3B" w14:paraId="09EA9A28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573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b/>
              </w:rPr>
              <w:t>Annual weight change (kg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D854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0.68 (2.10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ED14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0.27 (2.28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D495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.49 (2.45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3A6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0.55 (1.89)</w:t>
            </w:r>
          </w:p>
        </w:tc>
      </w:tr>
      <w:tr w:rsidR="00835C31" w:rsidRPr="00903D3B" w14:paraId="780A02EE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9E3E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  <w:b/>
              </w:rPr>
              <w:t>Weight change group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5C5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F2D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E008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3AFE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</w:tr>
      <w:tr w:rsidR="00835C31" w:rsidRPr="00903D3B" w14:paraId="5FB65C80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4A7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 xml:space="preserve">  Intentional weight loss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8CC5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63 (7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327D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9 (11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C5D8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5 (6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C08A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9 (6%)</w:t>
            </w:r>
          </w:p>
        </w:tc>
      </w:tr>
      <w:tr w:rsidR="00835C31" w:rsidRPr="00903D3B" w14:paraId="2EF95A16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89B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 xml:space="preserve">  Unintentional weight loss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3A6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350 (15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0319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1 (20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A2F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8 (13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78C7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21 (14%)</w:t>
            </w:r>
          </w:p>
        </w:tc>
      </w:tr>
      <w:tr w:rsidR="00835C31" w:rsidRPr="00903D3B" w14:paraId="1436A6B7" w14:textId="77777777" w:rsidTr="00E23549">
        <w:trPr>
          <w:trHeight w:val="144"/>
          <w:jc w:val="center"/>
        </w:trPr>
        <w:tc>
          <w:tcPr>
            <w:tcW w:w="1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D822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 xml:space="preserve">  Weight gain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5788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437 (19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EBAE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2 (14%)</w:t>
            </w:r>
          </w:p>
        </w:tc>
        <w:tc>
          <w:tcPr>
            <w:tcW w:w="8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1BA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48 (34%)</w:t>
            </w:r>
          </w:p>
        </w:tc>
        <w:tc>
          <w:tcPr>
            <w:tcW w:w="8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73F1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37 (15%)</w:t>
            </w:r>
          </w:p>
        </w:tc>
      </w:tr>
      <w:tr w:rsidR="00835C31" w:rsidRPr="00903D3B" w14:paraId="4DECEB50" w14:textId="77777777" w:rsidTr="00E23549">
        <w:trPr>
          <w:trHeight w:val="144"/>
          <w:jc w:val="center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7CDF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 Weight stable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27F2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,380 (59%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137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99 (55%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21BC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1 (47%)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1CA6" w14:textId="77777777" w:rsidR="00835C31" w:rsidRPr="00903D3B" w:rsidRDefault="00835C31" w:rsidP="0083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80 (64%)</w:t>
            </w:r>
          </w:p>
        </w:tc>
      </w:tr>
    </w:tbl>
    <w:p w14:paraId="150C4231" w14:textId="77777777" w:rsidR="00BC3DCA" w:rsidRPr="00903D3B" w:rsidRDefault="00BC3DCA" w:rsidP="00BC3DCA">
      <w:pPr>
        <w:spacing w:line="360" w:lineRule="auto"/>
        <w:rPr>
          <w:rFonts w:ascii="Arial" w:hAnsi="Arial" w:cs="Arial"/>
          <w:b/>
        </w:rPr>
        <w:sectPr w:rsidR="00BC3DCA" w:rsidRPr="00903D3B" w:rsidSect="00E2354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2541B62" w14:textId="77777777" w:rsidR="00BC3DCA" w:rsidRPr="00903D3B" w:rsidRDefault="00BC3DCA" w:rsidP="00BC3DCA">
      <w:pPr>
        <w:pStyle w:val="TableCaption"/>
        <w:keepNext/>
        <w:pBdr>
          <w:top w:val="none" w:sz="0" w:space="0" w:color="000000"/>
          <w:left w:val="none" w:sz="0" w:space="3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b w:val="0"/>
          <w:i w:val="0"/>
          <w:sz w:val="22"/>
          <w:szCs w:val="22"/>
        </w:rPr>
      </w:pPr>
      <w:r w:rsidRPr="00903D3B">
        <w:rPr>
          <w:rFonts w:ascii="Arial" w:hAnsi="Arial" w:cs="Arial"/>
          <w:i w:val="0"/>
          <w:sz w:val="22"/>
          <w:szCs w:val="22"/>
        </w:rPr>
        <w:lastRenderedPageBreak/>
        <w:t xml:space="preserve">eTable 2. Blood biomarkers of participants from the Health, Aging, and Body Composition study by weight change groups </w:t>
      </w:r>
      <w:r w:rsidRPr="00903D3B">
        <w:rPr>
          <w:rFonts w:ascii="Arial" w:hAnsi="Arial" w:cs="Arial"/>
          <w:b w:val="0"/>
          <w:i w:val="0"/>
          <w:sz w:val="22"/>
          <w:szCs w:val="22"/>
        </w:rPr>
        <w:t>Weight change was defined as &gt;3% annual weight change from Year 2 to Year 3 and to Year 4 visits. Blood lipid profiles were measured in fasting plasma and other biomarkers were measured in fasting serum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57"/>
        <w:gridCol w:w="2128"/>
        <w:gridCol w:w="2756"/>
        <w:gridCol w:w="2255"/>
        <w:gridCol w:w="2255"/>
        <w:gridCol w:w="2249"/>
      </w:tblGrid>
      <w:tr w:rsidR="00BC3DCA" w:rsidRPr="00903D3B" w14:paraId="7CC45C83" w14:textId="77777777" w:rsidTr="00E23549">
        <w:trPr>
          <w:tblHeader/>
          <w:jc w:val="center"/>
        </w:trPr>
        <w:tc>
          <w:tcPr>
            <w:tcW w:w="957" w:type="pct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405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</w:rPr>
              <w:t xml:space="preserve"> </w:t>
            </w:r>
          </w:p>
          <w:p w14:paraId="27CF225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Characteristic</w:t>
            </w:r>
          </w:p>
        </w:tc>
        <w:tc>
          <w:tcPr>
            <w:tcW w:w="4043" w:type="pct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39CD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Weight change group</w:t>
            </w:r>
          </w:p>
        </w:tc>
      </w:tr>
      <w:tr w:rsidR="00BC3DCA" w:rsidRPr="00903D3B" w14:paraId="62C6231C" w14:textId="77777777" w:rsidTr="00E23549">
        <w:trPr>
          <w:tblHeader/>
          <w:jc w:val="center"/>
        </w:trPr>
        <w:tc>
          <w:tcPr>
            <w:tcW w:w="957" w:type="pct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152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7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A9D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Overall</w:t>
            </w:r>
          </w:p>
        </w:tc>
        <w:tc>
          <w:tcPr>
            <w:tcW w:w="9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A96A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>Intentional weight loss</w:t>
            </w:r>
          </w:p>
        </w:tc>
        <w:tc>
          <w:tcPr>
            <w:tcW w:w="7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365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 xml:space="preserve">Unintentional weight loss </w:t>
            </w:r>
          </w:p>
        </w:tc>
        <w:tc>
          <w:tcPr>
            <w:tcW w:w="7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00C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 xml:space="preserve">Weight gain </w:t>
            </w:r>
          </w:p>
        </w:tc>
        <w:tc>
          <w:tcPr>
            <w:tcW w:w="7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422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hAnsi="Arial" w:cs="Arial"/>
              </w:rPr>
            </w:pPr>
            <w:r w:rsidRPr="00903D3B">
              <w:rPr>
                <w:rFonts w:ascii="Arial" w:eastAsia="Arial" w:hAnsi="Arial" w:cs="Arial"/>
                <w:b/>
              </w:rPr>
              <w:t xml:space="preserve">Weight stable </w:t>
            </w:r>
          </w:p>
        </w:tc>
      </w:tr>
      <w:tr w:rsidR="00BC3DCA" w:rsidRPr="00903D3B" w14:paraId="68BE1D56" w14:textId="77777777" w:rsidTr="00E23549">
        <w:trPr>
          <w:tblHeader/>
          <w:jc w:val="center"/>
        </w:trPr>
        <w:tc>
          <w:tcPr>
            <w:tcW w:w="957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E6AD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N</w:t>
            </w:r>
          </w:p>
        </w:tc>
        <w:tc>
          <w:tcPr>
            <w:tcW w:w="739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5E3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1,536</w:t>
            </w:r>
          </w:p>
        </w:tc>
        <w:tc>
          <w:tcPr>
            <w:tcW w:w="957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C52F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99</w:t>
            </w:r>
          </w:p>
        </w:tc>
        <w:tc>
          <w:tcPr>
            <w:tcW w:w="783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834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220</w:t>
            </w:r>
          </w:p>
        </w:tc>
        <w:tc>
          <w:tcPr>
            <w:tcW w:w="783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0CA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237</w:t>
            </w:r>
          </w:p>
        </w:tc>
        <w:tc>
          <w:tcPr>
            <w:tcW w:w="781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842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</w:rPr>
            </w:pPr>
            <w:r w:rsidRPr="00903D3B">
              <w:rPr>
                <w:rFonts w:ascii="Arial" w:eastAsia="Arial" w:hAnsi="Arial" w:cs="Arial"/>
              </w:rPr>
              <w:t>980</w:t>
            </w:r>
          </w:p>
        </w:tc>
      </w:tr>
      <w:tr w:rsidR="00BC3DCA" w:rsidRPr="00903D3B" w14:paraId="3F8297CB" w14:textId="77777777" w:rsidTr="00E23549">
        <w:trPr>
          <w:tblHeader/>
          <w:jc w:val="center"/>
        </w:trPr>
        <w:tc>
          <w:tcPr>
            <w:tcW w:w="9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584A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</w:p>
        </w:tc>
        <w:tc>
          <w:tcPr>
            <w:tcW w:w="4043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E5E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Mean (SD) or Median [IQR] or n (%)</w:t>
            </w:r>
          </w:p>
        </w:tc>
      </w:tr>
      <w:tr w:rsidR="00BC3DCA" w:rsidRPr="00903D3B" w14:paraId="7BBF1C73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2349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Year 2 blood biomarkers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6782" w14:textId="77777777" w:rsidR="00BC3DCA" w:rsidRPr="00903D3B" w:rsidRDefault="00BC3DCA" w:rsidP="00E23549">
            <w:pP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C4B6" w14:textId="77777777" w:rsidR="00BC3DCA" w:rsidRPr="00903D3B" w:rsidRDefault="00BC3DCA" w:rsidP="00E23549">
            <w:pP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55D4" w14:textId="77777777" w:rsidR="00BC3DCA" w:rsidRPr="00903D3B" w:rsidRDefault="00BC3DCA" w:rsidP="00E23549">
            <w:pP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8C72" w14:textId="77777777" w:rsidR="00BC3DCA" w:rsidRPr="00903D3B" w:rsidRDefault="00BC3DCA" w:rsidP="00E23549">
            <w:pP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B082" w14:textId="77777777" w:rsidR="00BC3DCA" w:rsidRPr="00903D3B" w:rsidRDefault="00BC3DCA" w:rsidP="00E23549">
            <w:pP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</w:tr>
      <w:tr w:rsidR="00BC3DCA" w:rsidRPr="00903D3B" w14:paraId="406EA5A1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374F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Total cholesterol (m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A237C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6 [181-230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00F1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5 [178-228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6E7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6 [180-234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A247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3 [178-229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6D32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7 [182-229]</w:t>
            </w:r>
          </w:p>
        </w:tc>
      </w:tr>
      <w:tr w:rsidR="00BC3DCA" w:rsidRPr="00903D3B" w14:paraId="6893D607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4E90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Fasting glucose (m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BAB32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4 [87-106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3834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5 [88-112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09DD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4 [86-114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38FB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6 [86-107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DB7E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4 [87-105]</w:t>
            </w:r>
          </w:p>
        </w:tc>
      </w:tr>
      <w:tr w:rsidR="00BC3DCA" w:rsidRPr="00903D3B" w14:paraId="2264F234" w14:textId="77777777" w:rsidTr="00E23549">
        <w:trPr>
          <w:jc w:val="center"/>
        </w:trPr>
        <w:tc>
          <w:tcPr>
            <w:tcW w:w="169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B99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Baseline kidney function biomarkers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90AC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06E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AAE5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0635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</w:tr>
      <w:tr w:rsidR="00BC3DCA" w:rsidRPr="00903D3B" w14:paraId="3F74DF73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C6B4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eGFR (mL/Min/1.73m</w:t>
            </w:r>
            <w:r w:rsidRPr="00903D3B">
              <w:rPr>
                <w:rFonts w:ascii="Arial" w:eastAsia="Arial" w:hAnsi="Arial" w:cs="Arial"/>
                <w:vertAlign w:val="superscript"/>
              </w:rPr>
              <w:t>2</w:t>
            </w:r>
            <w:r w:rsidRPr="00903D3B">
              <w:rPr>
                <w:rFonts w:ascii="Arial" w:eastAsia="Arial" w:hAnsi="Arial" w:cs="Arial"/>
              </w:rPr>
              <w:t>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CAC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6.0 (18.4)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C066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3.2 (18.5)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EED5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5.7 (21.1)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424D5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5.4 (18.2)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5CD6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76.5 (17.8)</w:t>
            </w:r>
          </w:p>
        </w:tc>
      </w:tr>
      <w:tr w:rsidR="00BC3DCA" w:rsidRPr="00903D3B" w14:paraId="02B5FAD7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171F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Cystatin C (m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CB9A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0.98 [0.86-1.12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B411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0.99 [0.89-1.17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DF9A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.00 [0.83-1.15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E9E9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0.99 [0.86-1.14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7899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0.98 [0.86-1.11]</w:t>
            </w:r>
          </w:p>
        </w:tc>
      </w:tr>
      <w:tr w:rsidR="00BC3DCA" w:rsidRPr="00903D3B" w14:paraId="2927D6F5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B83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Creatinine (m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AD81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.00 [0.90-1.20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1B6BD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.00 [0.90-1.20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C4135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.00 [0.90-1.20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723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.00 [0.90-1.10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040EF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.00 [0.90-1.18]</w:t>
            </w:r>
          </w:p>
        </w:tc>
      </w:tr>
      <w:tr w:rsidR="00BC3DCA" w:rsidRPr="00903D3B" w14:paraId="15FC4AA2" w14:textId="77777777" w:rsidTr="00E23549">
        <w:trPr>
          <w:jc w:val="center"/>
        </w:trPr>
        <w:tc>
          <w:tcPr>
            <w:tcW w:w="169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E4F7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Baseline lipid biomarkers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851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3BB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C72F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23C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</w:p>
        </w:tc>
      </w:tr>
      <w:tr w:rsidR="00BC3DCA" w:rsidRPr="00903D3B" w14:paraId="2C35EB57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EB5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Total triglycerides (m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B3A5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26.0 [90-169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948F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31 [94-174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0D1C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14 [83-160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3D1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20 [90-178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E40F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23 [92-168]</w:t>
            </w:r>
          </w:p>
        </w:tc>
      </w:tr>
      <w:tr w:rsidR="00BC3DCA" w:rsidRPr="00903D3B" w14:paraId="7DFEEA79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44E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Total cholesterol (m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ABCD2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2 [178-229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A88C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7 [177-230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DEE8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98 [175-233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42EF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1 [175-230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9D07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202 [179-227]</w:t>
            </w:r>
          </w:p>
        </w:tc>
      </w:tr>
      <w:tr w:rsidR="00BC3DCA" w:rsidRPr="00903D3B" w14:paraId="0DE4D65F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6193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HDL (m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25D8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1 [42-62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AB1E5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47 [40-61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7A4AF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2 [42-64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5CF9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1 [41-63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919F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51 [43-61]</w:t>
            </w:r>
          </w:p>
        </w:tc>
      </w:tr>
      <w:tr w:rsidR="00BC3DCA" w:rsidRPr="00903D3B" w14:paraId="7EB35840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0A73F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LDL (m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CE038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21 [100-143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2B75C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22 [100-151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1175F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20 [96-146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A4DE9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22 [100-143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BB88B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21 [100-142]</w:t>
            </w:r>
          </w:p>
        </w:tc>
      </w:tr>
      <w:tr w:rsidR="00BC3DCA" w:rsidRPr="00903D3B" w14:paraId="0BDC93A9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D9273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Baseline leptin (n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21B7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0 [5-20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23E72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3 [7-26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9AD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 [5-17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C0F5D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1 [5-18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63F0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10 [5-20]</w:t>
            </w:r>
          </w:p>
        </w:tc>
      </w:tr>
      <w:tr w:rsidR="00BC3DCA" w:rsidRPr="00903D3B" w14:paraId="2096EEDC" w14:textId="77777777" w:rsidTr="00E23549">
        <w:trPr>
          <w:jc w:val="center"/>
        </w:trPr>
        <w:tc>
          <w:tcPr>
            <w:tcW w:w="9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98300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Baseline fasting glucose (mg/dL)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3713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4 [87-104]</w:t>
            </w:r>
          </w:p>
        </w:tc>
        <w:tc>
          <w:tcPr>
            <w:tcW w:w="9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192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5 [88-108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FF23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4 [86-110]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BD8AE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3 [87-104]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48DF6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94 [88-102]</w:t>
            </w:r>
          </w:p>
        </w:tc>
      </w:tr>
      <w:tr w:rsidR="00BC3DCA" w:rsidRPr="00903D3B" w14:paraId="6AD81423" w14:textId="77777777" w:rsidTr="00E23549">
        <w:trPr>
          <w:jc w:val="center"/>
        </w:trPr>
        <w:tc>
          <w:tcPr>
            <w:tcW w:w="95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63541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Baseline hemoglobin A1C (%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5D57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.10 [5.70-6.50]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AB0FD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.10 [5.70-6.68]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4985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.20 [5.70-6.80]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48DC2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.10 [5.70-6.60]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F0AA4" w14:textId="77777777" w:rsidR="00BC3DCA" w:rsidRPr="00903D3B" w:rsidRDefault="00BC3DCA" w:rsidP="00E235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903D3B">
              <w:rPr>
                <w:rFonts w:ascii="Arial" w:eastAsia="Arial" w:hAnsi="Arial" w:cs="Arial"/>
              </w:rPr>
              <w:t>6.00 [5.70-6.50]</w:t>
            </w:r>
          </w:p>
        </w:tc>
      </w:tr>
    </w:tbl>
    <w:p w14:paraId="7E897C65" w14:textId="77777777" w:rsidR="00BC3DCA" w:rsidRPr="00903D3B" w:rsidRDefault="00BC3DCA" w:rsidP="00BC3DCA">
      <w:pPr>
        <w:rPr>
          <w:rFonts w:ascii="Arial" w:hAnsi="Arial" w:cs="Arial"/>
        </w:rPr>
      </w:pPr>
    </w:p>
    <w:p w14:paraId="7B762E4A" w14:textId="77777777" w:rsidR="00BC3DCA" w:rsidRPr="00903D3B" w:rsidRDefault="00BC3DCA" w:rsidP="00BC3DCA">
      <w:pPr>
        <w:spacing w:line="360" w:lineRule="auto"/>
        <w:rPr>
          <w:rFonts w:ascii="Arial" w:hAnsi="Arial" w:cs="Arial"/>
          <w:b/>
        </w:rPr>
        <w:sectPr w:rsidR="00BC3DCA" w:rsidRPr="00903D3B" w:rsidSect="00E2354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DEAE9A1" w14:textId="77BE1756" w:rsidR="001046CC" w:rsidRPr="001046CC" w:rsidRDefault="001046CC" w:rsidP="00BC3DC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</w:rPr>
        <w:lastRenderedPageBreak/>
        <w:t xml:space="preserve">eTable 3. </w:t>
      </w:r>
      <w:r w:rsidRPr="00903D3B">
        <w:rPr>
          <w:rFonts w:ascii="Arial" w:hAnsi="Arial" w:cs="Arial"/>
          <w:b/>
        </w:rPr>
        <w:t xml:space="preserve">Associations between </w:t>
      </w:r>
      <w:r>
        <w:rPr>
          <w:rFonts w:ascii="Arial" w:hAnsi="Arial" w:cs="Arial"/>
          <w:b/>
        </w:rPr>
        <w:t>metabolites</w:t>
      </w:r>
      <w:r w:rsidRPr="00903D3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nd</w:t>
      </w:r>
      <w:r w:rsidRPr="00903D3B">
        <w:rPr>
          <w:rFonts w:ascii="Arial" w:hAnsi="Arial" w:cs="Arial"/>
          <w:b/>
        </w:rPr>
        <w:t xml:space="preserve"> weight change groups</w:t>
      </w:r>
      <w:r>
        <w:rPr>
          <w:rFonts w:ascii="Arial" w:hAnsi="Arial" w:cs="Arial"/>
          <w:b/>
        </w:rPr>
        <w:t xml:space="preserve"> in Black men, Black women, White men, and White </w:t>
      </w:r>
      <w:r w:rsidR="00DF61D1">
        <w:rPr>
          <w:rFonts w:ascii="Arial" w:hAnsi="Arial" w:cs="Arial"/>
          <w:b/>
        </w:rPr>
        <w:t xml:space="preserve">women </w:t>
      </w:r>
      <w:r>
        <w:rPr>
          <w:rFonts w:ascii="Arial" w:hAnsi="Arial" w:cs="Arial"/>
          <w:b/>
        </w:rPr>
        <w:t>from the</w:t>
      </w:r>
      <w:r w:rsidRPr="00903D3B">
        <w:rPr>
          <w:rFonts w:ascii="Arial" w:hAnsi="Arial" w:cs="Arial"/>
          <w:b/>
        </w:rPr>
        <w:t xml:space="preserve"> Health ABC </w:t>
      </w:r>
      <w:r>
        <w:rPr>
          <w:rFonts w:ascii="Arial" w:hAnsi="Arial" w:cs="Arial"/>
          <w:b/>
        </w:rPr>
        <w:t>study</w:t>
      </w:r>
      <w:r w:rsidRPr="00903D3B">
        <w:rPr>
          <w:rFonts w:ascii="Arial" w:hAnsi="Arial" w:cs="Arial"/>
          <w:b/>
        </w:rPr>
        <w:t xml:space="preserve"> (N = 1536)</w:t>
      </w:r>
      <w:r>
        <w:rPr>
          <w:rFonts w:ascii="Arial" w:hAnsi="Arial" w:cs="Arial"/>
        </w:rPr>
        <w:t xml:space="preserve"> </w:t>
      </w:r>
      <w:r w:rsidRPr="001046CC">
        <w:rPr>
          <w:rFonts w:ascii="Arial" w:eastAsia="Times New Roman" w:hAnsi="Arial" w:cs="Arial"/>
          <w:color w:val="000000"/>
          <w:szCs w:val="18"/>
        </w:rPr>
        <w:t xml:space="preserve">*Statistically significant interaction between metabolite and race after adjusting for age and </w:t>
      </w:r>
      <w:r w:rsidR="008B7DF7">
        <w:rPr>
          <w:rFonts w:ascii="Arial" w:eastAsia="Times New Roman" w:hAnsi="Arial" w:cs="Arial"/>
          <w:color w:val="000000"/>
          <w:szCs w:val="18"/>
        </w:rPr>
        <w:t xml:space="preserve">BMI category </w:t>
      </w:r>
      <w:r w:rsidRPr="001046CC">
        <w:rPr>
          <w:rFonts w:ascii="Arial" w:eastAsia="Times New Roman" w:hAnsi="Arial" w:cs="Arial"/>
          <w:color w:val="000000"/>
          <w:szCs w:val="18"/>
        </w:rPr>
        <w:t xml:space="preserve">but not multiple comparisons (p&lt;0.05); </w:t>
      </w:r>
      <w:r w:rsidRPr="001046CC">
        <w:rPr>
          <w:rFonts w:ascii="Arial" w:eastAsia="Times New Roman" w:hAnsi="Arial" w:cs="Arial"/>
          <w:color w:val="000000"/>
          <w:szCs w:val="18"/>
          <w:vertAlign w:val="superscript"/>
        </w:rPr>
        <w:t xml:space="preserve">¶ </w:t>
      </w:r>
      <w:r w:rsidRPr="001046CC">
        <w:rPr>
          <w:rFonts w:ascii="Arial" w:eastAsia="Times New Roman" w:hAnsi="Arial" w:cs="Arial"/>
          <w:color w:val="000000"/>
          <w:szCs w:val="18"/>
        </w:rPr>
        <w:t xml:space="preserve">Statistically significant interaction between metabolite and sex after adjusting for age and </w:t>
      </w:r>
      <w:r w:rsidR="008B7DF7">
        <w:rPr>
          <w:rFonts w:ascii="Arial" w:eastAsia="Times New Roman" w:hAnsi="Arial" w:cs="Arial"/>
          <w:color w:val="000000"/>
          <w:szCs w:val="18"/>
        </w:rPr>
        <w:t>BMI</w:t>
      </w:r>
      <w:r w:rsidR="008B7DF7" w:rsidRPr="001046CC">
        <w:rPr>
          <w:rFonts w:ascii="Arial" w:eastAsia="Times New Roman" w:hAnsi="Arial" w:cs="Arial"/>
          <w:color w:val="000000"/>
          <w:szCs w:val="18"/>
        </w:rPr>
        <w:t xml:space="preserve"> </w:t>
      </w:r>
      <w:r w:rsidR="008B7DF7">
        <w:rPr>
          <w:rFonts w:ascii="Arial" w:eastAsia="Times New Roman" w:hAnsi="Arial" w:cs="Arial"/>
          <w:color w:val="000000"/>
          <w:szCs w:val="18"/>
        </w:rPr>
        <w:t xml:space="preserve">category </w:t>
      </w:r>
      <w:r w:rsidRPr="001046CC">
        <w:rPr>
          <w:rFonts w:ascii="Arial" w:eastAsia="Times New Roman" w:hAnsi="Arial" w:cs="Arial"/>
          <w:color w:val="000000"/>
          <w:szCs w:val="18"/>
        </w:rPr>
        <w:t>but not multiple comparisons (p&lt;0.05).</w:t>
      </w:r>
      <w:r>
        <w:rPr>
          <w:rFonts w:ascii="Arial" w:eastAsia="Times New Roman" w:hAnsi="Arial" w:cs="Arial"/>
          <w:color w:val="000000"/>
          <w:szCs w:val="18"/>
        </w:rPr>
        <w:t xml:space="preserve"> There was no</w:t>
      </w:r>
      <w:r w:rsidRPr="001046CC">
        <w:rPr>
          <w:rFonts w:ascii="Arial" w:eastAsia="Times New Roman" w:hAnsi="Arial" w:cs="Arial"/>
          <w:color w:val="000000"/>
          <w:szCs w:val="18"/>
        </w:rPr>
        <w:t xml:space="preserve"> significant interaction after adjusting for multiple comparisons</w:t>
      </w:r>
      <w:r w:rsidR="0067500A">
        <w:rPr>
          <w:rFonts w:ascii="Arial" w:eastAsia="Times New Roman" w:hAnsi="Arial" w:cs="Arial"/>
          <w:color w:val="000000"/>
          <w:szCs w:val="18"/>
        </w:rPr>
        <w:t xml:space="preserve"> (all FDRs&gt;0.05)</w:t>
      </w:r>
      <w:r w:rsidRPr="001046CC">
        <w:rPr>
          <w:rFonts w:ascii="Arial" w:eastAsia="Times New Roman" w:hAnsi="Arial" w:cs="Arial"/>
          <w:color w:val="000000"/>
          <w:szCs w:val="1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5"/>
        <w:gridCol w:w="717"/>
        <w:gridCol w:w="1006"/>
        <w:gridCol w:w="1104"/>
        <w:gridCol w:w="746"/>
        <w:gridCol w:w="218"/>
        <w:gridCol w:w="1006"/>
        <w:gridCol w:w="1104"/>
        <w:gridCol w:w="746"/>
        <w:gridCol w:w="218"/>
        <w:gridCol w:w="1006"/>
        <w:gridCol w:w="1104"/>
        <w:gridCol w:w="746"/>
        <w:gridCol w:w="218"/>
        <w:gridCol w:w="1006"/>
        <w:gridCol w:w="1104"/>
        <w:gridCol w:w="746"/>
      </w:tblGrid>
      <w:tr w:rsidR="007A2980" w:rsidRPr="006F7AB2" w14:paraId="410985CD" w14:textId="77777777" w:rsidTr="008B28B3">
        <w:trPr>
          <w:trHeight w:val="20"/>
        </w:trPr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2B115164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bolites</w:t>
            </w:r>
          </w:p>
        </w:tc>
        <w:tc>
          <w:tcPr>
            <w:tcW w:w="272" w:type="pct"/>
            <w:vMerge w:val="restart"/>
            <w:shd w:val="clear" w:color="auto" w:fill="auto"/>
            <w:noWrap/>
            <w:vAlign w:val="center"/>
            <w:hideMark/>
          </w:tcPr>
          <w:p w14:paraId="526C390D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MDB ID</w:t>
            </w:r>
          </w:p>
        </w:tc>
        <w:tc>
          <w:tcPr>
            <w:tcW w:w="971" w:type="pct"/>
            <w:gridSpan w:val="3"/>
            <w:shd w:val="clear" w:color="auto" w:fill="auto"/>
            <w:noWrap/>
            <w:vAlign w:val="center"/>
            <w:hideMark/>
          </w:tcPr>
          <w:p w14:paraId="1CD58BC1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ack men</w:t>
            </w:r>
          </w:p>
        </w:tc>
        <w:tc>
          <w:tcPr>
            <w:tcW w:w="76" w:type="pct"/>
          </w:tcPr>
          <w:p w14:paraId="475F3165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1" w:type="pct"/>
            <w:gridSpan w:val="3"/>
            <w:shd w:val="clear" w:color="auto" w:fill="auto"/>
            <w:noWrap/>
            <w:vAlign w:val="center"/>
            <w:hideMark/>
          </w:tcPr>
          <w:p w14:paraId="29F6D811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ack women</w:t>
            </w:r>
          </w:p>
        </w:tc>
        <w:tc>
          <w:tcPr>
            <w:tcW w:w="76" w:type="pct"/>
          </w:tcPr>
          <w:p w14:paraId="7DCBDEFC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1" w:type="pct"/>
            <w:gridSpan w:val="3"/>
            <w:shd w:val="clear" w:color="auto" w:fill="auto"/>
            <w:noWrap/>
            <w:vAlign w:val="center"/>
            <w:hideMark/>
          </w:tcPr>
          <w:p w14:paraId="11366F72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hite men</w:t>
            </w:r>
          </w:p>
        </w:tc>
        <w:tc>
          <w:tcPr>
            <w:tcW w:w="76" w:type="pct"/>
          </w:tcPr>
          <w:p w14:paraId="705E32AA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1" w:type="pct"/>
            <w:gridSpan w:val="3"/>
            <w:shd w:val="clear" w:color="auto" w:fill="auto"/>
            <w:noWrap/>
            <w:vAlign w:val="center"/>
            <w:hideMark/>
          </w:tcPr>
          <w:p w14:paraId="68CAA42F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hite women</w:t>
            </w:r>
          </w:p>
        </w:tc>
      </w:tr>
      <w:tr w:rsidR="006F7AB2" w:rsidRPr="006F7AB2" w14:paraId="033D2FE2" w14:textId="77777777" w:rsidTr="008B28B3">
        <w:trPr>
          <w:trHeight w:val="20"/>
        </w:trPr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55EE470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2" w:type="pct"/>
            <w:vMerge/>
            <w:shd w:val="clear" w:color="auto" w:fill="auto"/>
            <w:noWrap/>
            <w:vAlign w:val="center"/>
            <w:hideMark/>
          </w:tcPr>
          <w:p w14:paraId="446E63CB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F74B0C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ntional weight loss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06DF33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ntentional weight los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5ADB18C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ight gain</w:t>
            </w:r>
          </w:p>
        </w:tc>
        <w:tc>
          <w:tcPr>
            <w:tcW w:w="76" w:type="pct"/>
          </w:tcPr>
          <w:p w14:paraId="338111D1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9953D1D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ntional weight loss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567898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ntentional weight los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5D5130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ight gain</w:t>
            </w:r>
          </w:p>
        </w:tc>
        <w:tc>
          <w:tcPr>
            <w:tcW w:w="76" w:type="pct"/>
          </w:tcPr>
          <w:p w14:paraId="7C005C8D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4EB7D51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ntional weight loss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9335C13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ntentional weight los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26021F6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ight gain</w:t>
            </w:r>
          </w:p>
        </w:tc>
        <w:tc>
          <w:tcPr>
            <w:tcW w:w="76" w:type="pct"/>
          </w:tcPr>
          <w:p w14:paraId="4D03CB22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594BF5B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ntional weight loss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7DBE07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ntentional weight los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0F006AF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ight gain</w:t>
            </w:r>
          </w:p>
        </w:tc>
      </w:tr>
      <w:tr w:rsidR="001046CC" w:rsidRPr="006F7AB2" w14:paraId="2DF160B0" w14:textId="77777777" w:rsidTr="00E23549">
        <w:trPr>
          <w:trHeight w:val="20"/>
        </w:trPr>
        <w:tc>
          <w:tcPr>
            <w:tcW w:w="5000" w:type="pct"/>
            <w:gridSpan w:val="17"/>
          </w:tcPr>
          <w:p w14:paraId="5D62AF71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pids and lipid-like molecules: Triradylcglycerols</w:t>
            </w:r>
          </w:p>
        </w:tc>
      </w:tr>
      <w:tr w:rsidR="008B28B3" w:rsidRPr="006F7AB2" w14:paraId="0F4AA9B7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0171A3A" w14:textId="64D9DEC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6: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155F831" w14:textId="708FB5E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39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1F3077" w14:textId="2A0A3CC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48, 1.5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9315B5" w14:textId="18A51E4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72, 1.5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B47761" w14:textId="3B89116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8, 1.27]</w:t>
            </w:r>
          </w:p>
        </w:tc>
        <w:tc>
          <w:tcPr>
            <w:tcW w:w="76" w:type="pct"/>
          </w:tcPr>
          <w:p w14:paraId="485487AC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E5BD9A" w14:textId="4B40FB6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52, 1.6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A7C145" w14:textId="6BC6631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3, 1.1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BAE4584" w14:textId="522A988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47, 1.01]</w:t>
            </w:r>
          </w:p>
        </w:tc>
        <w:tc>
          <w:tcPr>
            <w:tcW w:w="76" w:type="pct"/>
          </w:tcPr>
          <w:p w14:paraId="27AD9D70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7DAC47" w14:textId="6998E82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7, 1.3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46EA6C" w14:textId="19DC647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3 [0.49, 0.8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9C07C8" w14:textId="043B1E3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5, 1.20]</w:t>
            </w:r>
          </w:p>
        </w:tc>
        <w:tc>
          <w:tcPr>
            <w:tcW w:w="76" w:type="pct"/>
          </w:tcPr>
          <w:p w14:paraId="4DE32F44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99129B" w14:textId="66445E5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1, 1.8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E6B820D" w14:textId="4CD67A5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4, 0.9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D68F9FA" w14:textId="1AAD1A2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7, 1.14]</w:t>
            </w:r>
          </w:p>
        </w:tc>
      </w:tr>
      <w:tr w:rsidR="008B28B3" w:rsidRPr="006F7AB2" w14:paraId="0DADF8EC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5D864E" w14:textId="727D59E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6:7)</w:t>
            </w:r>
            <w:r w:rsidR="00550772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4F63A5A" w14:textId="5E55B7C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6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5294446" w14:textId="440EBF6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53, 1.5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B2CE008" w14:textId="55941E3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3, 1.7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39B925C" w14:textId="1D58E8E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7, 1.20]</w:t>
            </w:r>
          </w:p>
        </w:tc>
        <w:tc>
          <w:tcPr>
            <w:tcW w:w="76" w:type="pct"/>
          </w:tcPr>
          <w:p w14:paraId="724AAC36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5BD76D3" w14:textId="6906C62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58, 1.5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844303" w14:textId="755F21A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7, 1.1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D0B9312" w14:textId="1DBFA17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5, 1.11]</w:t>
            </w:r>
          </w:p>
        </w:tc>
        <w:tc>
          <w:tcPr>
            <w:tcW w:w="76" w:type="pct"/>
          </w:tcPr>
          <w:p w14:paraId="3015F03B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ADE757" w14:textId="7AB4BB5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7, 1.3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90E1A1" w14:textId="299171E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8 [0.53, 0.8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72C9BFB" w14:textId="477D60C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74, 1.17]</w:t>
            </w:r>
          </w:p>
        </w:tc>
        <w:tc>
          <w:tcPr>
            <w:tcW w:w="76" w:type="pct"/>
          </w:tcPr>
          <w:p w14:paraId="5568B264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9087BD" w14:textId="30FD872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70, 1.6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B4163B" w14:textId="7F7CF38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8 [0.50, 0.9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AC5B497" w14:textId="223A6A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4, 1.11]</w:t>
            </w:r>
          </w:p>
        </w:tc>
      </w:tr>
      <w:tr w:rsidR="008B28B3" w:rsidRPr="006F7AB2" w14:paraId="0CC308EB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6333725" w14:textId="1612767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8:1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5D7763C" w14:textId="76DF068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7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5DFB5F0" w14:textId="7E5A55A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52, 1.8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2537F5F" w14:textId="1D4BA21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79, 1.8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84A286B" w14:textId="71CD9CB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63, 1.51]</w:t>
            </w:r>
          </w:p>
        </w:tc>
        <w:tc>
          <w:tcPr>
            <w:tcW w:w="76" w:type="pct"/>
          </w:tcPr>
          <w:p w14:paraId="5FFD6098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66F8B40" w14:textId="636DF46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50, 1.6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03DDC88" w14:textId="0740961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1, 1.1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4235C7" w14:textId="1D3E939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47, 1.07]</w:t>
            </w:r>
          </w:p>
        </w:tc>
        <w:tc>
          <w:tcPr>
            <w:tcW w:w="76" w:type="pct"/>
          </w:tcPr>
          <w:p w14:paraId="37161478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51C1F20" w14:textId="28F3654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2, 1.2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2E2FF2C" w14:textId="2E94480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7 [0.52, 0.8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63E7B7" w14:textId="3EAD87A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7, 1.24]</w:t>
            </w:r>
          </w:p>
        </w:tc>
        <w:tc>
          <w:tcPr>
            <w:tcW w:w="76" w:type="pct"/>
          </w:tcPr>
          <w:p w14:paraId="68BD422E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FA0C25E" w14:textId="12BEE7A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86, 2.0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54D59F5" w14:textId="409B7EB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0, 1.0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380BC42" w14:textId="0646F83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8, 1.17]</w:t>
            </w:r>
          </w:p>
        </w:tc>
      </w:tr>
      <w:tr w:rsidR="008B28B3" w:rsidRPr="006F7AB2" w14:paraId="3C0E30F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139EA27" w14:textId="5E74D0B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8:1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5D89849" w14:textId="17A5C0D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53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156F240" w14:textId="734C2A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52, 1.7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F9850E5" w14:textId="1CC9FC9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0, 1.7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164649E" w14:textId="7E6F8B4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1, 1.38]</w:t>
            </w:r>
          </w:p>
        </w:tc>
        <w:tc>
          <w:tcPr>
            <w:tcW w:w="76" w:type="pct"/>
          </w:tcPr>
          <w:p w14:paraId="4374CBF4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2C11F36" w14:textId="4EAC031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52, 1.6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5D75712" w14:textId="3BB255B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2, 1.1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1344280" w14:textId="012A6C5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49, 1.05]</w:t>
            </w:r>
          </w:p>
        </w:tc>
        <w:tc>
          <w:tcPr>
            <w:tcW w:w="76" w:type="pct"/>
          </w:tcPr>
          <w:p w14:paraId="2CE8172C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ECDB153" w14:textId="0A5C0CB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8, 1.3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189BCA" w14:textId="098033E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54, 0.8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F1D57AC" w14:textId="0928626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4, 1.19]</w:t>
            </w:r>
          </w:p>
        </w:tc>
        <w:tc>
          <w:tcPr>
            <w:tcW w:w="76" w:type="pct"/>
          </w:tcPr>
          <w:p w14:paraId="73B9194E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0CAB8A" w14:textId="1C04532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4, 1.9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41D9DAE" w14:textId="724FA11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9, 1.0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F37002A" w14:textId="79085AE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6, 1.14]</w:t>
            </w:r>
          </w:p>
        </w:tc>
      </w:tr>
      <w:tr w:rsidR="008B28B3" w:rsidRPr="006F7AB2" w14:paraId="51DA8F6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782D53" w14:textId="5079F15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60:1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86F7D3B" w14:textId="5B56BEA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7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23FD20" w14:textId="48650A7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34, 1.4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7B29368" w14:textId="74C168A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68, 1.7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CDF45F" w14:textId="16B0B72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54, 1.50]</w:t>
            </w:r>
          </w:p>
        </w:tc>
        <w:tc>
          <w:tcPr>
            <w:tcW w:w="76" w:type="pct"/>
          </w:tcPr>
          <w:p w14:paraId="30249018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5B8A950" w14:textId="01A9A1C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41, 1.5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8440535" w14:textId="5FC0880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48, 1.2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4887D00" w14:textId="6AB99CD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45, 1.13]</w:t>
            </w:r>
          </w:p>
        </w:tc>
        <w:tc>
          <w:tcPr>
            <w:tcW w:w="76" w:type="pct"/>
          </w:tcPr>
          <w:p w14:paraId="03302C11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A172B17" w14:textId="095904D0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2, 1.1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5DD03ED" w14:textId="0829F5B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60, 0.9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AEC5B29" w14:textId="25C4EED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6, 1.18]</w:t>
            </w:r>
          </w:p>
        </w:tc>
        <w:tc>
          <w:tcPr>
            <w:tcW w:w="76" w:type="pct"/>
          </w:tcPr>
          <w:p w14:paraId="38721959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C4342ED" w14:textId="587F676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9 [0.92, 2.0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6B3E8A" w14:textId="7AF295A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5, 1.1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C4AEFB4" w14:textId="1760CA2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7, 1.11]</w:t>
            </w:r>
          </w:p>
        </w:tc>
      </w:tr>
      <w:tr w:rsidR="008B28B3" w:rsidRPr="006F7AB2" w14:paraId="66C7270C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8BB3E8D" w14:textId="7B55251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6:10)</w:t>
            </w:r>
            <w:r w:rsidR="00550772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25B778C" w14:textId="2A80E5D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51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0604E9" w14:textId="36C73E03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60, 1.8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F72A52" w14:textId="470F744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4, 1.7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1F7729" w14:textId="3B72863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0, 1.30]</w:t>
            </w:r>
          </w:p>
        </w:tc>
        <w:tc>
          <w:tcPr>
            <w:tcW w:w="76" w:type="pct"/>
          </w:tcPr>
          <w:p w14:paraId="0E2B44FA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D01DFA5" w14:textId="5DE4146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0, 1.4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BED98F4" w14:textId="55D6245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3, 1.1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511A494" w14:textId="0412DC7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0, 1.03]</w:t>
            </w:r>
          </w:p>
        </w:tc>
        <w:tc>
          <w:tcPr>
            <w:tcW w:w="76" w:type="pct"/>
          </w:tcPr>
          <w:p w14:paraId="30E396BC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61A8363" w14:textId="70686F8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0, 1.4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2F45AE" w14:textId="13300960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55, 0.9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A910073" w14:textId="3A6B7C8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73, 1.19]</w:t>
            </w:r>
          </w:p>
        </w:tc>
        <w:tc>
          <w:tcPr>
            <w:tcW w:w="76" w:type="pct"/>
          </w:tcPr>
          <w:p w14:paraId="37CB0642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BBDA96" w14:textId="0EE6E7D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75, 1.8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BBD6057" w14:textId="4E7D018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7, 1.0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B25DE1F" w14:textId="396A044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3, 1.11]</w:t>
            </w:r>
          </w:p>
        </w:tc>
      </w:tr>
      <w:tr w:rsidR="008B28B3" w:rsidRPr="006F7AB2" w14:paraId="74AA506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31E4C2" w14:textId="264F406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8:9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221A171" w14:textId="55F843F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6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F3B6A62" w14:textId="0BBBACE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44, 1.6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56CFA0E" w14:textId="267559E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0 [0.84, 2.0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C1DDB9" w14:textId="6E304DB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0, 1.51]</w:t>
            </w:r>
          </w:p>
        </w:tc>
        <w:tc>
          <w:tcPr>
            <w:tcW w:w="76" w:type="pct"/>
          </w:tcPr>
          <w:p w14:paraId="5863FF1D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F3ECD96" w14:textId="240C38E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43, 1.5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761A2FE" w14:textId="44ABA7E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7, 1.1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7B6F09E" w14:textId="5E4CFC5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7, 1.12]</w:t>
            </w:r>
          </w:p>
        </w:tc>
        <w:tc>
          <w:tcPr>
            <w:tcW w:w="76" w:type="pct"/>
          </w:tcPr>
          <w:p w14:paraId="4039D176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52583A6" w14:textId="1FEE8FC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0, 1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381A60" w14:textId="42BF4BF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7, 0.9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25888A8" w14:textId="55DEA5F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81, 1.26]</w:t>
            </w:r>
          </w:p>
        </w:tc>
        <w:tc>
          <w:tcPr>
            <w:tcW w:w="76" w:type="pct"/>
          </w:tcPr>
          <w:p w14:paraId="197F35DA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041B51A" w14:textId="754272C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88, 1.9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CD8D2C" w14:textId="19AA378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3, 1.1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FADABF2" w14:textId="49208DD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7, 1.13]</w:t>
            </w:r>
          </w:p>
        </w:tc>
      </w:tr>
      <w:tr w:rsidR="008B28B3" w:rsidRPr="006F7AB2" w14:paraId="2EF7652A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DAA7FA" w14:textId="5A8B66A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4:9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36AFCB6" w14:textId="62154EC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9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6D9242" w14:textId="684C81A3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62, 1.9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890B409" w14:textId="20326A9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3, 1.8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25790BD" w14:textId="46D1BF8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3, 1.36]</w:t>
            </w:r>
          </w:p>
        </w:tc>
        <w:tc>
          <w:tcPr>
            <w:tcW w:w="76" w:type="pct"/>
          </w:tcPr>
          <w:p w14:paraId="045889D7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ACB527" w14:textId="342A635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44, 1.3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3AE6DEA" w14:textId="1574944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3, 1.1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5BB6E31" w14:textId="65F97A1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9, 1.01]</w:t>
            </w:r>
          </w:p>
        </w:tc>
        <w:tc>
          <w:tcPr>
            <w:tcW w:w="76" w:type="pct"/>
          </w:tcPr>
          <w:p w14:paraId="327F32E1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CFBCED" w14:textId="14A746A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2, 1.4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8FAC1C" w14:textId="311F7F7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7, 0.9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2CA8A1B" w14:textId="2A7B6A1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4, 1.21]</w:t>
            </w:r>
          </w:p>
        </w:tc>
        <w:tc>
          <w:tcPr>
            <w:tcW w:w="76" w:type="pct"/>
          </w:tcPr>
          <w:p w14:paraId="0F212925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34232C" w14:textId="5B0B0BA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2, 1.6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9360157" w14:textId="5079AEA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7, 1.0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7DE1C7B" w14:textId="4D75833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2, 1.10]</w:t>
            </w:r>
          </w:p>
        </w:tc>
      </w:tr>
      <w:tr w:rsidR="008B28B3" w:rsidRPr="006F7AB2" w14:paraId="19C5F517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3F0C4DD" w14:textId="03578E1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4: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6BD2C80" w14:textId="0F7DB99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39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60F8A6" w14:textId="607A7DD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76, 2.3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D2FE374" w14:textId="1B9432B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8, 1.3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135A93D" w14:textId="4731C0E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5, 1.30]</w:t>
            </w:r>
          </w:p>
        </w:tc>
        <w:tc>
          <w:tcPr>
            <w:tcW w:w="76" w:type="pct"/>
          </w:tcPr>
          <w:p w14:paraId="12AA69AC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A49D2A" w14:textId="53EB051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67, 2.0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C2E1824" w14:textId="7C68D9D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0, 1.0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F610CA6" w14:textId="55C11BC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2, 1.10]</w:t>
            </w:r>
          </w:p>
        </w:tc>
        <w:tc>
          <w:tcPr>
            <w:tcW w:w="76" w:type="pct"/>
          </w:tcPr>
          <w:p w14:paraId="192F019E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B5DBE8D" w14:textId="5013A75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8, 1.3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663EAE3" w14:textId="43C2D62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8, 0.9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36BAC5" w14:textId="0EBD4C7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9, 1.45]</w:t>
            </w:r>
          </w:p>
        </w:tc>
        <w:tc>
          <w:tcPr>
            <w:tcW w:w="76" w:type="pct"/>
          </w:tcPr>
          <w:p w14:paraId="58A7C2CD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E904E5" w14:textId="2FF3D8B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3, 1.2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46D978A" w14:textId="29A2FFA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9, 1.0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B5B5483" w14:textId="01379E1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2, 1.28]</w:t>
            </w:r>
          </w:p>
        </w:tc>
      </w:tr>
      <w:tr w:rsidR="008B28B3" w:rsidRPr="006F7AB2" w14:paraId="5946AB15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A58427A" w14:textId="5F99A04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3: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6FB3B55" w14:textId="4B72B09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4305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F1FECC4" w14:textId="6827EA53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80 [0.93, 3.4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6CB0095" w14:textId="0CCF18B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2, 1.8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4E224D4" w14:textId="5D45969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7, 1.19]</w:t>
            </w:r>
          </w:p>
        </w:tc>
        <w:tc>
          <w:tcPr>
            <w:tcW w:w="76" w:type="pct"/>
          </w:tcPr>
          <w:p w14:paraId="12ABA48C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DD445EE" w14:textId="6F03FEE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63, 1.8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8BA8B5" w14:textId="49BA2E9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5, 1.1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FD3FB27" w14:textId="79FF545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5, 1.11]</w:t>
            </w:r>
          </w:p>
        </w:tc>
        <w:tc>
          <w:tcPr>
            <w:tcW w:w="76" w:type="pct"/>
          </w:tcPr>
          <w:p w14:paraId="5256C103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537729E" w14:textId="4F2AD72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9 [0.86, 1.9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B351222" w14:textId="098DC7B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2, 1.0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E056A0E" w14:textId="273B7D1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2, 1.18]</w:t>
            </w:r>
          </w:p>
        </w:tc>
        <w:tc>
          <w:tcPr>
            <w:tcW w:w="76" w:type="pct"/>
          </w:tcPr>
          <w:p w14:paraId="10C294C6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D222CF" w14:textId="6C483ED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7 [0.44, 1.0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8E1F7C" w14:textId="6FD600F3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3, 0.9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5AD269" w14:textId="1E256A6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3, 1.32]</w:t>
            </w:r>
          </w:p>
        </w:tc>
      </w:tr>
      <w:tr w:rsidR="008B28B3" w:rsidRPr="006F7AB2" w14:paraId="471D774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1E3387" w14:textId="7BCBFF4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4: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CAB6EED" w14:textId="0AFDEA9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38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7CB4C5E" w14:textId="7509D74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5 [0.74, 2.4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D3D9CEB" w14:textId="16D1F1C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6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FB9DD5B" w14:textId="7FF31A3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7, 1.21]</w:t>
            </w:r>
          </w:p>
        </w:tc>
        <w:tc>
          <w:tcPr>
            <w:tcW w:w="76" w:type="pct"/>
          </w:tcPr>
          <w:p w14:paraId="386DBACF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A46D5D" w14:textId="50B70A50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64, 1.9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30484A5" w14:textId="1D14907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3, 1.1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F616B16" w14:textId="52C4246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4, 1.15]</w:t>
            </w:r>
          </w:p>
        </w:tc>
        <w:tc>
          <w:tcPr>
            <w:tcW w:w="76" w:type="pct"/>
          </w:tcPr>
          <w:p w14:paraId="4755E6DC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58664C8" w14:textId="54AF4F1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2, 1.4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D524D9" w14:textId="594E4A9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3, 1.0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EF36AA7" w14:textId="5D467E9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5, 1.42]</w:t>
            </w:r>
          </w:p>
        </w:tc>
        <w:tc>
          <w:tcPr>
            <w:tcW w:w="76" w:type="pct"/>
          </w:tcPr>
          <w:p w14:paraId="1B4F6FFF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884F9E" w14:textId="63409D8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4, 1.3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5635343" w14:textId="256D262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4, 0.9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E7E1CA2" w14:textId="06417E3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3, 1.28]</w:t>
            </w:r>
          </w:p>
        </w:tc>
      </w:tr>
      <w:tr w:rsidR="008B28B3" w:rsidRPr="006F7AB2" w14:paraId="4ED1F49F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074AA97" w14:textId="555339C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52: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6C1429E" w14:textId="2A04A3E0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51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F25601E" w14:textId="610C207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67, 2.0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E54BFF" w14:textId="292688B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87, 1.8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2A13B18" w14:textId="18F8B59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1, 1.25]</w:t>
            </w:r>
          </w:p>
        </w:tc>
        <w:tc>
          <w:tcPr>
            <w:tcW w:w="76" w:type="pct"/>
          </w:tcPr>
          <w:p w14:paraId="2E64F02C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15E838D" w14:textId="01D10D8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54, 1.5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E9A192" w14:textId="4DA387F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6, 1.1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E846DE" w14:textId="445BB413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3, 1.06]</w:t>
            </w:r>
          </w:p>
        </w:tc>
        <w:tc>
          <w:tcPr>
            <w:tcW w:w="76" w:type="pct"/>
          </w:tcPr>
          <w:p w14:paraId="0BF36A8C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44B43AB" w14:textId="716C5A5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8, 1.6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6FC38D" w14:textId="7E1AE3D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1, 1.0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8ADB631" w14:textId="44D78DA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8, 1.16]</w:t>
            </w:r>
          </w:p>
        </w:tc>
        <w:tc>
          <w:tcPr>
            <w:tcW w:w="76" w:type="pct"/>
          </w:tcPr>
          <w:p w14:paraId="2B333198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6026C1C" w14:textId="11477B3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2, 1.3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5FA4A7D" w14:textId="509B96F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7, 1.0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E08487E" w14:textId="6A94B93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3, 1.12]</w:t>
            </w:r>
          </w:p>
        </w:tc>
      </w:tr>
      <w:tr w:rsidR="008B28B3" w:rsidRPr="006F7AB2" w14:paraId="4603583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7A2527F" w14:textId="19BE9F5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TG(54:2)</w:t>
            </w:r>
            <w:r w:rsidR="00C25EFF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 xml:space="preserve"> 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943D110" w14:textId="410A160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0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B8477A" w14:textId="66091F3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0 [0.73, 2.2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9AE60A" w14:textId="3DC80D8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4, 1.7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A77FBDA" w14:textId="4C64DD3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58, 1.22]</w:t>
            </w:r>
          </w:p>
        </w:tc>
        <w:tc>
          <w:tcPr>
            <w:tcW w:w="76" w:type="pct"/>
          </w:tcPr>
          <w:p w14:paraId="7805BB73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EF52224" w14:textId="180DC76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9 [0.91, 2.4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2B8030" w14:textId="5750289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7, 1.2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8E1ABB9" w14:textId="52A34A0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6, 1.24]</w:t>
            </w:r>
          </w:p>
        </w:tc>
        <w:tc>
          <w:tcPr>
            <w:tcW w:w="76" w:type="pct"/>
          </w:tcPr>
          <w:p w14:paraId="44859C77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D06D47" w14:textId="33B081A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0 [0.96, 2.0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AFD13C9" w14:textId="50A0BC4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93, 1.5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9ECDB70" w14:textId="4CCB267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6, 1.23]</w:t>
            </w:r>
          </w:p>
        </w:tc>
        <w:tc>
          <w:tcPr>
            <w:tcW w:w="76" w:type="pct"/>
          </w:tcPr>
          <w:p w14:paraId="4EAB3439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FF5510" w14:textId="37A947C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59, 1.4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66EFEF0" w14:textId="035A84A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2, 1.1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B36F289" w14:textId="12F15A70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2, 1.26]</w:t>
            </w:r>
          </w:p>
        </w:tc>
      </w:tr>
      <w:tr w:rsidR="008B28B3" w:rsidRPr="006F7AB2" w14:paraId="4EDC8DB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5B5B9F" w14:textId="0D86EBE0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44: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0D693FE" w14:textId="6BA68FA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4206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F837B7" w14:textId="4AB777B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68, 2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77E230C" w14:textId="4E2D356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79, 1.6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D136CB6" w14:textId="612F2E54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2, 1.29]</w:t>
            </w:r>
          </w:p>
        </w:tc>
        <w:tc>
          <w:tcPr>
            <w:tcW w:w="76" w:type="pct"/>
          </w:tcPr>
          <w:p w14:paraId="0D3E446F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8D40049" w14:textId="30BF6E4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64, 1.7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81BBF91" w14:textId="3894936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8, 1.2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B910FB8" w14:textId="035E967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88, 1.79]</w:t>
            </w:r>
          </w:p>
        </w:tc>
        <w:tc>
          <w:tcPr>
            <w:tcW w:w="76" w:type="pct"/>
          </w:tcPr>
          <w:p w14:paraId="5714CADA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B6F233" w14:textId="6C5B21B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4, 1.8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C7662AC" w14:textId="76154A4C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1 [1.08, 1.8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4B439A6" w14:textId="33B7697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4, 1.08]</w:t>
            </w:r>
          </w:p>
        </w:tc>
        <w:tc>
          <w:tcPr>
            <w:tcW w:w="76" w:type="pct"/>
          </w:tcPr>
          <w:p w14:paraId="211474FE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8D8E607" w14:textId="61E5B7F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2, 1.4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3FD6566" w14:textId="6C8F4B9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0, 1.6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B27BF23" w14:textId="2DC9FDC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3, 1.23]</w:t>
            </w:r>
          </w:p>
        </w:tc>
      </w:tr>
      <w:tr w:rsidR="008B28B3" w:rsidRPr="006F7AB2" w14:paraId="7D133163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E3468F5" w14:textId="6487268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46:0)</w:t>
            </w:r>
            <w:r w:rsidR="00550772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BAB7EE8" w14:textId="54912655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D306685" w14:textId="2CA50B83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61, 1.9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4D9C6CD" w14:textId="619BF9C1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76, 1.5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1AC48B7" w14:textId="41DB46C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6, 1.34]</w:t>
            </w:r>
          </w:p>
        </w:tc>
        <w:tc>
          <w:tcPr>
            <w:tcW w:w="76" w:type="pct"/>
          </w:tcPr>
          <w:p w14:paraId="396E6EB2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9970D0" w14:textId="333449BE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60, 1.7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589C6B7" w14:textId="5C66B7F6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8, 1.1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1990438" w14:textId="4A36D41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0, 1.73]</w:t>
            </w:r>
          </w:p>
        </w:tc>
        <w:tc>
          <w:tcPr>
            <w:tcW w:w="76" w:type="pct"/>
          </w:tcPr>
          <w:p w14:paraId="3643927D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579D73" w14:textId="4EB4854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5, 1.8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402F07" w14:textId="68F62A83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51 [1.13, 2.0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658E8BF" w14:textId="469CDDC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9, 1.14]</w:t>
            </w:r>
          </w:p>
        </w:tc>
        <w:tc>
          <w:tcPr>
            <w:tcW w:w="76" w:type="pct"/>
          </w:tcPr>
          <w:p w14:paraId="7BE5D2FB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DBE118" w14:textId="170205A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6, 1.4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0571D94" w14:textId="08B349E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0, 1.6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91671A9" w14:textId="0AB35AAB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72, 1.19]</w:t>
            </w:r>
          </w:p>
        </w:tc>
      </w:tr>
      <w:tr w:rsidR="008B28B3" w:rsidRPr="006F7AB2" w14:paraId="6DD5ED3B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45AB0BA" w14:textId="71E01348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G(46:1)</w:t>
            </w:r>
            <w:r w:rsidR="00C25EFF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 xml:space="preserve"> 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63AC2E4" w14:textId="48847B2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5346D9" w14:textId="4D310AE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65, 1.9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D1B823" w14:textId="6E70B77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7, 1.8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8921798" w14:textId="2B8D891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0, 1.26]</w:t>
            </w:r>
          </w:p>
        </w:tc>
        <w:tc>
          <w:tcPr>
            <w:tcW w:w="76" w:type="pct"/>
          </w:tcPr>
          <w:p w14:paraId="579FE5E1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42C367" w14:textId="657EEA5F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59, 1.6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84F1805" w14:textId="769C5853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7, 1.1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D5923E0" w14:textId="6E3B8D9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8, 1.59]</w:t>
            </w:r>
          </w:p>
        </w:tc>
        <w:tc>
          <w:tcPr>
            <w:tcW w:w="76" w:type="pct"/>
          </w:tcPr>
          <w:p w14:paraId="4FC21AB8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87F695" w14:textId="1B060CE9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87, 1.9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0BA7FE" w14:textId="32C022A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5 [1.10, 1.9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D388A67" w14:textId="2831123A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4, 1.08]</w:t>
            </w:r>
          </w:p>
        </w:tc>
        <w:tc>
          <w:tcPr>
            <w:tcW w:w="76" w:type="pct"/>
          </w:tcPr>
          <w:p w14:paraId="4D223DB3" w14:textId="77777777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5A5E348" w14:textId="5836A402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6, 1.3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0D002C" w14:textId="5C36F3ED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7, 1.5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5CC689B" w14:textId="7371EAF0" w:rsidR="00E94C21" w:rsidRPr="006F7AB2" w:rsidRDefault="00E94C21" w:rsidP="00E9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2, 1.26]</w:t>
            </w:r>
          </w:p>
        </w:tc>
      </w:tr>
      <w:tr w:rsidR="001046CC" w:rsidRPr="006F7AB2" w14:paraId="0666DC64" w14:textId="77777777" w:rsidTr="00E23549">
        <w:trPr>
          <w:trHeight w:val="20"/>
        </w:trPr>
        <w:tc>
          <w:tcPr>
            <w:tcW w:w="5000" w:type="pct"/>
            <w:gridSpan w:val="17"/>
          </w:tcPr>
          <w:p w14:paraId="0290C1C9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pids and lipid-like molecules: Glycerophosphocholines</w:t>
            </w:r>
          </w:p>
        </w:tc>
      </w:tr>
      <w:tr w:rsidR="008B28B3" w:rsidRPr="006F7AB2" w14:paraId="132BF5D6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321ADCA" w14:textId="08569AD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38: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14F777" w14:textId="67D8F5F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799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56659B2" w14:textId="3DC3D44D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33, 1.3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28BF277" w14:textId="4CCF0CF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56, 1.3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E1BDEE" w14:textId="7E94C913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64, 1.50]</w:t>
            </w:r>
          </w:p>
        </w:tc>
        <w:tc>
          <w:tcPr>
            <w:tcW w:w="76" w:type="pct"/>
          </w:tcPr>
          <w:p w14:paraId="584059A8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BC6829" w14:textId="7A8A973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61, 1.7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F4B679" w14:textId="41A87559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0, 1.2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4092809" w14:textId="0D1F596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7 [0.47, 0.96]</w:t>
            </w:r>
          </w:p>
        </w:tc>
        <w:tc>
          <w:tcPr>
            <w:tcW w:w="76" w:type="pct"/>
          </w:tcPr>
          <w:p w14:paraId="5E51A035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7C0145" w14:textId="53F15D1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7, 1.8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49A31C" w14:textId="3E4F1DE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53, 0.9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034A80" w14:textId="04C01D4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0, 1.02]</w:t>
            </w:r>
          </w:p>
        </w:tc>
        <w:tc>
          <w:tcPr>
            <w:tcW w:w="76" w:type="pct"/>
          </w:tcPr>
          <w:p w14:paraId="494E0ED4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29BBE72" w14:textId="23333E4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77, 1.6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BE5F6AD" w14:textId="7BE5F9BD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1, 1.0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0352DD5" w14:textId="715DCB1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72, 1.19]</w:t>
            </w:r>
          </w:p>
        </w:tc>
      </w:tr>
      <w:tr w:rsidR="008B28B3" w:rsidRPr="006F7AB2" w14:paraId="778CF849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82C1BA" w14:textId="721E5BD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40: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B4EBA24" w14:textId="6D188B8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05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647E49B" w14:textId="386B45E5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41, 1.4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19DF28" w14:textId="734A014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3, 1.4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E92DAFF" w14:textId="3E313D9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58, 1.35]</w:t>
            </w:r>
          </w:p>
        </w:tc>
        <w:tc>
          <w:tcPr>
            <w:tcW w:w="76" w:type="pct"/>
          </w:tcPr>
          <w:p w14:paraId="52E83DD4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298DC03" w14:textId="7B159159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57, 1.5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D3D2B71" w14:textId="1A2AD63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9, 1.2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EB86B6A" w14:textId="409E9A9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9, 1.00]</w:t>
            </w:r>
          </w:p>
        </w:tc>
        <w:tc>
          <w:tcPr>
            <w:tcW w:w="76" w:type="pct"/>
          </w:tcPr>
          <w:p w14:paraId="23FD816C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5AE3C0" w14:textId="7BAF31A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9 [0.88, 1.9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CE01C95" w14:textId="1D697D1C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8 [0.52, 0.8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B5662E" w14:textId="2FAD991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0, 1.02]</w:t>
            </w:r>
          </w:p>
        </w:tc>
        <w:tc>
          <w:tcPr>
            <w:tcW w:w="76" w:type="pct"/>
          </w:tcPr>
          <w:p w14:paraId="061DDBD7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877496" w14:textId="30725C0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5, 1.6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1908225" w14:textId="20940B2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3, 1.1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FDDB59B" w14:textId="2871CC1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6, 1.12]</w:t>
            </w:r>
          </w:p>
        </w:tc>
      </w:tr>
      <w:tr w:rsidR="008B28B3" w:rsidRPr="006F7AB2" w14:paraId="7546A3F3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61E07D2" w14:textId="4F12D353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40:9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91EF481" w14:textId="1F17374E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73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396E463" w14:textId="2C7FEA55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36, 1.3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EC4769E" w14:textId="34506EE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59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075E46" w14:textId="6C547A6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5, 1.53]</w:t>
            </w:r>
          </w:p>
        </w:tc>
        <w:tc>
          <w:tcPr>
            <w:tcW w:w="76" w:type="pct"/>
          </w:tcPr>
          <w:p w14:paraId="3FB852DC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4F9AF0" w14:textId="17B05AB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59, 1.8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F7BAF0" w14:textId="5C05DB2E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1, 1.3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7CB432E" w14:textId="5898E295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8, 1.01]</w:t>
            </w:r>
          </w:p>
        </w:tc>
        <w:tc>
          <w:tcPr>
            <w:tcW w:w="76" w:type="pct"/>
          </w:tcPr>
          <w:p w14:paraId="7BDD2C2D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EF4ACD6" w14:textId="3E0075F4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4, 1.7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B977C90" w14:textId="21AE1DCE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7, 0.9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D926CAA" w14:textId="15BBAF7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2, 1.01]</w:t>
            </w:r>
          </w:p>
        </w:tc>
        <w:tc>
          <w:tcPr>
            <w:tcW w:w="76" w:type="pct"/>
          </w:tcPr>
          <w:p w14:paraId="355F931F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9BCC2D" w14:textId="09CE6CC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76, 1.7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F4B1DE" w14:textId="58178E9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0, 1.0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B584B1F" w14:textId="228DED7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0, 1.18]</w:t>
            </w:r>
          </w:p>
        </w:tc>
      </w:tr>
      <w:tr w:rsidR="008B28B3" w:rsidRPr="006F7AB2" w14:paraId="1150B89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20C8A41" w14:textId="7B698DEE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P-38:6)/PC(O-38:7)</w:t>
            </w:r>
            <w:r w:rsidR="00C25EFF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 xml:space="preserve"> 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620A586" w14:textId="4F2BED7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122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7ACB36" w14:textId="1A66E8B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8 [0.29, 1.1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D2C608" w14:textId="43D2FC2E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56, 1.3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30424EF" w14:textId="66AEE67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85, 2.05]</w:t>
            </w:r>
          </w:p>
        </w:tc>
        <w:tc>
          <w:tcPr>
            <w:tcW w:w="76" w:type="pct"/>
          </w:tcPr>
          <w:p w14:paraId="51099A66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8751006" w14:textId="76BE3CC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0 [0.35, 1.0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F4A646" w14:textId="416FFA5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49, 1.0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D9B9B13" w14:textId="5C223A3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8, 1.02]</w:t>
            </w:r>
          </w:p>
        </w:tc>
        <w:tc>
          <w:tcPr>
            <w:tcW w:w="76" w:type="pct"/>
          </w:tcPr>
          <w:p w14:paraId="05992B55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200011" w14:textId="52A0BA2E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8, 1.3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6AF821D" w14:textId="3092B10C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5, 0.9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61F68A0" w14:textId="1BD6325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5, 1.07]</w:t>
            </w:r>
          </w:p>
        </w:tc>
        <w:tc>
          <w:tcPr>
            <w:tcW w:w="76" w:type="pct"/>
          </w:tcPr>
          <w:p w14:paraId="0DFDB704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62D5B7" w14:textId="115B24A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1, 1.8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ADAF56" w14:textId="3A54835C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85, 1.5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2C58A0" w14:textId="57B15AD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3, 1.26]</w:t>
            </w:r>
          </w:p>
        </w:tc>
      </w:tr>
      <w:tr w:rsidR="008B28B3" w:rsidRPr="006F7AB2" w14:paraId="4791A955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C515E5" w14:textId="494A14E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36: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3E5EB21" w14:textId="4643C72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03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67A0AE9" w14:textId="15BF9A8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65, 1.8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014FC8" w14:textId="4445C5C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47, 1.1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45E7BE7" w14:textId="4125CAB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8, 1.27]</w:t>
            </w:r>
          </w:p>
        </w:tc>
        <w:tc>
          <w:tcPr>
            <w:tcW w:w="76" w:type="pct"/>
          </w:tcPr>
          <w:p w14:paraId="47C43B5D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E262E95" w14:textId="4E32CBDC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81, 2.1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D5F521" w14:textId="2119EB9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6, 1.2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029B527" w14:textId="25770CA5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9, 1.11]</w:t>
            </w:r>
          </w:p>
        </w:tc>
        <w:tc>
          <w:tcPr>
            <w:tcW w:w="76" w:type="pct"/>
          </w:tcPr>
          <w:p w14:paraId="2B175B8E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202DE1" w14:textId="4C87ADE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74, 1.6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8CDBAA" w14:textId="3D12108E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7, 1.0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D3FB2C" w14:textId="3CDB5D23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3, 1.26]</w:t>
            </w:r>
          </w:p>
        </w:tc>
        <w:tc>
          <w:tcPr>
            <w:tcW w:w="76" w:type="pct"/>
          </w:tcPr>
          <w:p w14:paraId="3457AEE9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2DDF803" w14:textId="3ECDDA6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1, 1.1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805CFD" w14:textId="0DB88CE3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3, 1.2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F7C1DD8" w14:textId="66DCB075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7, 1.10]</w:t>
            </w:r>
          </w:p>
        </w:tc>
      </w:tr>
      <w:tr w:rsidR="008B28B3" w:rsidRPr="006F7AB2" w14:paraId="06D2F804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19EEC2" w14:textId="7C7DA24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LPC(24: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FE949E4" w14:textId="2D81D84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0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3C47943" w14:textId="312FBC4C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73, 2.0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36CB31E" w14:textId="2A97659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8 [0.46, 0.9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C204D15" w14:textId="4BEF64D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0, 1.47]</w:t>
            </w:r>
          </w:p>
        </w:tc>
        <w:tc>
          <w:tcPr>
            <w:tcW w:w="76" w:type="pct"/>
          </w:tcPr>
          <w:p w14:paraId="1E39E789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74427F" w14:textId="1E61FA5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2 [0.86, 2.3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27BFCE" w14:textId="5EF8F83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8, 1.1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8F6081F" w14:textId="03978379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3, 1.23]</w:t>
            </w:r>
          </w:p>
        </w:tc>
        <w:tc>
          <w:tcPr>
            <w:tcW w:w="76" w:type="pct"/>
          </w:tcPr>
          <w:p w14:paraId="51A24F46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C80B3E" w14:textId="719C0703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0, 1.6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764290F" w14:textId="0C5A4DC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7, 1.1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887EEA0" w14:textId="787EC04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2, 1.23]</w:t>
            </w:r>
          </w:p>
        </w:tc>
        <w:tc>
          <w:tcPr>
            <w:tcW w:w="76" w:type="pct"/>
          </w:tcPr>
          <w:p w14:paraId="41DA6995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31163D3" w14:textId="0F63CE84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6, 1.0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2F88AA" w14:textId="413C7C8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9, 1.2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39ADB12" w14:textId="1AB9D90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9, 1.00]</w:t>
            </w:r>
          </w:p>
        </w:tc>
      </w:tr>
      <w:tr w:rsidR="008B28B3" w:rsidRPr="006F7AB2" w14:paraId="22089D53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68166F3" w14:textId="697A0179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36: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D576CA5" w14:textId="346C76CC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0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EFACC9" w14:textId="2DE6F194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70, 2.5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C499BA" w14:textId="7F95B91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2, 1.1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74A2E0A" w14:textId="30449A39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4, 1.19]</w:t>
            </w:r>
          </w:p>
        </w:tc>
        <w:tc>
          <w:tcPr>
            <w:tcW w:w="76" w:type="pct"/>
          </w:tcPr>
          <w:p w14:paraId="73D51BAF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93F1B3" w14:textId="1056AA25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5 [0.81, 2.2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AC33E0" w14:textId="4F663CF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6, 1.0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4ED5AA" w14:textId="582EAD55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5 [0.47, 0.91]</w:t>
            </w:r>
          </w:p>
        </w:tc>
        <w:tc>
          <w:tcPr>
            <w:tcW w:w="76" w:type="pct"/>
          </w:tcPr>
          <w:p w14:paraId="1B67CAEE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7E0BCC9" w14:textId="06FC81A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0, 1.6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3B7714C" w14:textId="482C1C7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8, 1.1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F8210E8" w14:textId="1D6CAD8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9, 1.17]</w:t>
            </w:r>
          </w:p>
        </w:tc>
        <w:tc>
          <w:tcPr>
            <w:tcW w:w="76" w:type="pct"/>
          </w:tcPr>
          <w:p w14:paraId="2BCF52C6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A73C23" w14:textId="5638478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6, 0.9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9BAEC1F" w14:textId="747AFDB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4, 1.3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3014032" w14:textId="14875FD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6, 1.12]</w:t>
            </w:r>
          </w:p>
        </w:tc>
      </w:tr>
      <w:tr w:rsidR="008B28B3" w:rsidRPr="006F7AB2" w14:paraId="08AA2523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F8846DA" w14:textId="1C716ED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36:4)_A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A1300E5" w14:textId="6205352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798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6163A03" w14:textId="164F424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7 [0.85, 3.3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BC89B6" w14:textId="368F03B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49, 1.1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4FBF870" w14:textId="48F05A8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56, 1.25]</w:t>
            </w:r>
          </w:p>
        </w:tc>
        <w:tc>
          <w:tcPr>
            <w:tcW w:w="76" w:type="pct"/>
          </w:tcPr>
          <w:p w14:paraId="6176BB0D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2F2BDD0" w14:textId="1693909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74, 1.9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568911B" w14:textId="34A3645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6, 1.0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79389A8" w14:textId="358C60C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5, 1.02]</w:t>
            </w:r>
          </w:p>
        </w:tc>
        <w:tc>
          <w:tcPr>
            <w:tcW w:w="76" w:type="pct"/>
          </w:tcPr>
          <w:p w14:paraId="6214CB7E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2CF9C54" w14:textId="1D544479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3, 1.3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1AD3084" w14:textId="06514AB4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8, 1.2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2ADDF0" w14:textId="08E2CB5D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4, 1.12]</w:t>
            </w:r>
          </w:p>
        </w:tc>
        <w:tc>
          <w:tcPr>
            <w:tcW w:w="76" w:type="pct"/>
          </w:tcPr>
          <w:p w14:paraId="439143EA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E73F00" w14:textId="45990503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9 [0.39, 0.9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068B86B" w14:textId="43BDE72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5, 1.3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C77BD69" w14:textId="51CC704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5, 1.13]</w:t>
            </w:r>
          </w:p>
        </w:tc>
      </w:tr>
      <w:tr w:rsidR="008B28B3" w:rsidRPr="006F7AB2" w14:paraId="354B276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25F67D7" w14:textId="3A9D14A3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32: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11F5875" w14:textId="666DCA1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787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914092" w14:textId="0AB7903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9 [0.67, 2.5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66F722" w14:textId="424AA25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69, 1.6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623A1E1" w14:textId="664708C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49, 1.11]</w:t>
            </w:r>
          </w:p>
        </w:tc>
        <w:tc>
          <w:tcPr>
            <w:tcW w:w="76" w:type="pct"/>
          </w:tcPr>
          <w:p w14:paraId="4005F600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FBB3FDB" w14:textId="075FDBA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67, 2.0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8D96F1" w14:textId="150D2D0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0, 1.0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BE461FD" w14:textId="7F8B2D3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5 [0.45, 0.95]</w:t>
            </w:r>
          </w:p>
        </w:tc>
        <w:tc>
          <w:tcPr>
            <w:tcW w:w="76" w:type="pct"/>
          </w:tcPr>
          <w:p w14:paraId="538FD07F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3E6AB5" w14:textId="6EACBD59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74, 1.7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890820A" w14:textId="4B0AAED3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0, 1.5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AD97CC5" w14:textId="36CFC85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0, 1.12]</w:t>
            </w:r>
          </w:p>
        </w:tc>
        <w:tc>
          <w:tcPr>
            <w:tcW w:w="76" w:type="pct"/>
          </w:tcPr>
          <w:p w14:paraId="149461D1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B795702" w14:textId="701807B5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7 [0.34, 0.9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90BB787" w14:textId="65EE902E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4, 1.5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18C7AAD" w14:textId="7C0C3BC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8, 1.31]</w:t>
            </w:r>
          </w:p>
        </w:tc>
      </w:tr>
      <w:tr w:rsidR="008B28B3" w:rsidRPr="006F7AB2" w14:paraId="2ECF0CB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F325057" w14:textId="27620345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LPC(14: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840D180" w14:textId="68ADE38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37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B208AC" w14:textId="5F575ED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65, 2.0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E037AE9" w14:textId="08120CC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77, 1.7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68F20F9" w14:textId="13464F3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2, 1.08]</w:t>
            </w:r>
          </w:p>
        </w:tc>
        <w:tc>
          <w:tcPr>
            <w:tcW w:w="76" w:type="pct"/>
          </w:tcPr>
          <w:p w14:paraId="7BF0D29C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CCA8ED" w14:textId="6F3F171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0 [0.86, 2.2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79687C" w14:textId="0B688869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1, 1.0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AAA3577" w14:textId="49C37A0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3, 1.27]</w:t>
            </w:r>
          </w:p>
        </w:tc>
        <w:tc>
          <w:tcPr>
            <w:tcW w:w="76" w:type="pct"/>
          </w:tcPr>
          <w:p w14:paraId="0ED1D699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322602F" w14:textId="3B94B5EE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76, 1.7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8D0B22E" w14:textId="4815D64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0, 1.4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9507702" w14:textId="6030DCD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1, 1.08]</w:t>
            </w:r>
          </w:p>
        </w:tc>
        <w:tc>
          <w:tcPr>
            <w:tcW w:w="76" w:type="pct"/>
          </w:tcPr>
          <w:p w14:paraId="1EF281F0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6F918D" w14:textId="40BA816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4, 1.1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B2FC55C" w14:textId="7DC51E7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6, 1.6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2B32CEC" w14:textId="46C1B244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1, 1.10]</w:t>
            </w:r>
          </w:p>
        </w:tc>
      </w:tr>
      <w:tr w:rsidR="008B28B3" w:rsidRPr="006F7AB2" w14:paraId="143215C5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8268332" w14:textId="3B58603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36: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883FC0A" w14:textId="032279E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03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68F488" w14:textId="5D354D7C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71, 2.2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779EAA3" w14:textId="1EBF5D3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5, 1.6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B2B31E6" w14:textId="34E2B36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0, 1.32]</w:t>
            </w:r>
          </w:p>
        </w:tc>
        <w:tc>
          <w:tcPr>
            <w:tcW w:w="76" w:type="pct"/>
          </w:tcPr>
          <w:p w14:paraId="732637B7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346EBB" w14:textId="18FF7E2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83, 2.0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288AA2B" w14:textId="72BF88A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6, 1.2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FF4E9DE" w14:textId="0AF2E2C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8, 1.12]</w:t>
            </w:r>
          </w:p>
        </w:tc>
        <w:tc>
          <w:tcPr>
            <w:tcW w:w="76" w:type="pct"/>
          </w:tcPr>
          <w:p w14:paraId="21BCD6F9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8FC288" w14:textId="354BB84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0, 1.7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26BE75" w14:textId="4F14DFD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9, 1.3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B6593A7" w14:textId="13EFDF73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0, 1.03]</w:t>
            </w:r>
          </w:p>
        </w:tc>
        <w:tc>
          <w:tcPr>
            <w:tcW w:w="76" w:type="pct"/>
          </w:tcPr>
          <w:p w14:paraId="42DE3EF7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32266A4" w14:textId="0715F18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48, 1.1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C88469" w14:textId="6EB74AC6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78, 1.4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C8C7A06" w14:textId="442705C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5, 1.10]</w:t>
            </w:r>
          </w:p>
        </w:tc>
      </w:tr>
      <w:tr w:rsidR="008B28B3" w:rsidRPr="006F7AB2" w14:paraId="08AF8E7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79D505" w14:textId="6C15333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C(30: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CEE1255" w14:textId="3E75D9F8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787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44227D7" w14:textId="58A75BB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64, 2.1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8FF183B" w14:textId="1C1FAC29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7 [0.89, 2.1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5160F4" w14:textId="09282351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7, 1.26]</w:t>
            </w:r>
          </w:p>
        </w:tc>
        <w:tc>
          <w:tcPr>
            <w:tcW w:w="76" w:type="pct"/>
          </w:tcPr>
          <w:p w14:paraId="36016275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E2AF90B" w14:textId="103A20C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56, 1.6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1A11356" w14:textId="510DE332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1, 1.3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B6F72EE" w14:textId="36D7185B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9, 1.25]</w:t>
            </w:r>
          </w:p>
        </w:tc>
        <w:tc>
          <w:tcPr>
            <w:tcW w:w="76" w:type="pct"/>
          </w:tcPr>
          <w:p w14:paraId="1D98E024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CDB9598" w14:textId="261DC9BD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4, 1.7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F068F24" w14:textId="7229496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98, 1.8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9AE5300" w14:textId="6F8534AF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7, 1.02]</w:t>
            </w:r>
          </w:p>
        </w:tc>
        <w:tc>
          <w:tcPr>
            <w:tcW w:w="76" w:type="pct"/>
          </w:tcPr>
          <w:p w14:paraId="4FB2ECFB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E3A4C0D" w14:textId="7B816824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5, 1.1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8453A8" w14:textId="4504A20A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8, 1.7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8A3212" w14:textId="0BF08D50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0, 1.27]</w:t>
            </w:r>
          </w:p>
        </w:tc>
      </w:tr>
      <w:tr w:rsidR="008B28B3" w:rsidRPr="006F7AB2" w14:paraId="5DEC9E3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</w:tcPr>
          <w:p w14:paraId="4E8E3606" w14:textId="47C109D9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LPC(22:5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40BB6463" w14:textId="48D06363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0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0070C7E" w14:textId="73225069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4 [0.77, 3.48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9773881" w14:textId="1F5173AC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7, 1.70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DBF9B15" w14:textId="3803E09D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8 [0.88, 2.15]</w:t>
            </w:r>
          </w:p>
        </w:tc>
        <w:tc>
          <w:tcPr>
            <w:tcW w:w="76" w:type="pct"/>
          </w:tcPr>
          <w:p w14:paraId="4AAD55E3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6C4B676" w14:textId="51C02932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0, 1.66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398B444" w14:textId="1F8B9429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84, 1.90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4488805" w14:textId="7DF7EAFA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0, 1.52]</w:t>
            </w:r>
          </w:p>
        </w:tc>
        <w:tc>
          <w:tcPr>
            <w:tcW w:w="76" w:type="pct"/>
          </w:tcPr>
          <w:p w14:paraId="2D96F046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28C79B6" w14:textId="7E30DB9D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9, 1.44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225EB26" w14:textId="6B81B5BC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54 [1.15, 2.06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3BAD4D6" w14:textId="489161CD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6, 1.23]</w:t>
            </w:r>
          </w:p>
        </w:tc>
        <w:tc>
          <w:tcPr>
            <w:tcW w:w="76" w:type="pct"/>
          </w:tcPr>
          <w:p w14:paraId="6184133F" w14:textId="77777777" w:rsidR="00F76FB2" w:rsidRPr="006F7AB2" w:rsidRDefault="00F76FB2" w:rsidP="00F76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2E33B52" w14:textId="1F35A36B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8 [0.49, 0.96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2676DB1" w14:textId="721CB586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2, 1.48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4E7DBEB" w14:textId="33563C6F" w:rsidR="00F76FB2" w:rsidRPr="006F7AB2" w:rsidRDefault="00F76FB2" w:rsidP="00F76FB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8, 1.33]</w:t>
            </w:r>
          </w:p>
        </w:tc>
      </w:tr>
      <w:tr w:rsidR="001046CC" w:rsidRPr="006F7AB2" w14:paraId="70842256" w14:textId="77777777" w:rsidTr="00E23549">
        <w:trPr>
          <w:trHeight w:val="20"/>
        </w:trPr>
        <w:tc>
          <w:tcPr>
            <w:tcW w:w="5000" w:type="pct"/>
            <w:gridSpan w:val="17"/>
          </w:tcPr>
          <w:p w14:paraId="53369878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pids and lipid-like molecules: Glycerophosphoethanolamines</w:t>
            </w:r>
          </w:p>
        </w:tc>
      </w:tr>
      <w:tr w:rsidR="008B28B3" w:rsidRPr="006F7AB2" w14:paraId="10B9F48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2628EB" w14:textId="597885F9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E(P-38:6)/PE(O-38: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AFC739A" w14:textId="65F40689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142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EB7F37" w14:textId="1B4F12B9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45, 1.7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7C112A" w14:textId="3B3A06D9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3, 1.4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CAB23DE" w14:textId="04341AF5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0, 1.61]</w:t>
            </w:r>
          </w:p>
        </w:tc>
        <w:tc>
          <w:tcPr>
            <w:tcW w:w="76" w:type="pct"/>
          </w:tcPr>
          <w:p w14:paraId="0C8BCA8D" w14:textId="7777777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9E640F6" w14:textId="7D255E20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49, 1.4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5710FB" w14:textId="107F1863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5, 0.9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4335170" w14:textId="3955907A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7 [0.38, 0.84]</w:t>
            </w:r>
          </w:p>
        </w:tc>
        <w:tc>
          <w:tcPr>
            <w:tcW w:w="76" w:type="pct"/>
          </w:tcPr>
          <w:p w14:paraId="7FC810DF" w14:textId="7777777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3C3D63" w14:textId="316E3D4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6, 1.6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70BDAE7" w14:textId="23E0F164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52, 0.9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CD9A4E2" w14:textId="1CD57B7A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3, 1.10]</w:t>
            </w:r>
          </w:p>
        </w:tc>
        <w:tc>
          <w:tcPr>
            <w:tcW w:w="76" w:type="pct"/>
          </w:tcPr>
          <w:p w14:paraId="4497718E" w14:textId="7777777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0EC2D61" w14:textId="13D8DD40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3, 1.9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959F14" w14:textId="54169EF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5, 1.3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A04AEFD" w14:textId="00C33AB2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3, 1.26]</w:t>
            </w:r>
          </w:p>
        </w:tc>
      </w:tr>
      <w:tr w:rsidR="008B28B3" w:rsidRPr="006F7AB2" w14:paraId="50D6C16D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8E5D579" w14:textId="52B4CC7F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E(38: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3B7047" w14:textId="4F361792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94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74F2E28" w14:textId="6814A7D2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70 [0.92, 3.1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3AA909E" w14:textId="23ADB50D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5, 1.4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17AE04E" w14:textId="6DA3AC6F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0, 1.54]</w:t>
            </w:r>
          </w:p>
        </w:tc>
        <w:tc>
          <w:tcPr>
            <w:tcW w:w="76" w:type="pct"/>
          </w:tcPr>
          <w:p w14:paraId="01FBE130" w14:textId="7777777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FAA18A" w14:textId="159AEA6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80, 2.1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8140054" w14:textId="0EEAFEF1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6, 1.0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25D7526" w14:textId="7183B174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50, 0.94]</w:t>
            </w:r>
          </w:p>
        </w:tc>
        <w:tc>
          <w:tcPr>
            <w:tcW w:w="76" w:type="pct"/>
          </w:tcPr>
          <w:p w14:paraId="16641C75" w14:textId="7777777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A46C54" w14:textId="5E21F2FA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90, 1.9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DC925B" w14:textId="7C6182C2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0, 1.0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FE77D9B" w14:textId="5C5998E2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0, 1.19]</w:t>
            </w:r>
          </w:p>
        </w:tc>
        <w:tc>
          <w:tcPr>
            <w:tcW w:w="76" w:type="pct"/>
          </w:tcPr>
          <w:p w14:paraId="7ECA8742" w14:textId="7777777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B3FB05" w14:textId="7D3F3B8D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4, 0.9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5B1B507" w14:textId="10DFBFE2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8, 1.2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D7A8897" w14:textId="56C4D21B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70, 1.22]</w:t>
            </w:r>
          </w:p>
        </w:tc>
      </w:tr>
      <w:tr w:rsidR="008B28B3" w:rsidRPr="006F7AB2" w14:paraId="0512DB23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</w:tcPr>
          <w:p w14:paraId="0F352BBA" w14:textId="13439DAA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LPE(20:4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05DB34D3" w14:textId="528A177C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1517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586233F" w14:textId="08C26D3F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86 [0.94, 3.66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6030240" w14:textId="79C6A8A5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2 [1.02, 2.56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C7A2D55" w14:textId="2D6DF955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6 [0.94, 2.25]</w:t>
            </w:r>
          </w:p>
        </w:tc>
        <w:tc>
          <w:tcPr>
            <w:tcW w:w="76" w:type="pct"/>
          </w:tcPr>
          <w:p w14:paraId="762A1F25" w14:textId="7777777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8F9C5A7" w14:textId="6030A2AE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0 [0.84, 2.00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1207135" w14:textId="10379533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88, 1.65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4A3DA6A" w14:textId="69E04219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3, 1.36]</w:t>
            </w:r>
          </w:p>
        </w:tc>
        <w:tc>
          <w:tcPr>
            <w:tcW w:w="76" w:type="pct"/>
          </w:tcPr>
          <w:p w14:paraId="5CFEFE61" w14:textId="7777777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D71C254" w14:textId="587263F0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5, 1.79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038EA5B" w14:textId="7D9C7BDE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94, 1.62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28376BB" w14:textId="4144AC09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8, 1.33]</w:t>
            </w:r>
          </w:p>
        </w:tc>
        <w:tc>
          <w:tcPr>
            <w:tcW w:w="76" w:type="pct"/>
          </w:tcPr>
          <w:p w14:paraId="786EBD52" w14:textId="7777777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B61E761" w14:textId="4DAA79C3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4, 1.19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5F63FFF" w14:textId="553E0767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0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301BF40" w14:textId="1A1D0DA0" w:rsidR="000F366B" w:rsidRPr="006F7AB2" w:rsidRDefault="000F366B" w:rsidP="000F3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6, 1.09]</w:t>
            </w:r>
          </w:p>
        </w:tc>
      </w:tr>
      <w:tr w:rsidR="001046CC" w:rsidRPr="006F7AB2" w14:paraId="1793D693" w14:textId="77777777" w:rsidTr="00E23549">
        <w:trPr>
          <w:trHeight w:val="20"/>
        </w:trPr>
        <w:tc>
          <w:tcPr>
            <w:tcW w:w="5000" w:type="pct"/>
            <w:gridSpan w:val="17"/>
          </w:tcPr>
          <w:p w14:paraId="35D06A89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pids and lipid-like molecules: Glycerophosphoserines</w:t>
            </w:r>
          </w:p>
        </w:tc>
      </w:tr>
      <w:tr w:rsidR="008B28B3" w:rsidRPr="006F7AB2" w14:paraId="1CCBDAF1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9B7FD9" w14:textId="082FAF6A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S(34:0)</w:t>
            </w:r>
            <w:r w:rsidR="00550772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1847561" w14:textId="3D9B304C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35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1980A5F" w14:textId="4D1D8821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0, 1.3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D28301" w14:textId="68936435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4, 1.7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6F88272" w14:textId="150DA227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3, 1.38]</w:t>
            </w:r>
          </w:p>
        </w:tc>
        <w:tc>
          <w:tcPr>
            <w:tcW w:w="76" w:type="pct"/>
          </w:tcPr>
          <w:p w14:paraId="66B146D9" w14:textId="77777777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F7E134" w14:textId="29CC25DB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71, 1.8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58750B8" w14:textId="60684382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3, 1.2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33091F6" w14:textId="6D7D3A4A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4, 1.05]</w:t>
            </w:r>
          </w:p>
        </w:tc>
        <w:tc>
          <w:tcPr>
            <w:tcW w:w="76" w:type="pct"/>
          </w:tcPr>
          <w:p w14:paraId="595C7297" w14:textId="77777777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A4FE18" w14:textId="3617517C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77, 1.5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6B4C67F" w14:textId="3AB0CBAD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1, 1.0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02FBF91" w14:textId="494F829C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8, 1.11]</w:t>
            </w:r>
          </w:p>
        </w:tc>
        <w:tc>
          <w:tcPr>
            <w:tcW w:w="76" w:type="pct"/>
          </w:tcPr>
          <w:p w14:paraId="52D4F7D0" w14:textId="77777777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33D41B" w14:textId="183B580A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0, 1.5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5CFF15" w14:textId="0CFEF8F2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3, 0.9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4B271FE" w14:textId="3AE674D8" w:rsidR="00386A3F" w:rsidRPr="006F7AB2" w:rsidRDefault="00386A3F" w:rsidP="00386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2, 1.10]</w:t>
            </w:r>
          </w:p>
        </w:tc>
      </w:tr>
      <w:tr w:rsidR="001046CC" w:rsidRPr="006F7AB2" w14:paraId="7FA174C0" w14:textId="77777777" w:rsidTr="00E23549">
        <w:trPr>
          <w:trHeight w:val="20"/>
        </w:trPr>
        <w:tc>
          <w:tcPr>
            <w:tcW w:w="5000" w:type="pct"/>
            <w:gridSpan w:val="17"/>
          </w:tcPr>
          <w:p w14:paraId="539B15D5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pids and lipid-like molecules: Phosphosphingolipids</w:t>
            </w:r>
          </w:p>
        </w:tc>
      </w:tr>
      <w:tr w:rsidR="008B28B3" w:rsidRPr="006F7AB2" w14:paraId="6C6B2A74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008EAEC" w14:textId="70BDF535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M(d18:1/24: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12965A2" w14:textId="1BD100E4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169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C2CC21B" w14:textId="1656EF0D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53, 1.6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C1F5FDF" w14:textId="2737FA42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3 [0.43, 0.9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ADD498" w14:textId="76867C28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9, 1.23]</w:t>
            </w:r>
          </w:p>
        </w:tc>
        <w:tc>
          <w:tcPr>
            <w:tcW w:w="76" w:type="pct"/>
          </w:tcPr>
          <w:p w14:paraId="49C171F5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3D9A53" w14:textId="1DA4DA1E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67, 1.9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F561F38" w14:textId="1ED42C4D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7, 0.9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F8829C" w14:textId="39A51B98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7, 0.93]</w:t>
            </w:r>
          </w:p>
        </w:tc>
        <w:tc>
          <w:tcPr>
            <w:tcW w:w="76" w:type="pct"/>
          </w:tcPr>
          <w:p w14:paraId="29B7574A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99C89B2" w14:textId="0F29CD99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9, 1.8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55B6D60" w14:textId="76BB7282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1, 1.1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F7FAB28" w14:textId="71322DE9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9, 1.29]</w:t>
            </w:r>
          </w:p>
        </w:tc>
        <w:tc>
          <w:tcPr>
            <w:tcW w:w="76" w:type="pct"/>
          </w:tcPr>
          <w:p w14:paraId="7FD5E89B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C4982A9" w14:textId="1679D2F5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2, 1.1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B266D14" w14:textId="19D7124F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7, 1.2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C337062" w14:textId="1A05187A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4, 1.12]</w:t>
            </w:r>
          </w:p>
        </w:tc>
      </w:tr>
      <w:tr w:rsidR="008B28B3" w:rsidRPr="006F7AB2" w14:paraId="7040A069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6488F96" w14:textId="2807638A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M(d18:1/22: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8B9599E" w14:textId="2F25A9F1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10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AFB9FF" w14:textId="26FADBA0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54, 1.8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57F3CEE" w14:textId="2210B4D6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0 [0.40, 0.8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D5179BD" w14:textId="0278056A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5, 1.38]</w:t>
            </w:r>
          </w:p>
        </w:tc>
        <w:tc>
          <w:tcPr>
            <w:tcW w:w="76" w:type="pct"/>
          </w:tcPr>
          <w:p w14:paraId="29B80421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832FDF" w14:textId="78E1EBC1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9 [0.75, 2.2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D0353C" w14:textId="3961E996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4, 1.0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097139E" w14:textId="63BC1E81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4 [0.46, 0.91]</w:t>
            </w:r>
          </w:p>
        </w:tc>
        <w:tc>
          <w:tcPr>
            <w:tcW w:w="76" w:type="pct"/>
          </w:tcPr>
          <w:p w14:paraId="0ED85F8E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D6852F" w14:textId="54209A0A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83, 1.7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9C01133" w14:textId="1585B641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1, 1.1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860A30C" w14:textId="2E518E4A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9, 1.33]</w:t>
            </w:r>
          </w:p>
        </w:tc>
        <w:tc>
          <w:tcPr>
            <w:tcW w:w="76" w:type="pct"/>
          </w:tcPr>
          <w:p w14:paraId="5E5BF52D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D995D2" w14:textId="06285B15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2, 1.1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553DEE" w14:textId="4ED611C4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8, 1.2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735A67B" w14:textId="5E9818DD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0, 1.21]</w:t>
            </w:r>
          </w:p>
        </w:tc>
      </w:tr>
      <w:tr w:rsidR="008B28B3" w:rsidRPr="006F7AB2" w14:paraId="48CF8504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56D347" w14:textId="46BFD5E4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M(d18:1/20: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FF443CD" w14:textId="0B1460EE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10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D9F6CD" w14:textId="0789D0B3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56, 1.7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CDDDC88" w14:textId="3043C31D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5, 0.9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66220E0" w14:textId="65D4E659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3, 1.56]</w:t>
            </w:r>
          </w:p>
        </w:tc>
        <w:tc>
          <w:tcPr>
            <w:tcW w:w="76" w:type="pct"/>
          </w:tcPr>
          <w:p w14:paraId="0D94188E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57EB7A3" w14:textId="1642666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0 [0.76, 2.2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9579698" w14:textId="3F084324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1, 1.2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0392FC4" w14:textId="3BFAB2E5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2, 1.00]</w:t>
            </w:r>
          </w:p>
        </w:tc>
        <w:tc>
          <w:tcPr>
            <w:tcW w:w="76" w:type="pct"/>
          </w:tcPr>
          <w:p w14:paraId="0CEA5749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5234046" w14:textId="7570D57B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82, 1.7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4656C1D" w14:textId="0EEE1BF8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8, 1.1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1F14E3B" w14:textId="0C96BBB4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8, 1.33]</w:t>
            </w:r>
          </w:p>
        </w:tc>
        <w:tc>
          <w:tcPr>
            <w:tcW w:w="76" w:type="pct"/>
          </w:tcPr>
          <w:p w14:paraId="61530207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81A327" w14:textId="0CA9B843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2, 1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05CFC7D" w14:textId="59625B6A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7, 1.2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A4F21C5" w14:textId="6AEEAF14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0, 1.20]</w:t>
            </w:r>
          </w:p>
        </w:tc>
      </w:tr>
      <w:tr w:rsidR="008B28B3" w:rsidRPr="006F7AB2" w14:paraId="201A2E4A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C2ECD6F" w14:textId="385F813B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M(d18:1/16:1)</w:t>
            </w:r>
            <w:r w:rsidR="00C25EFF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 xml:space="preserve"> 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A8BF325" w14:textId="48C3BFDF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24061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5FB816C" w14:textId="012403B0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54, 1.9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CA0E1CE" w14:textId="7C5C04A9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5 [0.36, 0.8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3035FF3" w14:textId="39699553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67, 1.56]</w:t>
            </w:r>
          </w:p>
        </w:tc>
        <w:tc>
          <w:tcPr>
            <w:tcW w:w="76" w:type="pct"/>
          </w:tcPr>
          <w:p w14:paraId="0384A507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BBB66B" w14:textId="65396E4A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74, 2.1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651D52D" w14:textId="7620B256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1, 1.5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C6C02ED" w14:textId="7C2AA1B6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6, 0.94]</w:t>
            </w:r>
          </w:p>
        </w:tc>
        <w:tc>
          <w:tcPr>
            <w:tcW w:w="76" w:type="pct"/>
          </w:tcPr>
          <w:p w14:paraId="66B9274C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8256958" w14:textId="0557B670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0, 1.6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E4753E5" w14:textId="130B27D2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8, 1.0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16A6CDC" w14:textId="519A4992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2, 1.30]</w:t>
            </w:r>
          </w:p>
        </w:tc>
        <w:tc>
          <w:tcPr>
            <w:tcW w:w="76" w:type="pct"/>
          </w:tcPr>
          <w:p w14:paraId="3ADEE05B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51D1E3" w14:textId="12CBE5BF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9, 1.0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4EDA83D" w14:textId="3FC3EF9F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2, 1.3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5BFD88" w14:textId="737F7954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5, 1.30]</w:t>
            </w:r>
          </w:p>
        </w:tc>
      </w:tr>
      <w:tr w:rsidR="008B28B3" w:rsidRPr="006F7AB2" w14:paraId="530F4FB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76E854E" w14:textId="50E3D1DF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M(d18:1/22: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5FCD28F" w14:textId="7BC1CF8E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10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F268DE4" w14:textId="3D83BC03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60, 2.0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51E4AC7" w14:textId="39B01DD5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9 [0.39, 0.8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627A429" w14:textId="1388C00C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4, 1.66]</w:t>
            </w:r>
          </w:p>
        </w:tc>
        <w:tc>
          <w:tcPr>
            <w:tcW w:w="76" w:type="pct"/>
          </w:tcPr>
          <w:p w14:paraId="49D19A00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90DDB6E" w14:textId="2407B3CB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72, 2.0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A7ADE0" w14:textId="6988D65D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7, 1.3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2C65CF2" w14:textId="7BCD43A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49, 0.97]</w:t>
            </w:r>
          </w:p>
        </w:tc>
        <w:tc>
          <w:tcPr>
            <w:tcW w:w="76" w:type="pct"/>
          </w:tcPr>
          <w:p w14:paraId="0EE8590E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AD16DA" w14:textId="59073FCF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5, 1.6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5526C7B" w14:textId="3F9C1C2D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2, 1.1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61888E0" w14:textId="6CAA7D84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8, 1.38]</w:t>
            </w:r>
          </w:p>
        </w:tc>
        <w:tc>
          <w:tcPr>
            <w:tcW w:w="76" w:type="pct"/>
          </w:tcPr>
          <w:p w14:paraId="7647A9DA" w14:textId="77777777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4BFE0B" w14:textId="46328451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2, 1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C5DAA90" w14:textId="0D3E363C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0, 1.2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065237D" w14:textId="4620772E" w:rsidR="001178CA" w:rsidRPr="006F7AB2" w:rsidRDefault="001178CA" w:rsidP="00117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4, 1.27]</w:t>
            </w:r>
          </w:p>
        </w:tc>
      </w:tr>
      <w:tr w:rsidR="001046CC" w:rsidRPr="006F7AB2" w14:paraId="4C89B218" w14:textId="77777777" w:rsidTr="00E23549">
        <w:trPr>
          <w:trHeight w:val="20"/>
        </w:trPr>
        <w:tc>
          <w:tcPr>
            <w:tcW w:w="5000" w:type="pct"/>
            <w:gridSpan w:val="17"/>
          </w:tcPr>
          <w:p w14:paraId="0D713EFA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pids and lipid-like molecules: Steroid esters</w:t>
            </w:r>
          </w:p>
        </w:tc>
      </w:tr>
      <w:tr w:rsidR="008B28B3" w:rsidRPr="006F7AB2" w14:paraId="58E38F5D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982222D" w14:textId="04D7D51F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CE(20: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06601EB" w14:textId="115D7A71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673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46491F4" w14:textId="09365063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6 [0.30, 1.0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1400199" w14:textId="0FECCCEF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3, 1.2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F8A411E" w14:textId="3506D099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2, 1.41]</w:t>
            </w:r>
          </w:p>
        </w:tc>
        <w:tc>
          <w:tcPr>
            <w:tcW w:w="76" w:type="pct"/>
          </w:tcPr>
          <w:p w14:paraId="35F10386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A210D88" w14:textId="1D0EC442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47, 1.4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1112326" w14:textId="42EE9172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1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97E55AC" w14:textId="455FA92E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58, 1.34]</w:t>
            </w:r>
          </w:p>
        </w:tc>
        <w:tc>
          <w:tcPr>
            <w:tcW w:w="76" w:type="pct"/>
          </w:tcPr>
          <w:p w14:paraId="2EA9A4C4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D22C1A7" w14:textId="0E17ED43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0, 1.3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6C0453" w14:textId="5EFD0715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3, 1.0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FEECA21" w14:textId="701E9B6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9, 1.27]</w:t>
            </w:r>
          </w:p>
        </w:tc>
        <w:tc>
          <w:tcPr>
            <w:tcW w:w="76" w:type="pct"/>
          </w:tcPr>
          <w:p w14:paraId="46CD3612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A02176" w14:textId="71E85166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86, 2.0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308C4D" w14:textId="0A78E784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9, 1.1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483370C" w14:textId="1D7ED1CE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2, 1.03]</w:t>
            </w:r>
          </w:p>
        </w:tc>
      </w:tr>
      <w:tr w:rsidR="008B28B3" w:rsidRPr="006F7AB2" w14:paraId="2D53B254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FFD1FB" w14:textId="3CCD8549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CE(18:0)</w:t>
            </w:r>
            <w:r w:rsidR="008267D6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 xml:space="preserve"> 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D2752F0" w14:textId="6AB16DBA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36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A5A957" w14:textId="1F49DC96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0, 1.3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5E34AA" w14:textId="709A5C84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0 [0.32, 0.7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717313B" w14:textId="5473CF2D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0, 1.38]</w:t>
            </w:r>
          </w:p>
        </w:tc>
        <w:tc>
          <w:tcPr>
            <w:tcW w:w="76" w:type="pct"/>
          </w:tcPr>
          <w:p w14:paraId="1FC86540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5E1004B" w14:textId="1C799FF8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2, 1.6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3D5385B" w14:textId="2D9228D0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9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5DFBF3F" w14:textId="056FFBA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2, 1.00]</w:t>
            </w:r>
          </w:p>
        </w:tc>
        <w:tc>
          <w:tcPr>
            <w:tcW w:w="76" w:type="pct"/>
          </w:tcPr>
          <w:p w14:paraId="13B8929B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ADCF90F" w14:textId="492D9023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6, 1.3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4B897D" w14:textId="28AE3D82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4, 1.0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EE686D5" w14:textId="588B2C20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6, 1.46]</w:t>
            </w:r>
          </w:p>
        </w:tc>
        <w:tc>
          <w:tcPr>
            <w:tcW w:w="76" w:type="pct"/>
          </w:tcPr>
          <w:p w14:paraId="2CCF6E20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C085D0" w14:textId="26FDECF5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4 [0.44, 0.9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DA3B46" w14:textId="7D546CBA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8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F20EDE7" w14:textId="597E4889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9, 1.16]</w:t>
            </w:r>
          </w:p>
        </w:tc>
      </w:tr>
      <w:tr w:rsidR="008B28B3" w:rsidRPr="006F7AB2" w14:paraId="7E918A16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EECFA48" w14:textId="2F7A1C63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CE(22:6)</w:t>
            </w:r>
            <w:r w:rsidR="008267D6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 xml:space="preserve"> 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44A9E14" w14:textId="698447AF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673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9F6446" w14:textId="409DCC36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4 [0.25, 1.1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6D68057" w14:textId="7F3A3991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4 [0.33, 0.8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E0631D7" w14:textId="0495FAA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67, 1.94]</w:t>
            </w:r>
          </w:p>
        </w:tc>
        <w:tc>
          <w:tcPr>
            <w:tcW w:w="76" w:type="pct"/>
          </w:tcPr>
          <w:p w14:paraId="7EB2F3B2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23BF7C4" w14:textId="687D12B8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8 [0.31, 1.1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9CD6AC" w14:textId="48D6D82D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55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8E44E5D" w14:textId="4ED01FC8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49, 1.22]</w:t>
            </w:r>
          </w:p>
        </w:tc>
        <w:tc>
          <w:tcPr>
            <w:tcW w:w="76" w:type="pct"/>
          </w:tcPr>
          <w:p w14:paraId="299F235F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1CC854" w14:textId="011C58AC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4, 1.2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3E3008" w14:textId="2038949D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60, 0.9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CC583DD" w14:textId="5997EB1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8, 1.30]</w:t>
            </w:r>
          </w:p>
        </w:tc>
        <w:tc>
          <w:tcPr>
            <w:tcW w:w="76" w:type="pct"/>
          </w:tcPr>
          <w:p w14:paraId="306090C6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39ECD75" w14:textId="34BA648C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8 [0.89, 2.1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E3CA697" w14:textId="194A15E2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0, 1.4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7CFEBAF" w14:textId="1FCB8093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7, 1.12]</w:t>
            </w:r>
          </w:p>
        </w:tc>
      </w:tr>
      <w:tr w:rsidR="008B28B3" w:rsidRPr="006F7AB2" w14:paraId="1A68DB04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06B7564" w14:textId="52EED890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CE(22: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583397F" w14:textId="31800E75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672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419182" w14:textId="4F57733F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55, 2.3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C77EFF0" w14:textId="6B494D2B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1, 1.2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3C7724" w14:textId="204F3F13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74, 1.86]</w:t>
            </w:r>
          </w:p>
        </w:tc>
        <w:tc>
          <w:tcPr>
            <w:tcW w:w="76" w:type="pct"/>
          </w:tcPr>
          <w:p w14:paraId="5AB39FAE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801BCF0" w14:textId="2349BF9D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48, 1.8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BA1E27" w14:textId="02DD591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51, 1.3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0238546" w14:textId="65B4DE50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73, 2.01]</w:t>
            </w:r>
          </w:p>
        </w:tc>
        <w:tc>
          <w:tcPr>
            <w:tcW w:w="76" w:type="pct"/>
          </w:tcPr>
          <w:p w14:paraId="2DBCB6BB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BBAF7C7" w14:textId="296550AA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3, 1.0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EC070F3" w14:textId="20352D59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3, 1.1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7B9E416" w14:textId="74403F35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9, 1.59]</w:t>
            </w:r>
          </w:p>
        </w:tc>
        <w:tc>
          <w:tcPr>
            <w:tcW w:w="76" w:type="pct"/>
          </w:tcPr>
          <w:p w14:paraId="016FD040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94D9D4" w14:textId="41F32F95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1, 0.9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7564CC" w14:textId="0FC9389C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0, 1.5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A8AFB1" w14:textId="0D27633B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0, 1.20]</w:t>
            </w:r>
          </w:p>
        </w:tc>
      </w:tr>
      <w:tr w:rsidR="008B28B3" w:rsidRPr="006F7AB2" w14:paraId="7F1209CF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3A6E765" w14:textId="6A1AF276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CE(20: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507D758" w14:textId="40F367E6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673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DD3A03" w14:textId="0B232FC2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6 [0.30, 1.0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A07666B" w14:textId="749E8971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3, 1.2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8F11533" w14:textId="368270A5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2, 1.41]</w:t>
            </w:r>
          </w:p>
        </w:tc>
        <w:tc>
          <w:tcPr>
            <w:tcW w:w="76" w:type="pct"/>
          </w:tcPr>
          <w:p w14:paraId="13C728CF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755A86" w14:textId="3122764F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47, 1.4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31EB1E6" w14:textId="282786B1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1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B9BC1FC" w14:textId="7D4067A5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58, 1.34]</w:t>
            </w:r>
          </w:p>
        </w:tc>
        <w:tc>
          <w:tcPr>
            <w:tcW w:w="76" w:type="pct"/>
          </w:tcPr>
          <w:p w14:paraId="116DBCF0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F5F53E" w14:textId="4FE77834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0, 1.3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CE0BE3" w14:textId="29CE89AF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3, 1.0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AAADE6E" w14:textId="4AA8A998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9, 1.27]</w:t>
            </w:r>
          </w:p>
        </w:tc>
        <w:tc>
          <w:tcPr>
            <w:tcW w:w="76" w:type="pct"/>
          </w:tcPr>
          <w:p w14:paraId="2823E912" w14:textId="777777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B1197B" w14:textId="7A324977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86, 2.0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92B312B" w14:textId="0EE801C0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9, 1.1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09FBEA" w14:textId="5DEDF623" w:rsidR="005833BF" w:rsidRPr="006F7AB2" w:rsidRDefault="005833BF" w:rsidP="00583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2, 1.03]</w:t>
            </w:r>
          </w:p>
        </w:tc>
      </w:tr>
      <w:tr w:rsidR="001046CC" w:rsidRPr="006F7AB2" w14:paraId="09B6B663" w14:textId="77777777" w:rsidTr="00E23549">
        <w:trPr>
          <w:trHeight w:val="20"/>
        </w:trPr>
        <w:tc>
          <w:tcPr>
            <w:tcW w:w="5000" w:type="pct"/>
            <w:gridSpan w:val="17"/>
          </w:tcPr>
          <w:p w14:paraId="2B2A1D67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pids and lipid-like molecules: Fatty acid esters</w:t>
            </w:r>
          </w:p>
        </w:tc>
      </w:tr>
      <w:tr w:rsidR="008B28B3" w:rsidRPr="006F7AB2" w14:paraId="11AE4F4A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17FAFC2" w14:textId="3A1A7C17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CAR(14:2)</w:t>
            </w:r>
            <w:r w:rsidR="00550772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A867D5E" w14:textId="47C243A5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333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4845B75" w14:textId="4B8CAD3C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37 [0.19, 0.7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B58F51" w14:textId="6EACF716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77, 1.6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447DAFD" w14:textId="3CAA5853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9 [0.88, 1.90]</w:t>
            </w:r>
          </w:p>
        </w:tc>
        <w:tc>
          <w:tcPr>
            <w:tcW w:w="76" w:type="pct"/>
          </w:tcPr>
          <w:p w14:paraId="23A8D71B" w14:textId="77777777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50ED52" w14:textId="4111FD65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63, 1.6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EAD1357" w14:textId="3BE777BC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4 [0.96, 1.8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0CBE56B" w14:textId="46465870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6, 1.08]</w:t>
            </w:r>
          </w:p>
        </w:tc>
        <w:tc>
          <w:tcPr>
            <w:tcW w:w="76" w:type="pct"/>
          </w:tcPr>
          <w:p w14:paraId="392D1A9B" w14:textId="77777777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6272E5" w14:textId="1CC29A22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2, 1.0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5DE72B6" w14:textId="3FA34D40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0, 1.0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1E3A0D0" w14:textId="4197BFD2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3, 1.41]</w:t>
            </w:r>
          </w:p>
        </w:tc>
        <w:tc>
          <w:tcPr>
            <w:tcW w:w="76" w:type="pct"/>
          </w:tcPr>
          <w:p w14:paraId="349D063B" w14:textId="77777777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704E7E5" w14:textId="168E0F87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2, 1.3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40E33A" w14:textId="211EFBF5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2, 1.2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E5A1A42" w14:textId="782E8CD1" w:rsidR="001176E9" w:rsidRPr="006F7AB2" w:rsidRDefault="001176E9" w:rsidP="001176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4, 1.59]</w:t>
            </w:r>
          </w:p>
        </w:tc>
      </w:tr>
      <w:tr w:rsidR="008B28B3" w:rsidRPr="006F7AB2" w14:paraId="30A61DBC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</w:tcPr>
          <w:p w14:paraId="66F00B8A" w14:textId="4CFC0729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CAR(6:0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21F79762" w14:textId="7DA4D06A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0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27753CF" w14:textId="431AF700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42, 1.41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6D6F16F" w14:textId="396C6414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7 [1.03, 2.09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EF902DF" w14:textId="01957AE2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8 [0.98, 1.94]</w:t>
            </w:r>
          </w:p>
        </w:tc>
        <w:tc>
          <w:tcPr>
            <w:tcW w:w="76" w:type="pct"/>
          </w:tcPr>
          <w:p w14:paraId="51EFECCB" w14:textId="77777777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C5C0208" w14:textId="01F18E3D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1, 1.57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0C6E863" w14:textId="7ECA7465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99, 1.77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9CE04FE" w14:textId="3040A5A2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8, 1.13]</w:t>
            </w:r>
          </w:p>
        </w:tc>
        <w:tc>
          <w:tcPr>
            <w:tcW w:w="76" w:type="pct"/>
          </w:tcPr>
          <w:p w14:paraId="0FA254D3" w14:textId="77777777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19CE03E" w14:textId="2E44CF86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5, 1.42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A539033" w14:textId="676AC958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6, 1.34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2CFE106" w14:textId="55FF55A6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6, 1.34]</w:t>
            </w:r>
          </w:p>
        </w:tc>
        <w:tc>
          <w:tcPr>
            <w:tcW w:w="76" w:type="pct"/>
          </w:tcPr>
          <w:p w14:paraId="0BF87D9F" w14:textId="77777777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6F7F974" w14:textId="044D043A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65, 1.55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229B5EE" w14:textId="59AC47B1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2, 1.50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5351653" w14:textId="627FB38D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98, 1.66]</w:t>
            </w:r>
          </w:p>
        </w:tc>
      </w:tr>
      <w:tr w:rsidR="008B28B3" w:rsidRPr="006F7AB2" w14:paraId="4D9F506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724805B" w14:textId="2D0286C0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CAR(4:0(OH)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E5CFEEB" w14:textId="552FC6BE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312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AC71BC" w14:textId="7D214F0C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46, 1.3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2941696" w14:textId="6AA05955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5, 1.7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6333171" w14:textId="460438F3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1 [0.98, 2.03]</w:t>
            </w:r>
          </w:p>
        </w:tc>
        <w:tc>
          <w:tcPr>
            <w:tcW w:w="76" w:type="pct"/>
          </w:tcPr>
          <w:p w14:paraId="74FC7153" w14:textId="77777777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94739C" w14:textId="2C60696E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76, 1.9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23D29B" w14:textId="2C2D1632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3 [1.16, 2.2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6536139" w14:textId="596A32EE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5, 1.41]</w:t>
            </w:r>
          </w:p>
        </w:tc>
        <w:tc>
          <w:tcPr>
            <w:tcW w:w="76" w:type="pct"/>
          </w:tcPr>
          <w:p w14:paraId="17C5842D" w14:textId="77777777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F6C7C3B" w14:textId="1AF7367D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49, 1.1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E69AA8" w14:textId="1B5D95B0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8, 1.5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CC7F3D9" w14:textId="05A6C0A5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3, 1.43]</w:t>
            </w:r>
          </w:p>
        </w:tc>
        <w:tc>
          <w:tcPr>
            <w:tcW w:w="76" w:type="pct"/>
          </w:tcPr>
          <w:p w14:paraId="7DE2BD58" w14:textId="77777777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E86E049" w14:textId="54141693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70, 1.7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575286" w14:textId="65BDE41C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6, 1.3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0597DA" w14:textId="27DA201C" w:rsidR="0074547A" w:rsidRPr="006F7AB2" w:rsidRDefault="0074547A" w:rsidP="00745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94, 1.64]</w:t>
            </w:r>
          </w:p>
        </w:tc>
      </w:tr>
      <w:tr w:rsidR="001046CC" w:rsidRPr="006F7AB2" w14:paraId="0FFC5083" w14:textId="77777777" w:rsidTr="00E23549">
        <w:trPr>
          <w:trHeight w:val="20"/>
        </w:trPr>
        <w:tc>
          <w:tcPr>
            <w:tcW w:w="5000" w:type="pct"/>
            <w:gridSpan w:val="17"/>
          </w:tcPr>
          <w:p w14:paraId="4624E1EE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pids and lipid-like molecules: Fatty acids and conjugates</w:t>
            </w:r>
          </w:p>
        </w:tc>
      </w:tr>
      <w:tr w:rsidR="008B28B3" w:rsidRPr="006F7AB2" w14:paraId="004FF24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A97E64" w14:textId="4B7AD58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Azela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A62A323" w14:textId="4754383E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8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5194344" w14:textId="313815FE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69, 2.1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5366177" w14:textId="4348A40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2, 1.3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246034C" w14:textId="5A22234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7, 0.96]</w:t>
            </w:r>
          </w:p>
        </w:tc>
        <w:tc>
          <w:tcPr>
            <w:tcW w:w="76" w:type="pct"/>
          </w:tcPr>
          <w:p w14:paraId="12F95833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B94AFD" w14:textId="04A67F1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8 [0.88, 2.5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97E70B4" w14:textId="4C4C8EB5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5 [0.95, 1.9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2B663FD" w14:textId="494283DB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9, 1.19]</w:t>
            </w:r>
          </w:p>
        </w:tc>
        <w:tc>
          <w:tcPr>
            <w:tcW w:w="76" w:type="pct"/>
          </w:tcPr>
          <w:p w14:paraId="4A26AD09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C92117" w14:textId="1ED9F6AB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50, 0.9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7073BA1" w14:textId="5994848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4, 1.2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B878C3F" w14:textId="78C769D6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4, 1.28]</w:t>
            </w:r>
          </w:p>
        </w:tc>
        <w:tc>
          <w:tcPr>
            <w:tcW w:w="76" w:type="pct"/>
          </w:tcPr>
          <w:p w14:paraId="3A1C10EC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1C204E0" w14:textId="0C04F81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49, 1.0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B41E8BA" w14:textId="6A5E2921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0, 1.6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A8A223A" w14:textId="368AC91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4, 1.06]</w:t>
            </w:r>
          </w:p>
        </w:tc>
      </w:tr>
      <w:tr w:rsidR="008B28B3" w:rsidRPr="006F7AB2" w14:paraId="35DA2E26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60D394D" w14:textId="01220E2E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Adipic acid or Methylglutar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45BED5C" w14:textId="519932D8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44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5AD8E9D" w14:textId="2DDB064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47, 1.8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E44DECF" w14:textId="3C37573E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3, 1.2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324529E" w14:textId="438E8E1A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4, 1.79]</w:t>
            </w:r>
          </w:p>
        </w:tc>
        <w:tc>
          <w:tcPr>
            <w:tcW w:w="76" w:type="pct"/>
          </w:tcPr>
          <w:p w14:paraId="23821958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130350" w14:textId="25DDBF21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81, 2.1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172E356" w14:textId="023D423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0 [1.11, 2.3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F883AD4" w14:textId="60F811C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7, 1.49]</w:t>
            </w:r>
          </w:p>
        </w:tc>
        <w:tc>
          <w:tcPr>
            <w:tcW w:w="76" w:type="pct"/>
          </w:tcPr>
          <w:p w14:paraId="78458FA9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A52C86" w14:textId="6387164B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65, 1.6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A9DA56" w14:textId="5332000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5, 1.5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529DDEB" w14:textId="279A1516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6 [1.08, 1.98]</w:t>
            </w:r>
          </w:p>
        </w:tc>
        <w:tc>
          <w:tcPr>
            <w:tcW w:w="76" w:type="pct"/>
          </w:tcPr>
          <w:p w14:paraId="623387EA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F20C79" w14:textId="594E9332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5, 1.4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D57072" w14:textId="4911C8F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1, 1.4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47B43D" w14:textId="39CEFD1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89, 1.49]</w:t>
            </w:r>
          </w:p>
        </w:tc>
      </w:tr>
      <w:tr w:rsidR="008B28B3" w:rsidRPr="006F7AB2" w14:paraId="6B7D4B2A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E29452B" w14:textId="5333A9B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3-Methyladipic acid or Pimel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04F4289" w14:textId="0D6890BB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55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BB85949" w14:textId="312259F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2 [0.83, 2.4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A46255A" w14:textId="448DE00A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90, 1.7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013D3C0" w14:textId="44CE4BEB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5, 1.46]</w:t>
            </w:r>
          </w:p>
        </w:tc>
        <w:tc>
          <w:tcPr>
            <w:tcW w:w="76" w:type="pct"/>
          </w:tcPr>
          <w:p w14:paraId="13AF2F5D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B8C89F" w14:textId="6737EFFA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63, 1.7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5F547FC" w14:textId="1D208B42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0, 1.7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DD7561A" w14:textId="670BB042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2 [0.41, 0.92]</w:t>
            </w:r>
          </w:p>
        </w:tc>
        <w:tc>
          <w:tcPr>
            <w:tcW w:w="76" w:type="pct"/>
          </w:tcPr>
          <w:p w14:paraId="790F0F30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C6AC6E" w14:textId="2F9F0E4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7, 1.4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D1EBE0" w14:textId="52401146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4, 1.6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952CA25" w14:textId="7802EBFF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5, 1.33]</w:t>
            </w:r>
          </w:p>
        </w:tc>
        <w:tc>
          <w:tcPr>
            <w:tcW w:w="76" w:type="pct"/>
          </w:tcPr>
          <w:p w14:paraId="482191C8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E2832B" w14:textId="4BA6C11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48, 1.1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CED678" w14:textId="6629A7D0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1, 1.6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006AF3C" w14:textId="1552748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8, 1.35]</w:t>
            </w:r>
          </w:p>
        </w:tc>
      </w:tr>
      <w:tr w:rsidR="008B28B3" w:rsidRPr="006F7AB2" w14:paraId="6101E05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0B97734" w14:textId="6D3A626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uber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61EE3ED" w14:textId="411FAAAF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89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1AD35E" w14:textId="1D5C96B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65, 2.2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22B6F93" w14:textId="5E2B33FA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85, 1.8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7643D9C" w14:textId="58DBDDAA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8, 1.66]</w:t>
            </w:r>
          </w:p>
        </w:tc>
        <w:tc>
          <w:tcPr>
            <w:tcW w:w="76" w:type="pct"/>
          </w:tcPr>
          <w:p w14:paraId="7B9C5007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B70BE3" w14:textId="248CCFD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55, 1.6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74FDA4F" w14:textId="3EF43D9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59 [1.07, 2.3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D76D02E" w14:textId="66F1B2D0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3, 1.58]</w:t>
            </w:r>
          </w:p>
        </w:tc>
        <w:tc>
          <w:tcPr>
            <w:tcW w:w="76" w:type="pct"/>
          </w:tcPr>
          <w:p w14:paraId="121D597E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FEF604" w14:textId="181A70A8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5 [0.34, 0.9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230B69D" w14:textId="1BC4F82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1, 1.2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1DAA9F5" w14:textId="11C497BA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6, 1.44]</w:t>
            </w:r>
          </w:p>
        </w:tc>
        <w:tc>
          <w:tcPr>
            <w:tcW w:w="76" w:type="pct"/>
          </w:tcPr>
          <w:p w14:paraId="4CB6FED5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35B21A0" w14:textId="41AF6EC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3, 1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25AE58" w14:textId="03D7FC3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92, 1.7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9E6127" w14:textId="28FF022A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3, 1.48]</w:t>
            </w:r>
          </w:p>
        </w:tc>
      </w:tr>
      <w:tr w:rsidR="008B28B3" w:rsidRPr="006F7AB2" w14:paraId="62C7097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0078AC0" w14:textId="38FAFD6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Juniper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C629CDF" w14:textId="15747EE8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629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E290EE5" w14:textId="64E7D21E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40, 1.4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82D5903" w14:textId="14AA7AC5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2, 1.5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EBC7832" w14:textId="5C59390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0 [0.96, 2.03]</w:t>
            </w:r>
          </w:p>
        </w:tc>
        <w:tc>
          <w:tcPr>
            <w:tcW w:w="76" w:type="pct"/>
          </w:tcPr>
          <w:p w14:paraId="3F5BE12B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DA01A4" w14:textId="0C2C291F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68, 1.9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7DD44F" w14:textId="465CEBF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98 [1.35, 2.9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646AB79" w14:textId="1213EC9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4 [0.91, 1.96]</w:t>
            </w:r>
          </w:p>
        </w:tc>
        <w:tc>
          <w:tcPr>
            <w:tcW w:w="76" w:type="pct"/>
          </w:tcPr>
          <w:p w14:paraId="502D1374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C502274" w14:textId="4CC1169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4, 1.1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946A9C2" w14:textId="6801777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8, 1.4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6EB6DCB" w14:textId="1A7E4A6F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81, 1.24]</w:t>
            </w:r>
          </w:p>
        </w:tc>
        <w:tc>
          <w:tcPr>
            <w:tcW w:w="76" w:type="pct"/>
          </w:tcPr>
          <w:p w14:paraId="10DFB0F5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09460EC" w14:textId="0F4CC45F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0, 1.8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757273D" w14:textId="61695BD2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4, 1.5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588F90C" w14:textId="37B7BB3B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94, 1.64]</w:t>
            </w:r>
          </w:p>
        </w:tc>
      </w:tr>
      <w:tr w:rsidR="008B28B3" w:rsidRPr="006F7AB2" w14:paraId="72B878CD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8C203DA" w14:textId="108D11C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Laur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61A86D5" w14:textId="0A2316A1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3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B35B8B" w14:textId="3707B2E2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50, 1.7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5CBA5E3" w14:textId="1C5DA580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83, 1.8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A7A664" w14:textId="36D4B7DA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0 [0.92, 2.14]</w:t>
            </w:r>
          </w:p>
        </w:tc>
        <w:tc>
          <w:tcPr>
            <w:tcW w:w="76" w:type="pct"/>
          </w:tcPr>
          <w:p w14:paraId="6AA73B9E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A70ED1" w14:textId="5CA53440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66, 1.8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F0296A" w14:textId="4C3EB52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7, 1.6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B7197E8" w14:textId="0F03C81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6, 1.64]</w:t>
            </w:r>
          </w:p>
        </w:tc>
        <w:tc>
          <w:tcPr>
            <w:tcW w:w="76" w:type="pct"/>
          </w:tcPr>
          <w:p w14:paraId="2FDD754D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DE9D287" w14:textId="0F0052AF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0, 1.3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3E70CA" w14:textId="729B2ED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5, 1.6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79D6DD" w14:textId="0B4210E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2, 1.28]</w:t>
            </w:r>
          </w:p>
        </w:tc>
        <w:tc>
          <w:tcPr>
            <w:tcW w:w="76" w:type="pct"/>
          </w:tcPr>
          <w:p w14:paraId="1934C244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0D666C" w14:textId="7760D5F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3, 1.4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51F0E28" w14:textId="77A38D8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2, 1.6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36EF4F7" w14:textId="4F7D1E58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91, 1.55]</w:t>
            </w:r>
          </w:p>
        </w:tc>
      </w:tr>
      <w:tr w:rsidR="008B28B3" w:rsidRPr="006F7AB2" w14:paraId="3E7B3DE9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9FF3ED8" w14:textId="2D42CFBB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etradecanedioic acid</w:t>
            </w:r>
            <w:r w:rsidR="00C531E5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01AAD60" w14:textId="409B6F91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87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7A0B99" w14:textId="61D9C4D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36, 1.7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1BD09D" w14:textId="6E01DEB0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79, 1.7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11EDD52" w14:textId="3012067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95, 1.96]</w:t>
            </w:r>
          </w:p>
        </w:tc>
        <w:tc>
          <w:tcPr>
            <w:tcW w:w="76" w:type="pct"/>
          </w:tcPr>
          <w:p w14:paraId="381D54CD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4B1749" w14:textId="73576F7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69, 2.2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C92B0D" w14:textId="7F35F806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2.31 [1.55, 3.4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7858243" w14:textId="407ECA7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4 [0.95, 2.20]</w:t>
            </w:r>
          </w:p>
        </w:tc>
        <w:tc>
          <w:tcPr>
            <w:tcW w:w="76" w:type="pct"/>
          </w:tcPr>
          <w:p w14:paraId="07E33DCD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3C6A5CF" w14:textId="652BA88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3, 1.1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6D3C2D9" w14:textId="71D5FF58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80, 1.3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4E6F810" w14:textId="72F9D398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81, 1.31]</w:t>
            </w:r>
          </w:p>
        </w:tc>
        <w:tc>
          <w:tcPr>
            <w:tcW w:w="76" w:type="pct"/>
          </w:tcPr>
          <w:p w14:paraId="0BC779F9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E9EF81B" w14:textId="664148D8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80, 1.6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A11BEB" w14:textId="6855D94B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4, 1.4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6B8E6CE" w14:textId="3EF59EB1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89, 1.49]</w:t>
            </w:r>
          </w:p>
        </w:tc>
      </w:tr>
      <w:tr w:rsidR="008B28B3" w:rsidRPr="006F7AB2" w14:paraId="0986764E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902DBA7" w14:textId="5E3D234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exadecanedioic acid</w:t>
            </w:r>
            <w:r w:rsidR="00E65663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B15E80" w14:textId="0E6ADAC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7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8831D42" w14:textId="3351C40A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46, 1.6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9062EC4" w14:textId="715EBB92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74, 1.6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D3CDB1D" w14:textId="1C7DCD8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4, 1.76]</w:t>
            </w:r>
          </w:p>
        </w:tc>
        <w:tc>
          <w:tcPr>
            <w:tcW w:w="76" w:type="pct"/>
          </w:tcPr>
          <w:p w14:paraId="42AEAD12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325498" w14:textId="765FBEC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76, 2.1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E428E2" w14:textId="230D9AFC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2.18 [1.50, 3.1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F011B87" w14:textId="7446D07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4 [0.98, 2.11]</w:t>
            </w:r>
          </w:p>
        </w:tc>
        <w:tc>
          <w:tcPr>
            <w:tcW w:w="76" w:type="pct"/>
          </w:tcPr>
          <w:p w14:paraId="3889D113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26A73D" w14:textId="6F686E4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5, 1.2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7EA80C3" w14:textId="03083C9F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8, 1.2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A5A9C1E" w14:textId="1EDA294F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4, 1.36]</w:t>
            </w:r>
          </w:p>
        </w:tc>
        <w:tc>
          <w:tcPr>
            <w:tcW w:w="76" w:type="pct"/>
          </w:tcPr>
          <w:p w14:paraId="61241E96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1B64BB7" w14:textId="7A254AB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6, 1.7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983828D" w14:textId="0B5775A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8, 1.5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341140" w14:textId="7B2079F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96, 1.59]</w:t>
            </w:r>
          </w:p>
        </w:tc>
      </w:tr>
      <w:tr w:rsidR="008B28B3" w:rsidRPr="006F7AB2" w14:paraId="1E159ADD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6754EB4" w14:textId="7A9FCC8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ebacic acid</w:t>
            </w:r>
            <w:r w:rsidR="008267D6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D5903FD" w14:textId="534512F6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9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FAEE62" w14:textId="2B8597E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70, 1.9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797E78A" w14:textId="04135636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9, 1.5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9A6CFB" w14:textId="2B167346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1, 1.16]</w:t>
            </w:r>
          </w:p>
        </w:tc>
        <w:tc>
          <w:tcPr>
            <w:tcW w:w="76" w:type="pct"/>
          </w:tcPr>
          <w:p w14:paraId="2453967A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5C09020" w14:textId="1979C2FD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8 [0.85, 2.2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65F23E" w14:textId="24D92908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2.05 [1.43, 2.9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D0B0D76" w14:textId="5C3410AE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2, 1.63]</w:t>
            </w:r>
          </w:p>
        </w:tc>
        <w:tc>
          <w:tcPr>
            <w:tcW w:w="76" w:type="pct"/>
          </w:tcPr>
          <w:p w14:paraId="0C105903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A338634" w14:textId="06B20F23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49, 1.0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5B068FB" w14:textId="018B644E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5, 1.2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BB85B31" w14:textId="4DE56DE4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6, 1.45]</w:t>
            </w:r>
          </w:p>
        </w:tc>
        <w:tc>
          <w:tcPr>
            <w:tcW w:w="76" w:type="pct"/>
          </w:tcPr>
          <w:p w14:paraId="1A8F6A3A" w14:textId="7777777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EAFDA1" w14:textId="51AB2F1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48, 1.1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10B2B2" w14:textId="780D97F9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7 [1.08, 2.0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FA4531F" w14:textId="6817C847" w:rsidR="003D0FC9" w:rsidRPr="006F7AB2" w:rsidRDefault="003D0FC9" w:rsidP="003D0F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2, 1.44]</w:t>
            </w:r>
          </w:p>
        </w:tc>
      </w:tr>
      <w:tr w:rsidR="001046CC" w:rsidRPr="006F7AB2" w14:paraId="42991DB0" w14:textId="77777777" w:rsidTr="00E23549">
        <w:trPr>
          <w:trHeight w:val="20"/>
        </w:trPr>
        <w:tc>
          <w:tcPr>
            <w:tcW w:w="5000" w:type="pct"/>
            <w:gridSpan w:val="17"/>
          </w:tcPr>
          <w:p w14:paraId="3DE2D884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pids and lipid-like molecules: Bile acids, alcohols and derivatives</w:t>
            </w:r>
          </w:p>
        </w:tc>
      </w:tr>
      <w:tr w:rsidR="008B28B3" w:rsidRPr="006F7AB2" w14:paraId="6A3798D7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14CBB2" w14:textId="76006438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yodeoxycholic acid/Ursodeoxychol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3D72E93" w14:textId="2C5473DA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3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1229F1C" w14:textId="2B8BA07E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78 [1.03, 3.0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83EC99E" w14:textId="4FFA558B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6, 1.4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BC98113" w14:textId="003DA7FA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9, 1.44]</w:t>
            </w:r>
          </w:p>
        </w:tc>
        <w:tc>
          <w:tcPr>
            <w:tcW w:w="76" w:type="pct"/>
          </w:tcPr>
          <w:p w14:paraId="3C69851A" w14:textId="77777777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24100F" w14:textId="391E9A5E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6 [0.89, 2.4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88F293" w14:textId="465A44AF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77, 1.5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9CEFD86" w14:textId="60037866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3, 1.47]</w:t>
            </w:r>
          </w:p>
        </w:tc>
        <w:tc>
          <w:tcPr>
            <w:tcW w:w="76" w:type="pct"/>
          </w:tcPr>
          <w:p w14:paraId="64E0A491" w14:textId="77777777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1632EF" w14:textId="1B65D922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1 [0.96, 2.0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3ACAFA7" w14:textId="330281C5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3, 1.6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DB4F52" w14:textId="6625F21A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91, 1.58]</w:t>
            </w:r>
          </w:p>
        </w:tc>
        <w:tc>
          <w:tcPr>
            <w:tcW w:w="76" w:type="pct"/>
          </w:tcPr>
          <w:p w14:paraId="027EB25E" w14:textId="77777777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8D6EC1" w14:textId="348E8094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0, 1.5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DEBB35" w14:textId="232A4CE5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9, 1.2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0C0A99C" w14:textId="03A56973" w:rsidR="00513DD2" w:rsidRPr="006F7AB2" w:rsidRDefault="00513DD2" w:rsidP="005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4, 1.41]</w:t>
            </w:r>
          </w:p>
        </w:tc>
      </w:tr>
      <w:tr w:rsidR="001046CC" w:rsidRPr="006F7AB2" w14:paraId="0786B177" w14:textId="77777777" w:rsidTr="00E23549">
        <w:trPr>
          <w:trHeight w:val="20"/>
        </w:trPr>
        <w:tc>
          <w:tcPr>
            <w:tcW w:w="5000" w:type="pct"/>
            <w:gridSpan w:val="17"/>
          </w:tcPr>
          <w:p w14:paraId="71EF61C5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ganic acids and derivatives: Amino acids, peptides, and analogues</w:t>
            </w:r>
          </w:p>
        </w:tc>
      </w:tr>
      <w:tr w:rsidR="00135F81" w:rsidRPr="006F7AB2" w14:paraId="4395C9CF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552CF1D" w14:textId="70620734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4E05DCE" w14:textId="5A226839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92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E7B929D" w14:textId="66679C0B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2 [0.30, 0.9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B43E4B" w14:textId="6009FFD3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5, 1.1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EC691FF" w14:textId="23078AD6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1, 1.32]</w:t>
            </w:r>
          </w:p>
        </w:tc>
        <w:tc>
          <w:tcPr>
            <w:tcW w:w="76" w:type="pct"/>
          </w:tcPr>
          <w:p w14:paraId="02DBB9CF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73E954" w14:textId="2BF8EC4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65, 1.9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CB1F05" w14:textId="289C122A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3, 1.0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271FC0D" w14:textId="52236615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3, 1.30]</w:t>
            </w:r>
          </w:p>
        </w:tc>
        <w:tc>
          <w:tcPr>
            <w:tcW w:w="76" w:type="pct"/>
          </w:tcPr>
          <w:p w14:paraId="79DF54AA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7BFE4B7" w14:textId="096E8B7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6, 1.1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7B5E3C5" w14:textId="15FEB6D6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2, 1.0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7EFEB9C" w14:textId="3CB218D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1 [1.03, 1.94]</w:t>
            </w:r>
          </w:p>
        </w:tc>
        <w:tc>
          <w:tcPr>
            <w:tcW w:w="76" w:type="pct"/>
          </w:tcPr>
          <w:p w14:paraId="5A2EA0DA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DDBB96" w14:textId="37F64B54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62, 1.6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A725503" w14:textId="70C43540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2, 1.1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F344707" w14:textId="3BCC38D2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6, 1.01]</w:t>
            </w:r>
          </w:p>
        </w:tc>
      </w:tr>
      <w:tr w:rsidR="00135F81" w:rsidRPr="006F7AB2" w14:paraId="2EDC908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46BE430" w14:textId="0E862B7C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A1DE50C" w14:textId="233F3D1F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88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7E8CE83" w14:textId="6799EEC3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2 [0.35, 1.0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9472034" w14:textId="4C58EB93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3, 1.7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8AB2F9B" w14:textId="0EF90D66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55, 1.27]</w:t>
            </w:r>
          </w:p>
        </w:tc>
        <w:tc>
          <w:tcPr>
            <w:tcW w:w="76" w:type="pct"/>
          </w:tcPr>
          <w:p w14:paraId="2A4DF014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FFED89" w14:textId="706D41D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2 [0.80, 2.5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485213" w14:textId="1DB23400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4 [0.45, 0.9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C816A4F" w14:textId="7EEA917F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6, 0.94]</w:t>
            </w:r>
          </w:p>
        </w:tc>
        <w:tc>
          <w:tcPr>
            <w:tcW w:w="76" w:type="pct"/>
          </w:tcPr>
          <w:p w14:paraId="1BD83683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B002F3" w14:textId="39A6F675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4, 1.2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6E096F" w14:textId="0A47D76D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1, 1.2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76CA30B" w14:textId="4BF77D56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6, 1.31]</w:t>
            </w:r>
          </w:p>
        </w:tc>
        <w:tc>
          <w:tcPr>
            <w:tcW w:w="76" w:type="pct"/>
          </w:tcPr>
          <w:p w14:paraId="3DB7ADEB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97F0CE" w14:textId="6742578B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65, 1.4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FDDFE9" w14:textId="7149828F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6, 1.1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383B5A7" w14:textId="48B0B0E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6, 1.09]</w:t>
            </w:r>
          </w:p>
        </w:tc>
      </w:tr>
      <w:tr w:rsidR="00135F81" w:rsidRPr="006F7AB2" w14:paraId="33489D5C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EA04741" w14:textId="3B06E7E0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omoargin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5DA70C3" w14:textId="284333BB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7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824D51C" w14:textId="50BE2925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4 [0.39, 1.0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8107F11" w14:textId="0C09E153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3, 1.1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BE79E98" w14:textId="4BB37988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9, 1.07]</w:t>
            </w:r>
          </w:p>
        </w:tc>
        <w:tc>
          <w:tcPr>
            <w:tcW w:w="76" w:type="pct"/>
          </w:tcPr>
          <w:p w14:paraId="5FBC0AE1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FA3586" w14:textId="1CD06B0F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75, 2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8E44313" w14:textId="7F889096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3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7EE113C" w14:textId="217622E8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9, 1.07]</w:t>
            </w:r>
          </w:p>
        </w:tc>
        <w:tc>
          <w:tcPr>
            <w:tcW w:w="76" w:type="pct"/>
          </w:tcPr>
          <w:p w14:paraId="131802C4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B2ED61F" w14:textId="6667BD8C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9, 1.2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D93096" w14:textId="7DA0E54A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7, 1.1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D29D5B8" w14:textId="4DA7E56D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6, 1.37]</w:t>
            </w:r>
          </w:p>
        </w:tc>
        <w:tc>
          <w:tcPr>
            <w:tcW w:w="76" w:type="pct"/>
          </w:tcPr>
          <w:p w14:paraId="68F8A49F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5D04B1E" w14:textId="11C0986C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3, 1.1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2DE9231" w14:textId="48CC50D4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4, 0.9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F9B48E6" w14:textId="4ACA684A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9, 1.20]</w:t>
            </w:r>
          </w:p>
        </w:tc>
      </w:tr>
      <w:tr w:rsidR="00135F81" w:rsidRPr="006F7AB2" w14:paraId="32C2B6BF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3C9AB5E" w14:textId="3FB2C87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Asparag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ABFD990" w14:textId="1775E67F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6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D0A4DCA" w14:textId="3F22974C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2, 1.0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F572E79" w14:textId="51195FE3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8, 1.4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E9ECDF7" w14:textId="3B41069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1, 1.30]</w:t>
            </w:r>
          </w:p>
        </w:tc>
        <w:tc>
          <w:tcPr>
            <w:tcW w:w="76" w:type="pct"/>
          </w:tcPr>
          <w:p w14:paraId="2D50803B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5428E2" w14:textId="18554873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59, 1.5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B12A96" w14:textId="312EB789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1, 1.1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6BB9715" w14:textId="0B11E546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50, 0.96]</w:t>
            </w:r>
          </w:p>
        </w:tc>
        <w:tc>
          <w:tcPr>
            <w:tcW w:w="76" w:type="pct"/>
          </w:tcPr>
          <w:p w14:paraId="259FCB42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E457984" w14:textId="27B41D9E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7, 1.2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A53B54A" w14:textId="27FD169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5, 1.2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85EA6F0" w14:textId="61271859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9, 1.37]</w:t>
            </w:r>
          </w:p>
        </w:tc>
        <w:tc>
          <w:tcPr>
            <w:tcW w:w="76" w:type="pct"/>
          </w:tcPr>
          <w:p w14:paraId="3236EA81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CF1BDE" w14:textId="648241BF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69, 1.5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76D1F04" w14:textId="38D3AD6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6, 0.9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04BB099" w14:textId="1B593B1B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2, 1.05]</w:t>
            </w:r>
          </w:p>
        </w:tc>
      </w:tr>
      <w:tr w:rsidR="00135F81" w:rsidRPr="006F7AB2" w14:paraId="4ADF7FFD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2E99D11" w14:textId="4B9E32C2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Dimethylglyc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73B93A9" w14:textId="2D38538B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09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9C5EE3" w14:textId="786264A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49, 1.4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F0EF8C" w14:textId="634FDF3D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1, 1.8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622B9D4" w14:textId="09B51C0D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5 [1.00, 2.11]</w:t>
            </w:r>
          </w:p>
        </w:tc>
        <w:tc>
          <w:tcPr>
            <w:tcW w:w="76" w:type="pct"/>
          </w:tcPr>
          <w:p w14:paraId="5D3FF07A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8F958D3" w14:textId="57E65DCC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84, 1.8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0D1950F" w14:textId="67C28488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3, 1.5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3502469" w14:textId="75548754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0, 1.49]</w:t>
            </w:r>
          </w:p>
        </w:tc>
        <w:tc>
          <w:tcPr>
            <w:tcW w:w="76" w:type="pct"/>
          </w:tcPr>
          <w:p w14:paraId="4491A051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1C02AE7" w14:textId="00BDD63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7, 1.2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43AB3D6" w14:textId="71EA1FED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90, 1.5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B12035E" w14:textId="193DDFAC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6, 1.47]</w:t>
            </w:r>
          </w:p>
        </w:tc>
        <w:tc>
          <w:tcPr>
            <w:tcW w:w="76" w:type="pct"/>
          </w:tcPr>
          <w:p w14:paraId="3D17F2D5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CBAC5F" w14:textId="117AB6F6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0 [0.95, 2.0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A08DEE" w14:textId="736224D8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2, 1.4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471BFFF" w14:textId="1EB987ED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6, 1.49]</w:t>
            </w:r>
          </w:p>
        </w:tc>
      </w:tr>
      <w:tr w:rsidR="00135F81" w:rsidRPr="006F7AB2" w14:paraId="58DD249D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3DEB8B" w14:textId="748E79ED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N-Formylmethion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1821D26" w14:textId="27ADC5BA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01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7A4F2C7" w14:textId="6E5BB10D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54 [0.81, 2.9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028A12" w14:textId="0BE2338B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6 [1.08, 2.5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2779CD8" w14:textId="52F5C94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0, 1.62]</w:t>
            </w:r>
          </w:p>
        </w:tc>
        <w:tc>
          <w:tcPr>
            <w:tcW w:w="76" w:type="pct"/>
          </w:tcPr>
          <w:p w14:paraId="21C8EF2D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48C499F" w14:textId="5FC5F5A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0, 1.7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4F11C0D" w14:textId="3A430BF8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0, 1.4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0CDD68C" w14:textId="59E12FE5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91, 1.87]</w:t>
            </w:r>
          </w:p>
        </w:tc>
        <w:tc>
          <w:tcPr>
            <w:tcW w:w="76" w:type="pct"/>
          </w:tcPr>
          <w:p w14:paraId="63AC78B2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A9F3B93" w14:textId="5EA903DA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56, 1.3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BD5A5A" w14:textId="158FFC4E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2 [1.03, 1.9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403ABC" w14:textId="5003D98C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3, 1.06]</w:t>
            </w:r>
          </w:p>
        </w:tc>
        <w:tc>
          <w:tcPr>
            <w:tcW w:w="76" w:type="pct"/>
          </w:tcPr>
          <w:p w14:paraId="6B1A2ADE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5EB6821" w14:textId="0B8BDC1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89 [1.12, 3.1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3069FF8" w14:textId="2AA9E74E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4, 1.7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033A8BE" w14:textId="5D82670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97, 1.92]</w:t>
            </w:r>
          </w:p>
        </w:tc>
      </w:tr>
      <w:tr w:rsidR="00135F81" w:rsidRPr="006F7AB2" w14:paraId="22B0AE3A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6D27F97" w14:textId="68AB6B02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475A2F1" w14:textId="7587CD4F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1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FF8BE48" w14:textId="1E0978A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58, 1.6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4A8BBFB" w14:textId="2EE84A6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2 [0.95, 2.1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8404E58" w14:textId="31064B5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1, 1.14]</w:t>
            </w:r>
          </w:p>
        </w:tc>
        <w:tc>
          <w:tcPr>
            <w:tcW w:w="76" w:type="pct"/>
          </w:tcPr>
          <w:p w14:paraId="660A6EB7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466023" w14:textId="5F3D327D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9 [0.85, 2.2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BE2E9A4" w14:textId="68C64A5E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7, 1.6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B2A2AFF" w14:textId="55CCBA48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0, 1.43]</w:t>
            </w:r>
          </w:p>
        </w:tc>
        <w:tc>
          <w:tcPr>
            <w:tcW w:w="76" w:type="pct"/>
          </w:tcPr>
          <w:p w14:paraId="0BC03A21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882AE05" w14:textId="41192622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3, 1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85AF232" w14:textId="20FEB8BC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79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40A5615" w14:textId="4BC54CA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2, 1.46]</w:t>
            </w:r>
          </w:p>
        </w:tc>
        <w:tc>
          <w:tcPr>
            <w:tcW w:w="76" w:type="pct"/>
          </w:tcPr>
          <w:p w14:paraId="2B954F74" w14:textId="77777777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15D73B" w14:textId="52550768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0, 1.3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EEADDA" w14:textId="534D5B80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0, 1.6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905F9C" w14:textId="1E9C0481" w:rsidR="00135F81" w:rsidRPr="006F7AB2" w:rsidRDefault="00135F81" w:rsidP="0013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1, 1.01]</w:t>
            </w:r>
          </w:p>
        </w:tc>
      </w:tr>
      <w:tr w:rsidR="001046CC" w:rsidRPr="006F7AB2" w14:paraId="6978B241" w14:textId="77777777" w:rsidTr="00E23549">
        <w:trPr>
          <w:trHeight w:val="20"/>
        </w:trPr>
        <w:tc>
          <w:tcPr>
            <w:tcW w:w="5000" w:type="pct"/>
            <w:gridSpan w:val="17"/>
          </w:tcPr>
          <w:p w14:paraId="7BEA602E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ganic acids and derivatives: Other metabolites</w:t>
            </w:r>
          </w:p>
        </w:tc>
      </w:tr>
      <w:tr w:rsidR="00342C0E" w:rsidRPr="006F7AB2" w14:paraId="0A6E8F03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65B5708" w14:textId="7A42D9F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Levulin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926AB92" w14:textId="0362E612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2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90B577" w14:textId="017175C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9 [0.32, 1.1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98E5D43" w14:textId="7F2E876B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1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9CB4AD" w14:textId="31CEB28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58, 1.33]</w:t>
            </w:r>
          </w:p>
        </w:tc>
        <w:tc>
          <w:tcPr>
            <w:tcW w:w="76" w:type="pct"/>
          </w:tcPr>
          <w:p w14:paraId="37CC0273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886D90F" w14:textId="64207BC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7 [0.78, 2.4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841E1C6" w14:textId="2EB17EC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1, 1.1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27F5426" w14:textId="7A082C6C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5 [0.44, 0.97]</w:t>
            </w:r>
          </w:p>
        </w:tc>
        <w:tc>
          <w:tcPr>
            <w:tcW w:w="76" w:type="pct"/>
          </w:tcPr>
          <w:p w14:paraId="19CC333D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D66155" w14:textId="769559A3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0, 1.6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60E03B" w14:textId="47BF1884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8, 1.2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F8715EB" w14:textId="204BAB4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7, 1.17]</w:t>
            </w:r>
          </w:p>
        </w:tc>
        <w:tc>
          <w:tcPr>
            <w:tcW w:w="76" w:type="pct"/>
          </w:tcPr>
          <w:p w14:paraId="5C60B415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E9700F" w14:textId="6597CFB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81, 2.1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A7CAE8B" w14:textId="3F7E89CB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6, 1.3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40BBB9" w14:textId="61D756D4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0, 1.13]</w:t>
            </w:r>
          </w:p>
        </w:tc>
      </w:tr>
      <w:tr w:rsidR="00342C0E" w:rsidRPr="006F7AB2" w14:paraId="2A0A1C5A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E7121A8" w14:textId="6111FAE9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N-Acetylcarnosine</w:t>
            </w:r>
            <w:r w:rsidR="00D9607E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5251361" w14:textId="6DADB75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88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6558E9" w14:textId="366E56D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3 [0.68, 3.9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10D954" w14:textId="0D4322E2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7 [0.41, 1.1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6E60EF" w14:textId="3CE4B89E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58, 1.61]</w:t>
            </w:r>
          </w:p>
        </w:tc>
        <w:tc>
          <w:tcPr>
            <w:tcW w:w="76" w:type="pct"/>
          </w:tcPr>
          <w:p w14:paraId="47895637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ABD47F4" w14:textId="57B48E9D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65, 1.8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A7E62E3" w14:textId="7C217FC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0, 1.7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DA4730E" w14:textId="7158923C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9, 1.08]</w:t>
            </w:r>
          </w:p>
        </w:tc>
        <w:tc>
          <w:tcPr>
            <w:tcW w:w="76" w:type="pct"/>
          </w:tcPr>
          <w:p w14:paraId="58DEE30F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9B9A3C4" w14:textId="02A60145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44, 1.1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1CC96EE" w14:textId="40BC8969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3, 1.1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0C704B4" w14:textId="6FB11DC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8 [0.41, 0.81]</w:t>
            </w:r>
          </w:p>
        </w:tc>
        <w:tc>
          <w:tcPr>
            <w:tcW w:w="76" w:type="pct"/>
          </w:tcPr>
          <w:p w14:paraId="6E0C1181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0870D5" w14:textId="676AC179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71, 2.0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EDD8135" w14:textId="12B20820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7, 1.5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2B2A253" w14:textId="22C1B66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1, 1.28]</w:t>
            </w:r>
          </w:p>
        </w:tc>
      </w:tr>
      <w:tr w:rsidR="00342C0E" w:rsidRPr="006F7AB2" w14:paraId="47624387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EE6623" w14:textId="6476A212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Ketoisovaleric acid</w:t>
            </w:r>
            <w:r w:rsidR="00E65663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D12475" w14:textId="7C7E963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01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706AE1" w14:textId="119A990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53, 1.5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1C1136E" w14:textId="1CA304C4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48, 1.0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71326B2" w14:textId="0C85F66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1, 1.73]</w:t>
            </w:r>
          </w:p>
        </w:tc>
        <w:tc>
          <w:tcPr>
            <w:tcW w:w="76" w:type="pct"/>
          </w:tcPr>
          <w:p w14:paraId="14C05C4C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2A19D16" w14:textId="1748B99C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46, 1.3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1427C9" w14:textId="5457EB82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9, 1.2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9473F36" w14:textId="388586C3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7 [0.39, 0.84]</w:t>
            </w:r>
          </w:p>
        </w:tc>
        <w:tc>
          <w:tcPr>
            <w:tcW w:w="76" w:type="pct"/>
          </w:tcPr>
          <w:p w14:paraId="0D50B165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BB21AB3" w14:textId="2747203B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2, 1.3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B728E9" w14:textId="5EAEF60A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8, 1.5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FA92B11" w14:textId="1E34E6D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5, 0.95]</w:t>
            </w:r>
          </w:p>
        </w:tc>
        <w:tc>
          <w:tcPr>
            <w:tcW w:w="76" w:type="pct"/>
          </w:tcPr>
          <w:p w14:paraId="27E5FC66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D10AAFF" w14:textId="35CFE4D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4, 1.2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7CDF97" w14:textId="3023BA8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3, 1.3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89A6D5D" w14:textId="7DE43EE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2, 1.24]</w:t>
            </w:r>
          </w:p>
        </w:tc>
      </w:tr>
      <w:tr w:rsidR="00342C0E" w:rsidRPr="006F7AB2" w14:paraId="3CF3212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FC57B78" w14:textId="54E78F04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2-Hydroxyglutar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61E73DF" w14:textId="3EAE2E90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9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9502495" w14:textId="33FF9993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1 [0.87, 2.9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981143" w14:textId="4F98BF0D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81, 1.9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EDB2CD3" w14:textId="6A3690E4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78, 1.78]</w:t>
            </w:r>
          </w:p>
        </w:tc>
        <w:tc>
          <w:tcPr>
            <w:tcW w:w="76" w:type="pct"/>
          </w:tcPr>
          <w:p w14:paraId="395393AA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54A1B8" w14:textId="16EDC84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70, 1.9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7CCFC32" w14:textId="2A18C25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3, 1.4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DF3B04D" w14:textId="377AEA62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2, 1.09]</w:t>
            </w:r>
          </w:p>
        </w:tc>
        <w:tc>
          <w:tcPr>
            <w:tcW w:w="76" w:type="pct"/>
          </w:tcPr>
          <w:p w14:paraId="68BF6545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9CE61B" w14:textId="6B1AA95D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58, 1.2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B344BB6" w14:textId="4EBC672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5, 1.6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0495DE9" w14:textId="59BCDDAB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2, 1.38]</w:t>
            </w:r>
          </w:p>
        </w:tc>
        <w:tc>
          <w:tcPr>
            <w:tcW w:w="76" w:type="pct"/>
          </w:tcPr>
          <w:p w14:paraId="09A4707D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7C31C6" w14:textId="74D0B1D5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0, 1.2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8E1B8C" w14:textId="7ACDECB0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90, 1.6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C3A08E" w14:textId="57DDBF00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1, 1.24]</w:t>
            </w:r>
          </w:p>
        </w:tc>
      </w:tr>
      <w:tr w:rsidR="00342C0E" w:rsidRPr="006F7AB2" w14:paraId="26F915F8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64ADC02" w14:textId="0A70FE30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cis-Aconit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0E71D95" w14:textId="0556E67E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07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D66A357" w14:textId="1B8A7F5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0 [0.70, 2.4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94FBA6" w14:textId="5FC59EB0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76, 1.7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F86EE3D" w14:textId="46531415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4, 1.67]</w:t>
            </w:r>
          </w:p>
        </w:tc>
        <w:tc>
          <w:tcPr>
            <w:tcW w:w="76" w:type="pct"/>
          </w:tcPr>
          <w:p w14:paraId="666E7951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310C7E" w14:textId="4A87901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57, 1.4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FB8FF1C" w14:textId="6660EC5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90, 1.8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71FBE00" w14:textId="2D9DF0E9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2, 1.23]</w:t>
            </w:r>
          </w:p>
        </w:tc>
        <w:tc>
          <w:tcPr>
            <w:tcW w:w="76" w:type="pct"/>
          </w:tcPr>
          <w:p w14:paraId="07C8BDFA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B2CC73C" w14:textId="0B8FA412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5, 1.2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E4111A" w14:textId="34E47A4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5, 1.4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B70F727" w14:textId="2E492224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9, 1.52]</w:t>
            </w:r>
          </w:p>
        </w:tc>
        <w:tc>
          <w:tcPr>
            <w:tcW w:w="76" w:type="pct"/>
          </w:tcPr>
          <w:p w14:paraId="27C64B71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D48F155" w14:textId="57511AA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4, 1.3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25F4E6D" w14:textId="67BDC80A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8, 1.6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D5091E0" w14:textId="5DDB5B1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94, 1.69]</w:t>
            </w:r>
          </w:p>
        </w:tc>
      </w:tr>
      <w:tr w:rsidR="00342C0E" w:rsidRPr="006F7AB2" w14:paraId="1EB80559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CC8B88" w14:textId="6A80114B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3S-Hydroxyhexanoic acid</w:t>
            </w:r>
            <w:r w:rsidR="00E65663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E11C257" w14:textId="4E00614A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71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594697" w14:textId="67AE497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66, 2.2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DF5F788" w14:textId="3C5C5152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1, 1.8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025ECBB" w14:textId="27FB169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1, 1.34]</w:t>
            </w:r>
          </w:p>
        </w:tc>
        <w:tc>
          <w:tcPr>
            <w:tcW w:w="76" w:type="pct"/>
          </w:tcPr>
          <w:p w14:paraId="59F790FB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981DF3A" w14:textId="6E0F56B5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71, 1.9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5D7914" w14:textId="4EF0CAEA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2.13 [1.49, 3.0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AFAD945" w14:textId="0C7F69A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88, 1.79]</w:t>
            </w:r>
          </w:p>
        </w:tc>
        <w:tc>
          <w:tcPr>
            <w:tcW w:w="76" w:type="pct"/>
          </w:tcPr>
          <w:p w14:paraId="646E0035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B0AF0C8" w14:textId="4FF02F8B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1, 1.0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DC40858" w14:textId="1DD0ADA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3, 1.2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480C9CD" w14:textId="19C088F9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91, 1.58]</w:t>
            </w:r>
          </w:p>
        </w:tc>
        <w:tc>
          <w:tcPr>
            <w:tcW w:w="76" w:type="pct"/>
          </w:tcPr>
          <w:p w14:paraId="5BCA68EE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2859C9" w14:textId="40D8B989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69, 1.6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A09605E" w14:textId="5B3ADDEC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6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4C2C2CC" w14:textId="1EBB275C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98, 1.74]</w:t>
            </w:r>
          </w:p>
        </w:tc>
      </w:tr>
      <w:tr w:rsidR="00342C0E" w:rsidRPr="006F7AB2" w14:paraId="26F7406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B1D6C4" w14:textId="4E245FA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3-Hydroxyoctanoic acid</w:t>
            </w:r>
            <w:r w:rsidR="00E65663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588CFDC" w14:textId="5A0F0F7A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95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C9AD64E" w14:textId="1DD1E3D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58, 1.7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1C4EB3" w14:textId="60D57E8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77, 1.7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803CCEB" w14:textId="6993B289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8, 1.24]</w:t>
            </w:r>
          </w:p>
        </w:tc>
        <w:tc>
          <w:tcPr>
            <w:tcW w:w="76" w:type="pct"/>
          </w:tcPr>
          <w:p w14:paraId="24D92D70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B0E1E7" w14:textId="2C2D01C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0, 1.8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D727F2" w14:textId="518FA044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94 [1.34, 2.7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F243E44" w14:textId="500671F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76, 1.55]</w:t>
            </w:r>
          </w:p>
        </w:tc>
        <w:tc>
          <w:tcPr>
            <w:tcW w:w="76" w:type="pct"/>
          </w:tcPr>
          <w:p w14:paraId="7C7577E3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18540B7" w14:textId="7767D8E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0, 1.1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010930F" w14:textId="1D938EE0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80, 1.3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6E6737B" w14:textId="7787A38A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97, 1.69]</w:t>
            </w:r>
          </w:p>
        </w:tc>
        <w:tc>
          <w:tcPr>
            <w:tcW w:w="76" w:type="pct"/>
          </w:tcPr>
          <w:p w14:paraId="51E8DEAB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B32DAB" w14:textId="1002C5CA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68, 1.6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EBFA60" w14:textId="7288367B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9, 1.4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0F0F517" w14:textId="641AB08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2, 1.59]</w:t>
            </w:r>
          </w:p>
        </w:tc>
      </w:tr>
      <w:tr w:rsidR="00342C0E" w:rsidRPr="006F7AB2" w14:paraId="7026B4C5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66DBEF3" w14:textId="7D681440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N1-Acetylspermid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B4357D3" w14:textId="06CE3C2B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27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8D3B0F" w14:textId="2457D94D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45 [0.23, 0.8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21F563C" w14:textId="5C27BDE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88, 2.0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73C26F2" w14:textId="371FDA14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2, 1.71]</w:t>
            </w:r>
          </w:p>
        </w:tc>
        <w:tc>
          <w:tcPr>
            <w:tcW w:w="76" w:type="pct"/>
          </w:tcPr>
          <w:p w14:paraId="19AEE22A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5272D56" w14:textId="3AC0AAB5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7 [0.88, 2.4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033268" w14:textId="1B4714D3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5, 1.7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4B1846B" w14:textId="631D514A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8 [0.97, 1.96]</w:t>
            </w:r>
          </w:p>
        </w:tc>
        <w:tc>
          <w:tcPr>
            <w:tcW w:w="76" w:type="pct"/>
          </w:tcPr>
          <w:p w14:paraId="1931BF09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47A7EA8" w14:textId="6AF81E14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5, 1.2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A59CA54" w14:textId="58BEAC6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6, 1.6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1B39D15" w14:textId="4DC458A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4, 1.57]</w:t>
            </w:r>
          </w:p>
        </w:tc>
        <w:tc>
          <w:tcPr>
            <w:tcW w:w="76" w:type="pct"/>
          </w:tcPr>
          <w:p w14:paraId="529DFAAE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A6CD11" w14:textId="3F5E51C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79, 2.0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715AF36" w14:textId="1CB95B3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9, 1.6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5EF80A3" w14:textId="07CD7619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4 [0.99, 1.80]</w:t>
            </w:r>
          </w:p>
        </w:tc>
      </w:tr>
      <w:tr w:rsidR="00342C0E" w:rsidRPr="006F7AB2" w14:paraId="37CCBE6C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7F1D551" w14:textId="39F06136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Fumaric acid or Male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3913FB2" w14:textId="5F8EAA8E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3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6455D23" w14:textId="3D1EA285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5 [0.78, 2.3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E1300E1" w14:textId="4E639268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91, 1.9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156034" w14:textId="2B324BB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7 [0.94, 2.00]</w:t>
            </w:r>
          </w:p>
        </w:tc>
        <w:tc>
          <w:tcPr>
            <w:tcW w:w="76" w:type="pct"/>
          </w:tcPr>
          <w:p w14:paraId="711861A9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678821" w14:textId="50008AD2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1, 1.2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DE3E04" w14:textId="3B9D1C8A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4, 1.3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5FE0C19" w14:textId="1F0139AF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7, 1.12]</w:t>
            </w:r>
          </w:p>
        </w:tc>
        <w:tc>
          <w:tcPr>
            <w:tcW w:w="76" w:type="pct"/>
          </w:tcPr>
          <w:p w14:paraId="0E230376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0487A50" w14:textId="09AA2D83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74, 1.5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78954F6" w14:textId="1175FA81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99, 1.6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A8D2B9F" w14:textId="0BBE51AE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1, 1.21]</w:t>
            </w:r>
          </w:p>
        </w:tc>
        <w:tc>
          <w:tcPr>
            <w:tcW w:w="76" w:type="pct"/>
          </w:tcPr>
          <w:p w14:paraId="74CF4CD3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C3213B" w14:textId="60CAD06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58, 1.4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DEA18A" w14:textId="165618BB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95, 1.8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6E7DB15" w14:textId="08B0F829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96, 1.71]</w:t>
            </w:r>
          </w:p>
        </w:tc>
      </w:tr>
      <w:tr w:rsidR="00342C0E" w:rsidRPr="006F7AB2" w14:paraId="33564F0C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</w:tcPr>
          <w:p w14:paraId="486E631D" w14:textId="403930BC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4DDD37E9" w14:textId="0425BA8C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5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AB6C075" w14:textId="58996F39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5 [0.78, 2.35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002280A" w14:textId="48AB7634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93, 1.99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DC6D1D0" w14:textId="2E682C82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6, 1.86]</w:t>
            </w:r>
          </w:p>
        </w:tc>
        <w:tc>
          <w:tcPr>
            <w:tcW w:w="76" w:type="pct"/>
          </w:tcPr>
          <w:p w14:paraId="0F6BEBA9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A3C76BB" w14:textId="6AE176D1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47, 1.17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CA3B096" w14:textId="74B253CE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5, 1.41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6EBA3D5C" w14:textId="304BAC00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9, 1.14]</w:t>
            </w:r>
          </w:p>
        </w:tc>
        <w:tc>
          <w:tcPr>
            <w:tcW w:w="76" w:type="pct"/>
          </w:tcPr>
          <w:p w14:paraId="79D0EE93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F5D7CDB" w14:textId="732679C7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0, 1.52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08BB65A" w14:textId="6939895A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4 [1.04, 1.73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2ADF578A" w14:textId="2E7169CB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3, 1.25]</w:t>
            </w:r>
          </w:p>
        </w:tc>
        <w:tc>
          <w:tcPr>
            <w:tcW w:w="76" w:type="pct"/>
          </w:tcPr>
          <w:p w14:paraId="552E0F7D" w14:textId="77777777" w:rsidR="00342C0E" w:rsidRPr="006F7AB2" w:rsidRDefault="00342C0E" w:rsidP="0034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3151DC0" w14:textId="6BF50D54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63, 1.53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C234BCE" w14:textId="2002FFAA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0 [0.94, 1.80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11FFDBF" w14:textId="4097CD6B" w:rsidR="00342C0E" w:rsidRPr="006F7AB2" w:rsidRDefault="00342C0E" w:rsidP="00342C0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98, 1.77]</w:t>
            </w:r>
          </w:p>
        </w:tc>
      </w:tr>
      <w:tr w:rsidR="001046CC" w:rsidRPr="006F7AB2" w14:paraId="7E329AFC" w14:textId="77777777" w:rsidTr="00E23549">
        <w:trPr>
          <w:trHeight w:val="20"/>
        </w:trPr>
        <w:tc>
          <w:tcPr>
            <w:tcW w:w="5000" w:type="pct"/>
            <w:gridSpan w:val="17"/>
          </w:tcPr>
          <w:p w14:paraId="44B21092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cleosides, nucleotides, and analogues</w:t>
            </w:r>
          </w:p>
        </w:tc>
      </w:tr>
      <w:tr w:rsidR="00941E78" w:rsidRPr="006F7AB2" w14:paraId="161F1647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670AF9A" w14:textId="5AE8AF3E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Urid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C0DA31A" w14:textId="775C5134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9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36F58A" w14:textId="53FABA0E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0, 1.2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176617C" w14:textId="7C6FBEF6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2, 0.9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86AE49" w14:textId="54CBAF58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5, 1.28]</w:t>
            </w:r>
          </w:p>
        </w:tc>
        <w:tc>
          <w:tcPr>
            <w:tcW w:w="76" w:type="pct"/>
          </w:tcPr>
          <w:p w14:paraId="6AD8F0FF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A2559C" w14:textId="57839272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1, 1.5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1BAF599" w14:textId="2F84CD65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2, 0.9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6CC3B3" w14:textId="692F35A1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8, 1.30]</w:t>
            </w:r>
          </w:p>
        </w:tc>
        <w:tc>
          <w:tcPr>
            <w:tcW w:w="76" w:type="pct"/>
          </w:tcPr>
          <w:p w14:paraId="239C910E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7596A2" w14:textId="716E04D2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68, 1.4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20A8CE" w14:textId="56E5811C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0, 1.0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9F8CC84" w14:textId="60311860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7, 1.34]</w:t>
            </w:r>
          </w:p>
        </w:tc>
        <w:tc>
          <w:tcPr>
            <w:tcW w:w="76" w:type="pct"/>
          </w:tcPr>
          <w:p w14:paraId="78CAAA15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EBE86F" w14:textId="2CF3B9BF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0, 1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240A718" w14:textId="6316585A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7, 1.0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557031C" w14:textId="53CDE35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8, 0.98]</w:t>
            </w:r>
          </w:p>
        </w:tc>
      </w:tr>
      <w:tr w:rsidR="00941E78" w:rsidRPr="006F7AB2" w14:paraId="3ECA22B6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1A651BF" w14:textId="77868149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ADP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49AEFD2" w14:textId="669AB535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34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6EF0030" w14:textId="5F2BC91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53, 1.5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E7146A" w14:textId="5F75382E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3, 1.5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10724B0" w14:textId="259528E1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75 [0.95, 3.19]</w:t>
            </w:r>
          </w:p>
        </w:tc>
        <w:tc>
          <w:tcPr>
            <w:tcW w:w="76" w:type="pct"/>
          </w:tcPr>
          <w:p w14:paraId="7A174947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A6324B9" w14:textId="595B40ED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47, 1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884B7D4" w14:textId="701F95BD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59, 1.2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68D2C11" w14:textId="1BA06B48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0, 1.20]</w:t>
            </w:r>
          </w:p>
        </w:tc>
        <w:tc>
          <w:tcPr>
            <w:tcW w:w="76" w:type="pct"/>
          </w:tcPr>
          <w:p w14:paraId="40E038F4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4F5CBFE" w14:textId="6772FEE3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2, 1.5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9FC9EF" w14:textId="1515A5A5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7, 1.0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11296A3" w14:textId="289F0CF6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8, 1.07]</w:t>
            </w:r>
          </w:p>
        </w:tc>
        <w:tc>
          <w:tcPr>
            <w:tcW w:w="76" w:type="pct"/>
          </w:tcPr>
          <w:p w14:paraId="5129C9A0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28D3DE" w14:textId="1E0B57F8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50 [0.81, 2.7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854D631" w14:textId="43893B31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1, 0.9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9AA213D" w14:textId="4D9F3EC8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8, 1.33]</w:t>
            </w:r>
          </w:p>
        </w:tc>
      </w:tr>
      <w:tr w:rsidR="00941E78" w:rsidRPr="006F7AB2" w14:paraId="0B0732A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BA27C20" w14:textId="1D343FF2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ATP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380D9ED" w14:textId="46BE0A75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53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352E25" w14:textId="493E5380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0, 1.3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37FB23" w14:textId="2700C6DA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7, 1.4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EAA424F" w14:textId="24A999C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96 [0.99, 3.87]</w:t>
            </w:r>
          </w:p>
        </w:tc>
        <w:tc>
          <w:tcPr>
            <w:tcW w:w="76" w:type="pct"/>
          </w:tcPr>
          <w:p w14:paraId="24BEAD50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0B9D05" w14:textId="6FE60452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49, 1.1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93A32E" w14:textId="5C3B913A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5, 1.3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4E7F7CD" w14:textId="3A30C1B8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1, 1.19]</w:t>
            </w:r>
          </w:p>
        </w:tc>
        <w:tc>
          <w:tcPr>
            <w:tcW w:w="76" w:type="pct"/>
          </w:tcPr>
          <w:p w14:paraId="521A3004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B0DA4D" w14:textId="26ED8CE3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8, 1.3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8B39571" w14:textId="5051C94A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8, 1.0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78BEE1" w14:textId="6A80D296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1, 1.12]</w:t>
            </w:r>
          </w:p>
        </w:tc>
        <w:tc>
          <w:tcPr>
            <w:tcW w:w="76" w:type="pct"/>
          </w:tcPr>
          <w:p w14:paraId="6F3FABBB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8AC17A5" w14:textId="1ED7E612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51 [0.74, 3.0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1418BD" w14:textId="6EE191B5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6, 0.9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705F7FC" w14:textId="344FDBB3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4, 1.39]</w:t>
            </w:r>
          </w:p>
        </w:tc>
      </w:tr>
      <w:tr w:rsidR="00941E78" w:rsidRPr="006F7AB2" w14:paraId="58F0A4FF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2DE0D1" w14:textId="467EFC78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N4-Acetylcytid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11690B6" w14:textId="27F0A283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92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BA6757" w14:textId="2975F17B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38, 1.3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F1B4A8D" w14:textId="05FAF24B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9 [0.86, 1.9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507C3D0" w14:textId="032D13E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2, 1.79]</w:t>
            </w:r>
          </w:p>
        </w:tc>
        <w:tc>
          <w:tcPr>
            <w:tcW w:w="76" w:type="pct"/>
          </w:tcPr>
          <w:p w14:paraId="35EFCC11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748948" w14:textId="745E451F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1, 1.8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0C37894" w14:textId="7E88212B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9 [1.06, 2.0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5F5B568" w14:textId="49E2E19D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2, 1.41]</w:t>
            </w:r>
          </w:p>
        </w:tc>
        <w:tc>
          <w:tcPr>
            <w:tcW w:w="76" w:type="pct"/>
          </w:tcPr>
          <w:p w14:paraId="6E3D4958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033AAD5" w14:textId="3DE822F0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9, 1.0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92D7C95" w14:textId="152F5D1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90, 1.6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1111362" w14:textId="51B1DAF0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2, 1.64]</w:t>
            </w:r>
          </w:p>
        </w:tc>
        <w:tc>
          <w:tcPr>
            <w:tcW w:w="76" w:type="pct"/>
          </w:tcPr>
          <w:p w14:paraId="0721535F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48822E7" w14:textId="56823164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67, 1.5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5AFD086" w14:textId="30AF8AE8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5, 1.3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4DF6349" w14:textId="50F54B92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3, 1.42]</w:t>
            </w:r>
          </w:p>
        </w:tc>
      </w:tr>
      <w:tr w:rsidR="00941E78" w:rsidRPr="006F7AB2" w14:paraId="2BF07BEF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2F6B90C" w14:textId="3AB2B1AE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Pseudourid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E25BA74" w14:textId="515516A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6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86EDDB7" w14:textId="2F59E573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53, 1.8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03C8CC6" w14:textId="51C7B93A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83, 1.8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F152DB" w14:textId="556299A0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9 [0.86, 1.94]</w:t>
            </w:r>
          </w:p>
        </w:tc>
        <w:tc>
          <w:tcPr>
            <w:tcW w:w="76" w:type="pct"/>
          </w:tcPr>
          <w:p w14:paraId="2E048DFA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C77161" w14:textId="6CCA8BD0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9 [0.91, 2.4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5593F8" w14:textId="2DABDC14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88, 1.8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B1A6323" w14:textId="278A7AD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8, 1.43]</w:t>
            </w:r>
          </w:p>
        </w:tc>
        <w:tc>
          <w:tcPr>
            <w:tcW w:w="76" w:type="pct"/>
          </w:tcPr>
          <w:p w14:paraId="6E5A31F2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53AF10D" w14:textId="77EDB793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49, 1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3E3500" w14:textId="5D569E1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95, 1.7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A83FA19" w14:textId="7B73DCDD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9, 1.43]</w:t>
            </w:r>
          </w:p>
        </w:tc>
        <w:tc>
          <w:tcPr>
            <w:tcW w:w="76" w:type="pct"/>
          </w:tcPr>
          <w:p w14:paraId="541E544B" w14:textId="7777777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A949877" w14:textId="6E4AF412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56, 1.5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A9D131" w14:textId="3AF99A3A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94, 1.8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CB14FA" w14:textId="1FEB5FA7" w:rsidR="00941E78" w:rsidRPr="006F7AB2" w:rsidRDefault="00941E78" w:rsidP="00941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76, 1.45]</w:t>
            </w:r>
          </w:p>
        </w:tc>
      </w:tr>
      <w:tr w:rsidR="001046CC" w:rsidRPr="006F7AB2" w14:paraId="03CC8AA7" w14:textId="77777777" w:rsidTr="00E23549">
        <w:trPr>
          <w:trHeight w:val="20"/>
        </w:trPr>
        <w:tc>
          <w:tcPr>
            <w:tcW w:w="5000" w:type="pct"/>
            <w:gridSpan w:val="17"/>
          </w:tcPr>
          <w:p w14:paraId="43CF53BE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nzenoids</w:t>
            </w:r>
          </w:p>
        </w:tc>
      </w:tr>
      <w:tr w:rsidR="002477CA" w:rsidRPr="006F7AB2" w14:paraId="292C7ED8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8EFC7FD" w14:textId="5B9919C6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omovanill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1D80BE8" w14:textId="642C5BEA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1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4D7256" w14:textId="68A36E55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46, 1.5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2829C8" w14:textId="2344D4C0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4 [0.87, 2.0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5D7B4A6" w14:textId="4FE43DA5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2, 1.22]</w:t>
            </w:r>
          </w:p>
        </w:tc>
        <w:tc>
          <w:tcPr>
            <w:tcW w:w="76" w:type="pct"/>
          </w:tcPr>
          <w:p w14:paraId="4F3A19B9" w14:textId="77777777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F9AABF" w14:textId="4B7B23D6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54, 1.4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182160" w14:textId="6CB70F81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6, 1.7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BC53E5D" w14:textId="7106F64A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68, 1.40]</w:t>
            </w:r>
          </w:p>
        </w:tc>
        <w:tc>
          <w:tcPr>
            <w:tcW w:w="76" w:type="pct"/>
          </w:tcPr>
          <w:p w14:paraId="78F64222" w14:textId="77777777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541614" w14:textId="6E8CA9FC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57, 1.3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DFBD55" w14:textId="419CC141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6, 1.3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6F24F7" w14:textId="08DAC880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6, 1.36]</w:t>
            </w:r>
          </w:p>
        </w:tc>
        <w:tc>
          <w:tcPr>
            <w:tcW w:w="76" w:type="pct"/>
          </w:tcPr>
          <w:p w14:paraId="72EA15AF" w14:textId="77777777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4EC174" w14:textId="61B8F7B5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1, 1.2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6041C0" w14:textId="7BEE7D76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2 [1.03, 1.9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C74EF2" w14:textId="260EA3D8" w:rsidR="002477CA" w:rsidRPr="006F7AB2" w:rsidRDefault="002477CA" w:rsidP="00247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98, 1.76]</w:t>
            </w:r>
          </w:p>
        </w:tc>
      </w:tr>
      <w:tr w:rsidR="001046CC" w:rsidRPr="006F7AB2" w14:paraId="5DE80419" w14:textId="77777777" w:rsidTr="00E23549">
        <w:trPr>
          <w:trHeight w:val="20"/>
        </w:trPr>
        <w:tc>
          <w:tcPr>
            <w:tcW w:w="5000" w:type="pct"/>
            <w:gridSpan w:val="17"/>
          </w:tcPr>
          <w:p w14:paraId="2B0AF1B9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ganic oxygen compounds: Carbohydrates and carbohydrate conjugates</w:t>
            </w:r>
          </w:p>
        </w:tc>
      </w:tr>
      <w:tr w:rsidR="001729F5" w:rsidRPr="006F7AB2" w14:paraId="2B90FA2D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8F20E46" w14:textId="044B9CFC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Myo-inositol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91A4913" w14:textId="0E0CA093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726034" w14:textId="56BFAEF0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54, 1.7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E17FDC" w14:textId="2DF8FB6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90, 1.8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BF2F404" w14:textId="30985C6F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3, 1.30]</w:t>
            </w:r>
          </w:p>
        </w:tc>
        <w:tc>
          <w:tcPr>
            <w:tcW w:w="76" w:type="pct"/>
          </w:tcPr>
          <w:p w14:paraId="5287EFCE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4078E13" w14:textId="1BA6917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3, 1.7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E23961" w14:textId="6EDC30C0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3, 1.4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1C02D35" w14:textId="1444621E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7, 1.47]</w:t>
            </w:r>
          </w:p>
        </w:tc>
        <w:tc>
          <w:tcPr>
            <w:tcW w:w="76" w:type="pct"/>
          </w:tcPr>
          <w:p w14:paraId="3493248B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BEDBD9E" w14:textId="00BA7D18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54, 1.3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A901710" w14:textId="6155D5CE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4, 1.4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4D19149" w14:textId="31CD8C1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5, 1.33]</w:t>
            </w:r>
          </w:p>
        </w:tc>
        <w:tc>
          <w:tcPr>
            <w:tcW w:w="76" w:type="pct"/>
          </w:tcPr>
          <w:p w14:paraId="36BF7A82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ACB90A9" w14:textId="06C4EDEC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44, 1.2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798F85" w14:textId="265757E4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6, 1.6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88398FD" w14:textId="73E93D1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5, 1.57]</w:t>
            </w:r>
          </w:p>
        </w:tc>
      </w:tr>
      <w:tr w:rsidR="001729F5" w:rsidRPr="006F7AB2" w14:paraId="1BED8BD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3DA6923" w14:textId="74EFA4C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Glycer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0046EC" w14:textId="6A10AABF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AD9218" w14:textId="0D210152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56, 1.5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CA6BB3" w14:textId="165C7D7D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7 [0.46, 0.9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79288B9" w14:textId="39AF92D2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3, 1.41]</w:t>
            </w:r>
          </w:p>
        </w:tc>
        <w:tc>
          <w:tcPr>
            <w:tcW w:w="76" w:type="pct"/>
          </w:tcPr>
          <w:p w14:paraId="6B93DAC0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23BE4C6" w14:textId="62749844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3 [1.05, 2.5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C43E7E" w14:textId="2BE17094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2, 1.0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99E5B4F" w14:textId="1A796AF0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8, 1.69]</w:t>
            </w:r>
          </w:p>
        </w:tc>
        <w:tc>
          <w:tcPr>
            <w:tcW w:w="76" w:type="pct"/>
          </w:tcPr>
          <w:p w14:paraId="4B21E97F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F079A74" w14:textId="36CBE843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1, 1.5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BD54DF" w14:textId="002217F3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3, 1.2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76DA4E3" w14:textId="32CC8FC8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8, 1.49]</w:t>
            </w:r>
          </w:p>
        </w:tc>
        <w:tc>
          <w:tcPr>
            <w:tcW w:w="76" w:type="pct"/>
          </w:tcPr>
          <w:p w14:paraId="345B62F2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EFA685" w14:textId="6DC74DC8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68, 1.5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D41687" w14:textId="1FD4FA5D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7, 1.2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7712D8F" w14:textId="2D74C6D3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7 [0.41, 0.78]</w:t>
            </w:r>
          </w:p>
        </w:tc>
      </w:tr>
      <w:tr w:rsidR="001729F5" w:rsidRPr="006F7AB2" w14:paraId="06A95B53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3195B45" w14:textId="34D522DE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exos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ECF1C16" w14:textId="07C319B5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2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A7576C5" w14:textId="27DC8FA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68, 1.7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5A615F" w14:textId="4397ECE6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6, 1.6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1565261" w14:textId="528B99B4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3, 1.31]</w:t>
            </w:r>
          </w:p>
        </w:tc>
        <w:tc>
          <w:tcPr>
            <w:tcW w:w="76" w:type="pct"/>
          </w:tcPr>
          <w:p w14:paraId="07A3170D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6B80FF6" w14:textId="6C3B0564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0, 1.5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4919B9" w14:textId="61E4415C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3, 1.3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56CA161" w14:textId="4BB087E5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80, 1.39]</w:t>
            </w:r>
          </w:p>
        </w:tc>
        <w:tc>
          <w:tcPr>
            <w:tcW w:w="76" w:type="pct"/>
          </w:tcPr>
          <w:p w14:paraId="7377D18A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AE8A07" w14:textId="741A169F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6, 1.4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0F201CB" w14:textId="4189FA7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1.00, 1.7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F3B74A7" w14:textId="6EA02BB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2, 1.30]</w:t>
            </w:r>
          </w:p>
        </w:tc>
        <w:tc>
          <w:tcPr>
            <w:tcW w:w="76" w:type="pct"/>
          </w:tcPr>
          <w:p w14:paraId="06F71572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FE6F22" w14:textId="04C70FB9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5 [0.33, 0.9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FA5872" w14:textId="60AC2933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91, 1.6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1FF93D" w14:textId="194989EE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5, 1.52]</w:t>
            </w:r>
          </w:p>
        </w:tc>
      </w:tr>
      <w:tr w:rsidR="001729F5" w:rsidRPr="006F7AB2" w14:paraId="0BB5FAA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21418A" w14:textId="1C0746E5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Adonitol or Arabitol</w:t>
            </w:r>
            <w:r w:rsidR="00EB5943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8DC226C" w14:textId="0886DFC4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50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0217A87" w14:textId="5E869BA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42, 1.5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F665918" w14:textId="68635804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52 [1.03, 2.2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474D592" w14:textId="6638549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58, 1.38]</w:t>
            </w:r>
          </w:p>
        </w:tc>
        <w:tc>
          <w:tcPr>
            <w:tcW w:w="76" w:type="pct"/>
          </w:tcPr>
          <w:p w14:paraId="51321296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FFE873" w14:textId="224453CF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5 [0.83, 2.2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854317" w14:textId="40F3971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8, 1.2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F6BB5D9" w14:textId="69D9847C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5, 1.36]</w:t>
            </w:r>
          </w:p>
        </w:tc>
        <w:tc>
          <w:tcPr>
            <w:tcW w:w="76" w:type="pct"/>
          </w:tcPr>
          <w:p w14:paraId="622C46A2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79E97FB" w14:textId="512CCD7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57, 1.3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395DEF" w14:textId="58197860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4 [1.02, 1.7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D58D4B" w14:textId="00BA4016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5, 1.48]</w:t>
            </w:r>
          </w:p>
        </w:tc>
        <w:tc>
          <w:tcPr>
            <w:tcW w:w="76" w:type="pct"/>
          </w:tcPr>
          <w:p w14:paraId="6C9A2646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0BB35D3" w14:textId="24D15E6C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55, 1.5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90CDD28" w14:textId="5DA5831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0, 1.5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D8D2AF6" w14:textId="3108067C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0, 1.31]</w:t>
            </w:r>
          </w:p>
        </w:tc>
      </w:tr>
      <w:tr w:rsidR="001729F5" w:rsidRPr="006F7AB2" w14:paraId="47D98F6D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5CD578" w14:textId="025B682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Glucuron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776346A" w14:textId="2DD7886D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2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C5757D" w14:textId="5AD82CFC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71, 2.1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3911FB" w14:textId="42398329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97, 1.8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E738E4C" w14:textId="73A24A7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7, 1.29]</w:t>
            </w:r>
          </w:p>
        </w:tc>
        <w:tc>
          <w:tcPr>
            <w:tcW w:w="76" w:type="pct"/>
          </w:tcPr>
          <w:p w14:paraId="0226B15C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16ECF4B" w14:textId="68A42639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92, 1.9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1344EB" w14:textId="564C616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2, 1.3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47BF98" w14:textId="085E3B8C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9, 1.01]</w:t>
            </w:r>
          </w:p>
        </w:tc>
        <w:tc>
          <w:tcPr>
            <w:tcW w:w="76" w:type="pct"/>
          </w:tcPr>
          <w:p w14:paraId="2C8DE3FD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703C79" w14:textId="1D8A4B5E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2, 1.7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CCC673" w14:textId="2E956932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8, 1.5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0E5F11C" w14:textId="2A9E175B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6, 1.38]</w:t>
            </w:r>
          </w:p>
        </w:tc>
        <w:tc>
          <w:tcPr>
            <w:tcW w:w="76" w:type="pct"/>
          </w:tcPr>
          <w:p w14:paraId="005F9605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E0ADEEF" w14:textId="332CDF75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70, 1.7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2175B9B" w14:textId="28A1A63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2, 1.7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5221702" w14:textId="3B1B09C9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6 [1.04, 1.78]</w:t>
            </w:r>
          </w:p>
        </w:tc>
      </w:tr>
      <w:tr w:rsidR="001729F5" w:rsidRPr="006F7AB2" w14:paraId="5AB37334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</w:tcPr>
          <w:p w14:paraId="02A6611B" w14:textId="6E707E7D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orbitol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43E7F790" w14:textId="70087E5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47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5113658" w14:textId="67EB081E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44, 2.08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05E8F14" w14:textId="1C6C90FE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2, 1.83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6A3EC8C" w14:textId="6F1087C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44, 1.31]</w:t>
            </w:r>
          </w:p>
        </w:tc>
        <w:tc>
          <w:tcPr>
            <w:tcW w:w="76" w:type="pct"/>
          </w:tcPr>
          <w:p w14:paraId="09B6A17C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E5DD7CE" w14:textId="021571D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42, 1.31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12CD7CC" w14:textId="691DFA62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3, 1.14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205F7E69" w14:textId="3C725DFC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5, 1.16]</w:t>
            </w:r>
          </w:p>
        </w:tc>
        <w:tc>
          <w:tcPr>
            <w:tcW w:w="76" w:type="pct"/>
          </w:tcPr>
          <w:p w14:paraId="0A8138B2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A68C122" w14:textId="4699FD23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6, 1.48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FC5FF3B" w14:textId="033767C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7 [1.11, 1.69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29DD5805" w14:textId="0FA64A1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6, 1.39]</w:t>
            </w:r>
          </w:p>
        </w:tc>
        <w:tc>
          <w:tcPr>
            <w:tcW w:w="76" w:type="pct"/>
          </w:tcPr>
          <w:p w14:paraId="2B868CA3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3CE145E" w14:textId="19754B28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8, 1.60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3F03B1A" w14:textId="450205A3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5, 1.59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6218564B" w14:textId="653CFBD8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7, 1.54]</w:t>
            </w:r>
          </w:p>
        </w:tc>
      </w:tr>
      <w:tr w:rsidR="001729F5" w:rsidRPr="006F7AB2" w14:paraId="505BF0C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</w:tcPr>
          <w:p w14:paraId="1415DBE0" w14:textId="6F968713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hreitol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25A0DD38" w14:textId="7CC8DC89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413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75373B4" w14:textId="40C15EB1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69, 2.27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78A895F" w14:textId="555A8DEE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6 [1.12, 2.46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28C4D835" w14:textId="0E03D74E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74, 1.64]</w:t>
            </w:r>
          </w:p>
        </w:tc>
        <w:tc>
          <w:tcPr>
            <w:tcW w:w="76" w:type="pct"/>
          </w:tcPr>
          <w:p w14:paraId="22A722CD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0EED922" w14:textId="446777C5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60, 1.59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60CABD7" w14:textId="506A8F64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6, 1.33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0F2943AE" w14:textId="230BCC77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3, 1.44]</w:t>
            </w:r>
          </w:p>
        </w:tc>
        <w:tc>
          <w:tcPr>
            <w:tcW w:w="76" w:type="pct"/>
          </w:tcPr>
          <w:p w14:paraId="3D1630B8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757D9C3" w14:textId="16AFC29B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1, 1.48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049DC4B" w14:textId="6FC971D2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7 [1.10, 1.96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C94E38A" w14:textId="1E208A5D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8, 1.58]</w:t>
            </w:r>
          </w:p>
        </w:tc>
        <w:tc>
          <w:tcPr>
            <w:tcW w:w="76" w:type="pct"/>
          </w:tcPr>
          <w:p w14:paraId="06EA0B1D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BB9132D" w14:textId="6168DC0A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0, 1.47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62195AA" w14:textId="0ECE45B3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91, 1.69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1777F50" w14:textId="1A54A43E" w:rsidR="001729F5" w:rsidRPr="006F7AB2" w:rsidRDefault="001729F5" w:rsidP="001729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4, 1.34]</w:t>
            </w:r>
          </w:p>
        </w:tc>
      </w:tr>
      <w:tr w:rsidR="001729F5" w:rsidRPr="006F7AB2" w14:paraId="71274B70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060316D" w14:textId="3F1B0F92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ucrose or Lactose or Trehalos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554DA80" w14:textId="57C7EABE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5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34F00F3" w14:textId="36FB3E1A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7 [0.85, 2.2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8E41EB7" w14:textId="559C7E2F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40 [1.00, 1.9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27B1B1F" w14:textId="28D5FCCB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76, 1.57]</w:t>
            </w:r>
          </w:p>
        </w:tc>
        <w:tc>
          <w:tcPr>
            <w:tcW w:w="76" w:type="pct"/>
          </w:tcPr>
          <w:p w14:paraId="57CC6524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750F563" w14:textId="71EC5E68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78, 1.8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7E2B29A" w14:textId="48414935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2, 1.3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EEA9D68" w14:textId="6E5A49B4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79, 1.47]</w:t>
            </w:r>
          </w:p>
        </w:tc>
        <w:tc>
          <w:tcPr>
            <w:tcW w:w="76" w:type="pct"/>
          </w:tcPr>
          <w:p w14:paraId="79A561FD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AD247D" w14:textId="2C27F661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59, 1.3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55DB9BD" w14:textId="35D645F0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8 [1.06, 1.7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7AB3178" w14:textId="291FF932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0, 1.40]</w:t>
            </w:r>
          </w:p>
        </w:tc>
        <w:tc>
          <w:tcPr>
            <w:tcW w:w="76" w:type="pct"/>
          </w:tcPr>
          <w:p w14:paraId="7D95B011" w14:textId="77777777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2907688" w14:textId="1EE419E8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69, 1.6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203113" w14:textId="553D048B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9 [0.96, 1.7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D076E83" w14:textId="6EB4E47E" w:rsidR="001729F5" w:rsidRPr="006F7AB2" w:rsidRDefault="001729F5" w:rsidP="001729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1, 1.45]</w:t>
            </w:r>
          </w:p>
        </w:tc>
      </w:tr>
      <w:tr w:rsidR="001046CC" w:rsidRPr="006F7AB2" w14:paraId="2E291BC0" w14:textId="77777777" w:rsidTr="00E23549">
        <w:trPr>
          <w:trHeight w:val="20"/>
        </w:trPr>
        <w:tc>
          <w:tcPr>
            <w:tcW w:w="5000" w:type="pct"/>
            <w:gridSpan w:val="17"/>
          </w:tcPr>
          <w:p w14:paraId="0B85FC34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ganoheterocyclic compounds</w:t>
            </w:r>
          </w:p>
        </w:tc>
      </w:tr>
      <w:tr w:rsidR="00B8148F" w:rsidRPr="006F7AB2" w14:paraId="2CCFE23D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1A6BD0" w14:textId="71F1B75D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2A70D50" w14:textId="6847D2FF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3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DB68E8E" w14:textId="27FACF2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7, 1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87A4EC" w14:textId="37342D33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3, 1.0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1CEA237" w14:textId="6D5F9815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5, 1.28]</w:t>
            </w:r>
          </w:p>
        </w:tc>
        <w:tc>
          <w:tcPr>
            <w:tcW w:w="76" w:type="pct"/>
          </w:tcPr>
          <w:p w14:paraId="5F31DF76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5696A6" w14:textId="3138E144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0, 1.5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FDE1D8B" w14:textId="60D61043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4, 1.0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7204306" w14:textId="5B7DCA9B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6, 1.28]</w:t>
            </w:r>
          </w:p>
        </w:tc>
        <w:tc>
          <w:tcPr>
            <w:tcW w:w="76" w:type="pct"/>
          </w:tcPr>
          <w:p w14:paraId="6BB81BD0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0FE437" w14:textId="3B5EE93D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6, 1.4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B2C9F4" w14:textId="39066E2D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9, 1.0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AFA636A" w14:textId="71D38FCC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7, 1.35]</w:t>
            </w:r>
          </w:p>
        </w:tc>
        <w:tc>
          <w:tcPr>
            <w:tcW w:w="76" w:type="pct"/>
          </w:tcPr>
          <w:p w14:paraId="02C4C82E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2404B0D" w14:textId="2DFD113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47, 1.1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78C105D" w14:textId="2EED1299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6, 1.0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35C73B6" w14:textId="1167212E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52, 0.90]</w:t>
            </w:r>
          </w:p>
        </w:tc>
      </w:tr>
      <w:tr w:rsidR="00B8148F" w:rsidRPr="006F7AB2" w14:paraId="2A28068B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26FED3" w14:textId="460F847F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Niacinamid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90AB51F" w14:textId="2598B4EE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40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AD3699D" w14:textId="3C9289B9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5 [0.34, 1.2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876F8D" w14:textId="740A1371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47, 1.0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5CF1A95" w14:textId="1E7497F8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2, 1.57]</w:t>
            </w:r>
          </w:p>
        </w:tc>
        <w:tc>
          <w:tcPr>
            <w:tcW w:w="76" w:type="pct"/>
          </w:tcPr>
          <w:p w14:paraId="553BC655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1347C8C" w14:textId="08F3EC23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72, 1.8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59B069E" w14:textId="4C42541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3, 1.2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7598356" w14:textId="62737C66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5, 1.22]</w:t>
            </w:r>
          </w:p>
        </w:tc>
        <w:tc>
          <w:tcPr>
            <w:tcW w:w="76" w:type="pct"/>
          </w:tcPr>
          <w:p w14:paraId="30104CF7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656795" w14:textId="37DC3423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5, 1.3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943C6BF" w14:textId="579107A8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8, 1.1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2C84E6" w14:textId="2C27C470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2, 1.01]</w:t>
            </w:r>
          </w:p>
        </w:tc>
        <w:tc>
          <w:tcPr>
            <w:tcW w:w="76" w:type="pct"/>
          </w:tcPr>
          <w:p w14:paraId="7EF33A87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19381D" w14:textId="1E2E4719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4, 1.7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68AA01A" w14:textId="36ABA9EA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8, 0.9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F2CF10A" w14:textId="583A055D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5, 1.64]</w:t>
            </w:r>
          </w:p>
        </w:tc>
      </w:tr>
      <w:tr w:rsidR="00B8148F" w:rsidRPr="006F7AB2" w14:paraId="041BDEEA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C8FCA5A" w14:textId="47251911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Serotonin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352BFF5" w14:textId="22223A50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5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89AC4A3" w14:textId="7826D48E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3, 1.3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76889E" w14:textId="3A7412C5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1, 1.3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263E25A" w14:textId="447215B5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67, 1.57]</w:t>
            </w:r>
          </w:p>
        </w:tc>
        <w:tc>
          <w:tcPr>
            <w:tcW w:w="76" w:type="pct"/>
          </w:tcPr>
          <w:p w14:paraId="6CEF5F13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1F4793" w14:textId="0B2B19F4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46, 1.2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909ACFD" w14:textId="08DF0B23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7, 1.2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33E56E7" w14:textId="6F81F0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0, 1.36]</w:t>
            </w:r>
          </w:p>
        </w:tc>
        <w:tc>
          <w:tcPr>
            <w:tcW w:w="76" w:type="pct"/>
          </w:tcPr>
          <w:p w14:paraId="7998B275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2032AD6" w14:textId="11BD20C0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4, 1.2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E8F4927" w14:textId="10236D45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70, 1.1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F64F48" w14:textId="05EC6A29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1, 1.17]</w:t>
            </w:r>
          </w:p>
        </w:tc>
        <w:tc>
          <w:tcPr>
            <w:tcW w:w="76" w:type="pct"/>
          </w:tcPr>
          <w:p w14:paraId="594C6F92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611BE3" w14:textId="05071320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66, 1.7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C77CA39" w14:textId="62A6DBEF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7, 0.9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A95E917" w14:textId="40D7A860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1, 1.00]</w:t>
            </w:r>
          </w:p>
        </w:tc>
      </w:tr>
      <w:tr w:rsidR="00B8148F" w:rsidRPr="006F7AB2" w14:paraId="423A52D6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437C64" w14:textId="09D3A0D4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-Methyl nicotinamide</w:t>
            </w:r>
            <w:r w:rsidR="00D9607E" w:rsidRPr="001046CC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¶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407E9D0" w14:textId="05D2CC10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9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EA1901A" w14:textId="16FA6BF1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1 [0.26, 1.0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722107B" w14:textId="7DA8EB7A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2, 1.20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0DF331F" w14:textId="50757898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0, 1.56]</w:t>
            </w:r>
          </w:p>
        </w:tc>
        <w:tc>
          <w:tcPr>
            <w:tcW w:w="76" w:type="pct"/>
          </w:tcPr>
          <w:p w14:paraId="1DB91071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FB89345" w14:textId="31DBC20A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67, 1.8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6F69E33" w14:textId="326A79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7, 1.2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E1FE616" w14:textId="7B3CB6C9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0, 1.42]</w:t>
            </w:r>
          </w:p>
        </w:tc>
        <w:tc>
          <w:tcPr>
            <w:tcW w:w="76" w:type="pct"/>
          </w:tcPr>
          <w:p w14:paraId="28CAD8D9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EDC43E" w14:textId="3E45F22F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4, 1.5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48E35F9" w14:textId="79ABF1A3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83, 1.2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EB954D0" w14:textId="4C359F09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6, 1.08]</w:t>
            </w:r>
          </w:p>
        </w:tc>
        <w:tc>
          <w:tcPr>
            <w:tcW w:w="76" w:type="pct"/>
          </w:tcPr>
          <w:p w14:paraId="26F7BB15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D0D080" w14:textId="1A4AEAB2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1, 1.3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DB76FF" w14:textId="5E91FE71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7 [0.39, 0.8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770ECD3" w14:textId="6CFF252D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8, 1.38]</w:t>
            </w:r>
          </w:p>
        </w:tc>
      </w:tr>
      <w:tr w:rsidR="00B8148F" w:rsidRPr="006F7AB2" w14:paraId="35F31C52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288C311" w14:textId="6CB6EAF0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Acisoga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3B04F85" w14:textId="38351999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6138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DE7942E" w14:textId="405C28F8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52 [0.28, 0.97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2C9402" w14:textId="5468EDB5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77 [1.13, 2.7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136EEC4" w14:textId="7B279E4A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57 [1.03, 2.41]</w:t>
            </w:r>
          </w:p>
        </w:tc>
        <w:tc>
          <w:tcPr>
            <w:tcW w:w="76" w:type="pct"/>
          </w:tcPr>
          <w:p w14:paraId="5372871B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BB5EF99" w14:textId="579D01F3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89 [1.14, 3.15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B5A3CA" w14:textId="42D4C23F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89, 1.75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C5942BD" w14:textId="0B86C51E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8 [0.98, 1.95]</w:t>
            </w:r>
          </w:p>
        </w:tc>
        <w:tc>
          <w:tcPr>
            <w:tcW w:w="76" w:type="pct"/>
          </w:tcPr>
          <w:p w14:paraId="07623C02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EA4C934" w14:textId="045B934F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0, 1.4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2C7BDBC" w14:textId="4E65404F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70, 1.1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3C6BA13" w14:textId="2BC7A67F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2, 1.38]</w:t>
            </w:r>
          </w:p>
        </w:tc>
        <w:tc>
          <w:tcPr>
            <w:tcW w:w="76" w:type="pct"/>
          </w:tcPr>
          <w:p w14:paraId="29DD5095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A692A57" w14:textId="4C324CE5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66, 1.6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8A06A7" w14:textId="254ECE0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3, 1.54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D2DED3E" w14:textId="28872131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8, 1.56]</w:t>
            </w:r>
          </w:p>
        </w:tc>
      </w:tr>
      <w:tr w:rsidR="00B8148F" w:rsidRPr="006F7AB2" w14:paraId="4EF102AE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92437D" w14:textId="22853A4A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Theophyllin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833FA1C" w14:textId="3B941424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88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D0EECFF" w14:textId="2A1DD94A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70, 2.0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0A6D0E6" w14:textId="7F0B7F50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92, 1.86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A8CE5E" w14:textId="232FC8BC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67 [0.44, 1.02]</w:t>
            </w:r>
          </w:p>
        </w:tc>
        <w:tc>
          <w:tcPr>
            <w:tcW w:w="76" w:type="pct"/>
          </w:tcPr>
          <w:p w14:paraId="09019237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5305F3" w14:textId="291B8AAC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5, 1.9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17F712" w14:textId="43B94EF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4, 1.59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6E456F" w14:textId="0F7B813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98, 1.80]</w:t>
            </w:r>
          </w:p>
        </w:tc>
        <w:tc>
          <w:tcPr>
            <w:tcW w:w="76" w:type="pct"/>
          </w:tcPr>
          <w:p w14:paraId="436A6946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5573E0" w14:textId="23F721B1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6, 1.5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4B4339" w14:textId="1FC6C299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8, 1.3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B5EBC4D" w14:textId="313448D8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3, 1.25]</w:t>
            </w:r>
          </w:p>
        </w:tc>
        <w:tc>
          <w:tcPr>
            <w:tcW w:w="76" w:type="pct"/>
          </w:tcPr>
          <w:p w14:paraId="4C6A7A3D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E04CB4" w14:textId="220ADF65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54, 1.3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EB675C" w14:textId="38C1110D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3, 1.6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FE929B0" w14:textId="69C59CCB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95, 1.63]</w:t>
            </w:r>
          </w:p>
        </w:tc>
      </w:tr>
      <w:tr w:rsidR="00B8148F" w:rsidRPr="006F7AB2" w14:paraId="35FC3E1F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</w:tcPr>
          <w:p w14:paraId="24DDCF3B" w14:textId="5D1D0477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Glucosan or 3-Hydroxymethylglutar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6C63C327" w14:textId="3D413893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4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A429C43" w14:textId="0A243619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60, 2.33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871A229" w14:textId="2A3C16A1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84 [1.19, 2.84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A66E758" w14:textId="5E3CE525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88, 2.12]</w:t>
            </w:r>
          </w:p>
        </w:tc>
        <w:tc>
          <w:tcPr>
            <w:tcW w:w="76" w:type="pct"/>
          </w:tcPr>
          <w:p w14:paraId="18C5FCE7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E83ECE6" w14:textId="612FA14B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69, 2.09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6244298" w14:textId="7B4BA6D0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4, 1.69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81B919E" w14:textId="204B8156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59, 1.37]</w:t>
            </w:r>
          </w:p>
        </w:tc>
        <w:tc>
          <w:tcPr>
            <w:tcW w:w="76" w:type="pct"/>
          </w:tcPr>
          <w:p w14:paraId="34AE306B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984406E" w14:textId="0BAD78D1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48, 1.24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1A88159" w14:textId="1900A2B9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2, 1.58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876EE74" w14:textId="486F60E8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2, 1.43]</w:t>
            </w:r>
          </w:p>
        </w:tc>
        <w:tc>
          <w:tcPr>
            <w:tcW w:w="76" w:type="pct"/>
          </w:tcPr>
          <w:p w14:paraId="45A697AE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315D4B7" w14:textId="73E58BFB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4 [0.86, 2.09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78E368B" w14:textId="48380502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5, 1.33]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5CF1F9A" w14:textId="2824FC10" w:rsidR="00B8148F" w:rsidRPr="006F7AB2" w:rsidRDefault="00B8148F" w:rsidP="00B814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6, 1.59]</w:t>
            </w:r>
          </w:p>
        </w:tc>
      </w:tr>
      <w:tr w:rsidR="00B8148F" w:rsidRPr="006F7AB2" w14:paraId="09B779C8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F009A77" w14:textId="0850CC2A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Quinolinic acid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5328520" w14:textId="26703D38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3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E29D174" w14:textId="23C70EAD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51, 1.6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55504CA" w14:textId="345BAA7D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72 [1.22, 2.42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9A59551" w14:textId="3FEC54AE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1, 1.70]</w:t>
            </w:r>
          </w:p>
        </w:tc>
        <w:tc>
          <w:tcPr>
            <w:tcW w:w="76" w:type="pct"/>
          </w:tcPr>
          <w:p w14:paraId="105E3FC3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C0CE92" w14:textId="12FED369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53, 1.5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C16965" w14:textId="272F338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0, 1.6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3F4FD91" w14:textId="07966DA6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5, 1.54]</w:t>
            </w:r>
          </w:p>
        </w:tc>
        <w:tc>
          <w:tcPr>
            <w:tcW w:w="76" w:type="pct"/>
          </w:tcPr>
          <w:p w14:paraId="38B06E28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37EBD23" w14:textId="642ECFB2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47, 1.1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02AC1EF" w14:textId="000A2EFF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3, 1.5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35E959C" w14:textId="66C7E6A8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2, 1.33]</w:t>
            </w:r>
          </w:p>
        </w:tc>
        <w:tc>
          <w:tcPr>
            <w:tcW w:w="76" w:type="pct"/>
          </w:tcPr>
          <w:p w14:paraId="6E9E6CD1" w14:textId="7777777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EC18463" w14:textId="04414006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62, 1.73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100AA8B" w14:textId="38E00157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97, 1.91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19B9BDE" w14:textId="114E38AD" w:rsidR="00B8148F" w:rsidRPr="006F7AB2" w:rsidRDefault="00B8148F" w:rsidP="00B81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0, 1.66]</w:t>
            </w:r>
          </w:p>
        </w:tc>
      </w:tr>
      <w:tr w:rsidR="001046CC" w:rsidRPr="006F7AB2" w14:paraId="290DA317" w14:textId="77777777" w:rsidTr="00E23549">
        <w:trPr>
          <w:trHeight w:val="20"/>
        </w:trPr>
        <w:tc>
          <w:tcPr>
            <w:tcW w:w="5000" w:type="pct"/>
            <w:gridSpan w:val="17"/>
          </w:tcPr>
          <w:p w14:paraId="5EC790DF" w14:textId="77777777" w:rsidR="001046CC" w:rsidRPr="006F7AB2" w:rsidRDefault="001046CC" w:rsidP="00E23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henylpropanoids and polyketides</w:t>
            </w:r>
          </w:p>
        </w:tc>
      </w:tr>
      <w:tr w:rsidR="00364C15" w:rsidRPr="006F7AB2" w14:paraId="664A9038" w14:textId="77777777" w:rsidTr="008B28B3">
        <w:trPr>
          <w:trHeight w:val="2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36684C" w14:textId="39AE4801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14BF544" w14:textId="1C6B1847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93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0CFA63" w14:textId="35715766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40, 1.8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EEE62C8" w14:textId="2C8978ED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48, 1.8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A50830D" w14:textId="26293498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33, 1.63]</w:t>
            </w:r>
          </w:p>
        </w:tc>
        <w:tc>
          <w:tcPr>
            <w:tcW w:w="76" w:type="pct"/>
          </w:tcPr>
          <w:p w14:paraId="1DC04EE2" w14:textId="77777777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59F00AD" w14:textId="6E178875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82, 2.18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FE9DF1C" w14:textId="410432F5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7 [0.93, 2.0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A213585" w14:textId="4B84597A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62 [1.14, 2.30]</w:t>
            </w:r>
          </w:p>
        </w:tc>
        <w:tc>
          <w:tcPr>
            <w:tcW w:w="76" w:type="pct"/>
          </w:tcPr>
          <w:p w14:paraId="670F355C" w14:textId="77777777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7F08FA" w14:textId="7AD99F67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0, 1.42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D8830A5" w14:textId="6A3A11DA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8, 1.2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BEEAE8" w14:textId="362E3EC1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82, 1.29]</w:t>
            </w:r>
          </w:p>
        </w:tc>
        <w:tc>
          <w:tcPr>
            <w:tcW w:w="76" w:type="pct"/>
          </w:tcPr>
          <w:p w14:paraId="13468C44" w14:textId="77777777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47FD935" w14:textId="1C9102BD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1, 1.44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7BC8B31" w14:textId="0B2BE524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6, 1.53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7348E78" w14:textId="26BEACEB" w:rsidR="00364C15" w:rsidRPr="006F7AB2" w:rsidRDefault="00364C15" w:rsidP="00364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28 [1.01, 1.62]</w:t>
            </w:r>
          </w:p>
        </w:tc>
      </w:tr>
      <w:tr w:rsidR="006F7AB2" w:rsidRPr="006F7AB2" w14:paraId="391667D6" w14:textId="77777777" w:rsidTr="008B28B3">
        <w:trPr>
          <w:trHeight w:val="20"/>
        </w:trPr>
        <w:tc>
          <w:tcPr>
            <w:tcW w:w="888" w:type="pct"/>
            <w:gridSpan w:val="2"/>
            <w:shd w:val="clear" w:color="auto" w:fill="auto"/>
            <w:noWrap/>
            <w:vAlign w:val="center"/>
            <w:hideMark/>
          </w:tcPr>
          <w:p w14:paraId="558BB37F" w14:textId="77777777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xyibuprofen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B71F257" w14:textId="1574D580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14 [0.03, 0.69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6AE054" w14:textId="35E72578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8 [1.02, 1.8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82CBF92" w14:textId="199FA5D2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74, 1.57]</w:t>
            </w:r>
          </w:p>
        </w:tc>
        <w:tc>
          <w:tcPr>
            <w:tcW w:w="76" w:type="pct"/>
          </w:tcPr>
          <w:p w14:paraId="47BE21B3" w14:textId="77777777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1FABD0" w14:textId="230B6B79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8, 1.56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0F37F6" w14:textId="555F98E2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2, 1.38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E29357" w14:textId="70DB5CB7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46, 1.11]</w:t>
            </w:r>
          </w:p>
        </w:tc>
        <w:tc>
          <w:tcPr>
            <w:tcW w:w="76" w:type="pct"/>
          </w:tcPr>
          <w:p w14:paraId="473B2235" w14:textId="77777777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9C2E89" w14:textId="2B140E30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36 [1.02, 1.8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CB20B18" w14:textId="797347E0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90, 1.4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56082F1" w14:textId="50C9F63E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3, 1.30]</w:t>
            </w:r>
          </w:p>
        </w:tc>
        <w:tc>
          <w:tcPr>
            <w:tcW w:w="76" w:type="pct"/>
          </w:tcPr>
          <w:p w14:paraId="728C2EB1" w14:textId="77777777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E81FA9" w14:textId="51CFF760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75, 1.71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13447B" w14:textId="0DB5B7DD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4, 1.47]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836CB00" w14:textId="3C1E2C34" w:rsidR="006F7AB2" w:rsidRPr="006F7AB2" w:rsidRDefault="006F7AB2" w:rsidP="006F7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7AB2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0, 1.28]</w:t>
            </w:r>
          </w:p>
        </w:tc>
      </w:tr>
    </w:tbl>
    <w:p w14:paraId="5AEDB1F1" w14:textId="48119FA0" w:rsidR="001046CC" w:rsidRDefault="001046CC" w:rsidP="00BC3DCA">
      <w:pPr>
        <w:spacing w:line="360" w:lineRule="auto"/>
        <w:rPr>
          <w:rFonts w:ascii="Arial" w:hAnsi="Arial" w:cs="Arial"/>
          <w:b/>
        </w:rPr>
        <w:sectPr w:rsidR="001046CC" w:rsidSect="00E2354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887330B" w14:textId="40F7A692" w:rsidR="00E12376" w:rsidRDefault="00CF50FB" w:rsidP="00E12376">
      <w:pPr>
        <w:spacing w:line="360" w:lineRule="auto"/>
        <w:rPr>
          <w:rFonts w:ascii="Arial" w:eastAsia="Times New Roman" w:hAnsi="Arial" w:cs="Arial"/>
          <w:color w:val="000000"/>
          <w:szCs w:val="18"/>
        </w:rPr>
      </w:pPr>
      <w:r>
        <w:rPr>
          <w:rFonts w:ascii="Arial" w:hAnsi="Arial" w:cs="Arial"/>
          <w:b/>
        </w:rPr>
        <w:lastRenderedPageBreak/>
        <w:t>eTable 4</w:t>
      </w:r>
      <w:r w:rsidR="00E12376" w:rsidRPr="00E12376">
        <w:rPr>
          <w:rFonts w:ascii="Arial" w:hAnsi="Arial" w:cs="Arial"/>
          <w:b/>
        </w:rPr>
        <w:t xml:space="preserve"> </w:t>
      </w:r>
      <w:r w:rsidR="00E12376" w:rsidRPr="00903D3B">
        <w:rPr>
          <w:rFonts w:ascii="Arial" w:hAnsi="Arial" w:cs="Arial"/>
          <w:b/>
        </w:rPr>
        <w:t xml:space="preserve">Associations between </w:t>
      </w:r>
      <w:r w:rsidR="00E12376">
        <w:rPr>
          <w:rFonts w:ascii="Arial" w:hAnsi="Arial" w:cs="Arial"/>
          <w:b/>
        </w:rPr>
        <w:t>metabolites</w:t>
      </w:r>
      <w:r w:rsidR="00E12376" w:rsidRPr="00903D3B">
        <w:rPr>
          <w:rFonts w:ascii="Arial" w:hAnsi="Arial" w:cs="Arial"/>
          <w:b/>
        </w:rPr>
        <w:t xml:space="preserve"> </w:t>
      </w:r>
      <w:r w:rsidR="00E12376">
        <w:rPr>
          <w:rFonts w:ascii="Arial" w:hAnsi="Arial" w:cs="Arial"/>
          <w:b/>
        </w:rPr>
        <w:t>and</w:t>
      </w:r>
      <w:r w:rsidR="00E12376" w:rsidRPr="00903D3B">
        <w:rPr>
          <w:rFonts w:ascii="Arial" w:hAnsi="Arial" w:cs="Arial"/>
          <w:b/>
        </w:rPr>
        <w:t xml:space="preserve"> weight change groups</w:t>
      </w:r>
      <w:r w:rsidR="00E12376">
        <w:rPr>
          <w:rFonts w:ascii="Arial" w:hAnsi="Arial" w:cs="Arial"/>
          <w:b/>
        </w:rPr>
        <w:t xml:space="preserve"> </w:t>
      </w:r>
      <w:r w:rsidR="005E1940">
        <w:rPr>
          <w:rFonts w:ascii="Arial" w:hAnsi="Arial" w:cs="Arial"/>
          <w:b/>
        </w:rPr>
        <w:t xml:space="preserve">across </w:t>
      </w:r>
      <w:r w:rsidR="005E1940" w:rsidRPr="005E1940">
        <w:rPr>
          <w:rFonts w:ascii="Arial" w:hAnsi="Arial" w:cs="Arial"/>
          <w:b/>
          <w:color w:val="FF0000"/>
        </w:rPr>
        <w:t>BMI categories</w:t>
      </w:r>
      <w:r w:rsidR="00E12376" w:rsidRPr="005E1940">
        <w:rPr>
          <w:rFonts w:ascii="Arial" w:hAnsi="Arial" w:cs="Arial"/>
          <w:b/>
          <w:color w:val="FF0000"/>
        </w:rPr>
        <w:t xml:space="preserve"> </w:t>
      </w:r>
      <w:r w:rsidR="00AD0F9F">
        <w:rPr>
          <w:rFonts w:ascii="Arial" w:hAnsi="Arial" w:cs="Arial"/>
          <w:b/>
        </w:rPr>
        <w:t>older adults</w:t>
      </w:r>
      <w:r w:rsidR="00E12376">
        <w:rPr>
          <w:rFonts w:ascii="Arial" w:hAnsi="Arial" w:cs="Arial"/>
          <w:b/>
        </w:rPr>
        <w:t xml:space="preserve"> from the</w:t>
      </w:r>
      <w:r w:rsidR="00E12376" w:rsidRPr="00903D3B">
        <w:rPr>
          <w:rFonts w:ascii="Arial" w:hAnsi="Arial" w:cs="Arial"/>
          <w:b/>
        </w:rPr>
        <w:t xml:space="preserve"> Health ABC </w:t>
      </w:r>
      <w:r w:rsidR="00E12376">
        <w:rPr>
          <w:rFonts w:ascii="Arial" w:hAnsi="Arial" w:cs="Arial"/>
          <w:b/>
        </w:rPr>
        <w:t>study</w:t>
      </w:r>
      <w:r w:rsidR="00E12376" w:rsidRPr="00903D3B">
        <w:rPr>
          <w:rFonts w:ascii="Arial" w:hAnsi="Arial" w:cs="Arial"/>
          <w:b/>
        </w:rPr>
        <w:t xml:space="preserve"> (N = 1536)</w:t>
      </w:r>
      <w:r w:rsidR="00E12376">
        <w:rPr>
          <w:rFonts w:ascii="Arial" w:hAnsi="Arial" w:cs="Arial"/>
        </w:rPr>
        <w:t xml:space="preserve"> </w:t>
      </w:r>
      <w:r w:rsidR="00E12376" w:rsidRPr="001046CC">
        <w:rPr>
          <w:rFonts w:ascii="Arial" w:eastAsia="Times New Roman" w:hAnsi="Arial" w:cs="Arial"/>
          <w:color w:val="000000"/>
          <w:szCs w:val="18"/>
        </w:rPr>
        <w:t xml:space="preserve">*Statistically significant interaction between metabolite and </w:t>
      </w:r>
      <w:r w:rsidR="00823DE7">
        <w:rPr>
          <w:rFonts w:ascii="Arial" w:eastAsia="Times New Roman" w:hAnsi="Arial" w:cs="Arial"/>
          <w:color w:val="000000"/>
          <w:szCs w:val="18"/>
        </w:rPr>
        <w:t>BMI</w:t>
      </w:r>
      <w:r w:rsidR="00823DE7" w:rsidRPr="001046CC">
        <w:rPr>
          <w:rFonts w:ascii="Arial" w:eastAsia="Times New Roman" w:hAnsi="Arial" w:cs="Arial"/>
          <w:color w:val="000000"/>
          <w:szCs w:val="18"/>
        </w:rPr>
        <w:t xml:space="preserve"> </w:t>
      </w:r>
      <w:r w:rsidR="00E12376" w:rsidRPr="001046CC">
        <w:rPr>
          <w:rFonts w:ascii="Arial" w:eastAsia="Times New Roman" w:hAnsi="Arial" w:cs="Arial"/>
          <w:color w:val="000000"/>
          <w:szCs w:val="18"/>
        </w:rPr>
        <w:t>after adjusting for age</w:t>
      </w:r>
      <w:r w:rsidR="00AD0F9F">
        <w:rPr>
          <w:rFonts w:ascii="Arial" w:eastAsia="Times New Roman" w:hAnsi="Arial" w:cs="Arial"/>
          <w:color w:val="000000"/>
          <w:szCs w:val="18"/>
        </w:rPr>
        <w:t>, race, and sex</w:t>
      </w:r>
      <w:r w:rsidR="00E12376" w:rsidRPr="001046CC">
        <w:rPr>
          <w:rFonts w:ascii="Arial" w:eastAsia="Times New Roman" w:hAnsi="Arial" w:cs="Arial"/>
          <w:color w:val="000000"/>
          <w:szCs w:val="18"/>
        </w:rPr>
        <w:t xml:space="preserve"> but not multiple comparisons (p&lt;0.05</w:t>
      </w:r>
      <w:r w:rsidR="00AD0F9F">
        <w:rPr>
          <w:rFonts w:ascii="Arial" w:eastAsia="Times New Roman" w:hAnsi="Arial" w:cs="Arial"/>
          <w:color w:val="000000"/>
          <w:szCs w:val="18"/>
        </w:rPr>
        <w:t>)</w:t>
      </w:r>
      <w:r w:rsidR="00E12376" w:rsidRPr="001046CC">
        <w:rPr>
          <w:rFonts w:ascii="Arial" w:eastAsia="Times New Roman" w:hAnsi="Arial" w:cs="Arial"/>
          <w:color w:val="000000"/>
          <w:szCs w:val="18"/>
        </w:rPr>
        <w:t>.</w:t>
      </w:r>
      <w:r w:rsidR="00E12376">
        <w:rPr>
          <w:rFonts w:ascii="Arial" w:eastAsia="Times New Roman" w:hAnsi="Arial" w:cs="Arial"/>
          <w:color w:val="000000"/>
          <w:szCs w:val="18"/>
        </w:rPr>
        <w:t xml:space="preserve"> There was no</w:t>
      </w:r>
      <w:r w:rsidR="00E12376" w:rsidRPr="001046CC">
        <w:rPr>
          <w:rFonts w:ascii="Arial" w:eastAsia="Times New Roman" w:hAnsi="Arial" w:cs="Arial"/>
          <w:color w:val="000000"/>
          <w:szCs w:val="18"/>
        </w:rPr>
        <w:t xml:space="preserve"> significant interaction after adjusting for multiple comparisons</w:t>
      </w:r>
      <w:r w:rsidR="00E12376">
        <w:rPr>
          <w:rFonts w:ascii="Arial" w:eastAsia="Times New Roman" w:hAnsi="Arial" w:cs="Arial"/>
          <w:color w:val="000000"/>
          <w:szCs w:val="18"/>
        </w:rPr>
        <w:t xml:space="preserve"> (all FDRs&gt;0.05)</w:t>
      </w:r>
      <w:r w:rsidR="00E12376" w:rsidRPr="001046CC">
        <w:rPr>
          <w:rFonts w:ascii="Arial" w:eastAsia="Times New Roman" w:hAnsi="Arial" w:cs="Arial"/>
          <w:color w:val="000000"/>
          <w:szCs w:val="1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0"/>
        <w:gridCol w:w="1657"/>
        <w:gridCol w:w="1186"/>
        <w:gridCol w:w="1439"/>
        <w:gridCol w:w="855"/>
        <w:gridCol w:w="1186"/>
        <w:gridCol w:w="1439"/>
        <w:gridCol w:w="858"/>
        <w:gridCol w:w="1186"/>
        <w:gridCol w:w="1439"/>
        <w:gridCol w:w="855"/>
      </w:tblGrid>
      <w:tr w:rsidR="00FC7982" w:rsidRPr="00DE6608" w14:paraId="33A98151" w14:textId="68E105B1" w:rsidTr="00FF37D0">
        <w:trPr>
          <w:trHeight w:val="20"/>
        </w:trPr>
        <w:tc>
          <w:tcPr>
            <w:tcW w:w="796" w:type="pct"/>
            <w:vMerge w:val="restart"/>
            <w:shd w:val="clear" w:color="000000" w:fill="FFFFFF"/>
            <w:vAlign w:val="center"/>
            <w:hideMark/>
          </w:tcPr>
          <w:p w14:paraId="1ED48DA7" w14:textId="2CC01C30" w:rsidR="00FC7982" w:rsidRPr="00DE6608" w:rsidRDefault="00FC7982" w:rsidP="00FC79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etabolites</w:t>
            </w:r>
          </w:p>
        </w:tc>
        <w:tc>
          <w:tcPr>
            <w:tcW w:w="576" w:type="pct"/>
            <w:vMerge w:val="restart"/>
            <w:shd w:val="clear" w:color="000000" w:fill="FFFFFF"/>
            <w:vAlign w:val="center"/>
            <w:hideMark/>
          </w:tcPr>
          <w:p w14:paraId="5B4AF850" w14:textId="495DB2E8" w:rsidR="00FC7982" w:rsidRPr="00DE6608" w:rsidRDefault="00FC7982" w:rsidP="00FC79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HMDB ID</w:t>
            </w:r>
          </w:p>
        </w:tc>
        <w:tc>
          <w:tcPr>
            <w:tcW w:w="1209" w:type="pct"/>
            <w:gridSpan w:val="3"/>
            <w:shd w:val="clear" w:color="000000" w:fill="FFFFFF"/>
            <w:vAlign w:val="center"/>
            <w:hideMark/>
          </w:tcPr>
          <w:p w14:paraId="6624FB30" w14:textId="2C4022F5" w:rsidR="00FC7982" w:rsidRPr="00DE6608" w:rsidRDefault="00FC7982" w:rsidP="00FC79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MI&lt;25 kg/m2</w:t>
            </w:r>
          </w:p>
        </w:tc>
        <w:tc>
          <w:tcPr>
            <w:tcW w:w="1209" w:type="pct"/>
            <w:gridSpan w:val="3"/>
            <w:shd w:val="clear" w:color="000000" w:fill="FFFFFF"/>
            <w:vAlign w:val="center"/>
            <w:hideMark/>
          </w:tcPr>
          <w:p w14:paraId="33C55062" w14:textId="3389E8AC" w:rsidR="00FC7982" w:rsidRPr="00DE6608" w:rsidRDefault="00FC7982" w:rsidP="00FC79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MI25-30 kg/m2</w:t>
            </w:r>
          </w:p>
        </w:tc>
        <w:tc>
          <w:tcPr>
            <w:tcW w:w="1209" w:type="pct"/>
            <w:gridSpan w:val="3"/>
            <w:shd w:val="clear" w:color="000000" w:fill="FFFFFF"/>
            <w:vAlign w:val="center"/>
          </w:tcPr>
          <w:p w14:paraId="1BA4528F" w14:textId="61557160" w:rsidR="00FC7982" w:rsidRPr="00DE6608" w:rsidRDefault="00FC7982" w:rsidP="00FC798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MI&gt;=30 kg/m2</w:t>
            </w:r>
          </w:p>
        </w:tc>
      </w:tr>
      <w:tr w:rsidR="00C20E86" w:rsidRPr="00DE6608" w14:paraId="5CD0DF02" w14:textId="16660BBD" w:rsidTr="00FF37D0">
        <w:trPr>
          <w:trHeight w:val="20"/>
        </w:trPr>
        <w:tc>
          <w:tcPr>
            <w:tcW w:w="796" w:type="pct"/>
            <w:vMerge/>
            <w:shd w:val="clear" w:color="000000" w:fill="FFFFFF"/>
            <w:vAlign w:val="center"/>
            <w:hideMark/>
          </w:tcPr>
          <w:p w14:paraId="08D2BF5F" w14:textId="020AB376" w:rsidR="00823DE7" w:rsidRPr="00DE6608" w:rsidRDefault="00823DE7" w:rsidP="00823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Merge/>
            <w:shd w:val="clear" w:color="000000" w:fill="FFFFFF"/>
            <w:vAlign w:val="center"/>
            <w:hideMark/>
          </w:tcPr>
          <w:p w14:paraId="180442CE" w14:textId="7F864671" w:rsidR="00823DE7" w:rsidRPr="00DE6608" w:rsidRDefault="00823DE7" w:rsidP="00823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683A183" w14:textId="77777777" w:rsidR="00823DE7" w:rsidRPr="00DE6608" w:rsidRDefault="00823DE7" w:rsidP="00823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ntentional weight loss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2D82623" w14:textId="77777777" w:rsidR="00823DE7" w:rsidRPr="00DE6608" w:rsidRDefault="00823DE7" w:rsidP="00823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Unintentional weight loss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93BD6D2" w14:textId="77777777" w:rsidR="00823DE7" w:rsidRPr="00DE6608" w:rsidRDefault="00823DE7" w:rsidP="00823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Weight gain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7AD026A" w14:textId="77777777" w:rsidR="00823DE7" w:rsidRPr="00DE6608" w:rsidRDefault="00823DE7" w:rsidP="00823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ntentional weight loss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3428B54" w14:textId="77777777" w:rsidR="00823DE7" w:rsidRPr="00DE6608" w:rsidRDefault="00823DE7" w:rsidP="00823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Unintentional weight loss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AE7E1DE" w14:textId="77777777" w:rsidR="00823DE7" w:rsidRPr="00DE6608" w:rsidRDefault="00823DE7" w:rsidP="00823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Weight gain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14A2485" w14:textId="401C8845" w:rsidR="00823DE7" w:rsidRPr="00DE6608" w:rsidRDefault="00823DE7" w:rsidP="00823DE7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ntentional weight loss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1FFBCFD" w14:textId="21A494B6" w:rsidR="00823DE7" w:rsidRPr="00DE6608" w:rsidRDefault="00823DE7" w:rsidP="00823DE7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Unintentional weight loss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3DD1FA9" w14:textId="41E9D532" w:rsidR="00823DE7" w:rsidRPr="00DE6608" w:rsidRDefault="00823DE7" w:rsidP="00823DE7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Weight gain</w:t>
            </w:r>
          </w:p>
        </w:tc>
      </w:tr>
      <w:tr w:rsidR="007A2980" w:rsidRPr="00DE6608" w14:paraId="062BE296" w14:textId="64E19510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4E74912B" w14:textId="59F6B504" w:rsidR="00823DE7" w:rsidRPr="00DE6608" w:rsidRDefault="00823DE7" w:rsidP="008F55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ipids: Triradylcglycerols </w:t>
            </w:r>
          </w:p>
          <w:p w14:paraId="073E9020" w14:textId="1BB0C6F7" w:rsidR="00823DE7" w:rsidRPr="00DE6608" w:rsidRDefault="00823DE7" w:rsidP="00ED1D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69F4E4C0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10D0708C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3D20660C" w14:textId="7C096E11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0E86" w:rsidRPr="00DE6608" w14:paraId="29F46759" w14:textId="3E6D2576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CA0487E" w14:textId="75ED2158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6:8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C09E5DD" w14:textId="1AF2C8CF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39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2C40BD3" w14:textId="198511A5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77 [0.92, 3.4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60694DC" w14:textId="0006DD37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8, 0.9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589BBD4" w14:textId="052981E8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6, 1.0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FF769D1" w14:textId="7A244E48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2, 1.2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1A33A70" w14:textId="5DF81C04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8, 0.9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E05A76A" w14:textId="492493C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4, 0.98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402A047" w14:textId="759BEF4E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59, 1.3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D67DD46" w14:textId="668266A3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2, 1.1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C42FA9A" w14:textId="5F0FA683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3, 1.82]</w:t>
            </w:r>
          </w:p>
        </w:tc>
      </w:tr>
      <w:tr w:rsidR="00C20E86" w:rsidRPr="00DE6608" w14:paraId="13085A60" w14:textId="0A5A0650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202D9302" w14:textId="6156C15B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6:7)</w:t>
            </w:r>
            <w:r w:rsidR="00CF0F5D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F6D66C2" w14:textId="1F38400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6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30BC856" w14:textId="3FA6C32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3 [0.81, 2.8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6117D5C" w14:textId="47C8D5D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9, 0.9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802FE7A" w14:textId="319A4990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7, 0.94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5E94FCE" w14:textId="60B5161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9, 1.2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2A7889A" w14:textId="5E8738F7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2, 1.0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0302BAD" w14:textId="37F86F0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8, 1.04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2844FB4E" w14:textId="553E9EC0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7, 1.4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D3244E0" w14:textId="338F2DCD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6, 1.2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AB0EAAD" w14:textId="33E5F19D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87, 1.79]</w:t>
            </w:r>
          </w:p>
        </w:tc>
      </w:tr>
      <w:tr w:rsidR="00C20E86" w:rsidRPr="00DE6608" w14:paraId="2182DFD4" w14:textId="23862525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27FD623" w14:textId="3052EE15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8:1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D46DE92" w14:textId="0914B6E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76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2D5696B" w14:textId="12D6E747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3 [0.79, 2.9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03A1AAB" w14:textId="38688438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61, 0.9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01DE212" w14:textId="066C5EC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8, 1.1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5769F1C" w14:textId="1FE6A8C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1, 1.2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2C2D574" w14:textId="23CB51E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1, 1.0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783ACA4" w14:textId="43162890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6, 1.0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EF03D63" w14:textId="75262D32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3, 1.5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4BEEA1B" w14:textId="38A40C35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5, 1.2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C4BCD24" w14:textId="10DCBBBB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86, 1.90]</w:t>
            </w:r>
          </w:p>
        </w:tc>
      </w:tr>
      <w:tr w:rsidR="00C20E86" w:rsidRPr="00DE6608" w14:paraId="42949912" w14:textId="5C7E4E92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4D19019" w14:textId="3E2E6522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8:11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691DEE1" w14:textId="0946D7AF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531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52048BD" w14:textId="3BE9015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9 [0.80, 2.7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2933CD2" w14:textId="21E4CB02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62, 0.9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5912D0A" w14:textId="5B3B5DF0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6, 1.0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D79AFEC" w14:textId="136B0C57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3, 1.2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05EE206" w14:textId="7F071BD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3, 1.0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311F298" w14:textId="2E2888C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4, 1.0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A5B04CA" w14:textId="4DDCA690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65, 1.5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0729248" w14:textId="77A07FB9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4, 1.2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4992C99" w14:textId="2DF3F309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82, 1.82]</w:t>
            </w:r>
          </w:p>
        </w:tc>
      </w:tr>
      <w:tr w:rsidR="00C20E86" w:rsidRPr="00DE6608" w14:paraId="30AD5FC6" w14:textId="6C194304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9C117F0" w14:textId="065D7A1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60:12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FC02834" w14:textId="038E3E74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7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9D340CF" w14:textId="7CCD0C42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65 [0.86, 3.1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86A30F2" w14:textId="28202F88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3, 0.9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CE49565" w14:textId="34C6B367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0, 1.1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8442997" w14:textId="55994E7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9, 1.2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9FC8741" w14:textId="78540F1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9, 1.1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7DDBD21" w14:textId="25E1F48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3, 0.97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6291361" w14:textId="11F89BF1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56, 1.42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5C7C57B" w14:textId="096A3BF2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45, 1.1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02CE3EB" w14:textId="1A865979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86, 2.03]</w:t>
            </w:r>
          </w:p>
        </w:tc>
      </w:tr>
      <w:tr w:rsidR="00C20E86" w:rsidRPr="00DE6608" w14:paraId="6C06CE99" w14:textId="0B22564E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063FFF08" w14:textId="3E21681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6:10)</w:t>
            </w:r>
            <w:r w:rsidR="00CF0F5D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027900D" w14:textId="6E4DF7C0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51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8CE1AC3" w14:textId="1DC99E03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2 [0.79, 2.9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5E59517" w14:textId="02D678F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3, 0.9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3955C90" w14:textId="71B88A90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4, 1.04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40CC58B" w14:textId="1275257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9, 1.2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9035F67" w14:textId="309B6E4A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2, 1.0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16FE08F" w14:textId="7D862FB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4, 1.0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34DA0AE" w14:textId="0881839D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0, 1.6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DF0B693" w14:textId="60F5F8A1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59, 1.3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F55AB54" w14:textId="399C06FE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74, 1.59]</w:t>
            </w:r>
          </w:p>
        </w:tc>
      </w:tr>
      <w:tr w:rsidR="00C20E86" w:rsidRPr="00DE6608" w14:paraId="5A58834A" w14:textId="3A8FAE6A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C30BF23" w14:textId="71DBDAF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8:9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5218FC9" w14:textId="3E75E79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6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395E558" w14:textId="33E3A08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6 [0.78, 2.7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88C13D9" w14:textId="671AC5D8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3, 0.9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0E22C1F" w14:textId="68D4CD9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0, 1.1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FC37542" w14:textId="3B3E561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0, 1.2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8763035" w14:textId="27E13005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6, 1.0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92422D1" w14:textId="4FC414FA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7, 1.0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4EE4BD3" w14:textId="43894EA1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58, 1.3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D2B3317" w14:textId="09C6B230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49, 1.1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522F160" w14:textId="0F43747D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92, 2.01]</w:t>
            </w:r>
          </w:p>
        </w:tc>
      </w:tr>
      <w:tr w:rsidR="00C20E86" w:rsidRPr="00DE6608" w14:paraId="71DAA9B0" w14:textId="6DAC6CB3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0B1A625" w14:textId="75037A93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4:9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A3FA160" w14:textId="1D13EAC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9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61EA1BD" w14:textId="4931E222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0 [0.67, 2.9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02F9C8A" w14:textId="062A52B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3, 0.9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D951B8B" w14:textId="3F012DF5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3, 1.0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C4E934A" w14:textId="428E1FCD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7, 1.2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D755806" w14:textId="42963E47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5, 1.1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9BEA55D" w14:textId="6204318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7, 1.07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508AD8E" w14:textId="08837871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69, 1.5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C559F7C" w14:textId="20778D97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7, 1.1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AD30891" w14:textId="2B54D0EC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1, 1.47]</w:t>
            </w:r>
          </w:p>
        </w:tc>
      </w:tr>
      <w:tr w:rsidR="00C20E86" w:rsidRPr="00DE6608" w14:paraId="14A4B184" w14:textId="78D8917C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CACBB06" w14:textId="724F39B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4:6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98FB936" w14:textId="62ECD544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391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9C112F9" w14:textId="52CDF004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54, 2.1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F01C9CD" w14:textId="0AFFB0A8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70, 1.0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2A7942A" w14:textId="4E47033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9, 1.28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1EBEF2A" w14:textId="51698434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9, 1.2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3430B47" w14:textId="510DA6F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52, 0.8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E1487A6" w14:textId="50A14CD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80, 1.27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D5C8A47" w14:textId="3FDD30DC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4, 1.6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91AD742" w14:textId="05CDAB99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67, 1.4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7523B6F" w14:textId="3B6473D6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2, 1.23]</w:t>
            </w:r>
          </w:p>
        </w:tc>
      </w:tr>
      <w:tr w:rsidR="00C20E86" w:rsidRPr="00DE6608" w14:paraId="760456AF" w14:textId="4D2A0466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0D3AD000" w14:textId="3E831FA3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3:3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244A4893" w14:textId="017349D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4305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0CEE833" w14:textId="7A676040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9 [0.70, 3.6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CAEBA3B" w14:textId="57660A4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5, 1.1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62B2AC5" w14:textId="01A90FA5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2, 1.02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114B065" w14:textId="54AD864D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4, 1.1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1BFCA97" w14:textId="23D20B24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9, 0.9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5CBC9AB" w14:textId="0B8FE33F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6, 1.1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8BCA3FA" w14:textId="68A35E38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72 [1.07, 2.7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449B038" w14:textId="04811903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8, 1.1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FF79671" w14:textId="6095EFE9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3, 1.35]</w:t>
            </w:r>
          </w:p>
        </w:tc>
      </w:tr>
      <w:tr w:rsidR="00C20E86" w:rsidRPr="00DE6608" w14:paraId="083FFED1" w14:textId="2ADB34DC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F7E6A8E" w14:textId="6B21DD3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4:5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FCA85E7" w14:textId="72D3E810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385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77FD13A" w14:textId="688A229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54, 2.2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D8A5D88" w14:textId="559C9D2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70, 1.1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03324D6" w14:textId="3FFC4DF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2, 1.1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5191E73" w14:textId="32DA9C8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4, 1.3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FB21398" w14:textId="0C701DB4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54, 0.9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DA684C3" w14:textId="0A4443AB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82, 1.3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A882C5F" w14:textId="187D57C2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0, 1.65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10008A0" w14:textId="5D28954E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2, 1.3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6879697" w14:textId="60D2C6ED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2, 1.27]</w:t>
            </w:r>
          </w:p>
        </w:tc>
      </w:tr>
      <w:tr w:rsidR="00C20E86" w:rsidRPr="00DE6608" w14:paraId="0E2C09B9" w14:textId="048ACC10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A1F4077" w14:textId="092FDA57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2:7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BF8D2F9" w14:textId="76FE7EA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517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3C267B5" w14:textId="77508155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61, 2.6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4116F02" w14:textId="1F57A712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3, 1.0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BDC7AEB" w14:textId="239EBB5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60, 1.0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4643F06" w14:textId="12C5E71D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8, 1.2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4D27EC1" w14:textId="2BBB9B44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0, 1.1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A558716" w14:textId="57A17EBB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1, 1.1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C4FADDD" w14:textId="16FA6B8F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76, 1.7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856EC8B" w14:textId="47510F6B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5, 1.3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BC32E65" w14:textId="4482A8F4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3, 1.25]</w:t>
            </w:r>
          </w:p>
        </w:tc>
      </w:tr>
      <w:tr w:rsidR="00C20E86" w:rsidRPr="00DE6608" w14:paraId="5E68B484" w14:textId="57304364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A7DB08F" w14:textId="6CD0EEC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54:2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2EB3A2F" w14:textId="3F774B58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40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5240DEB" w14:textId="29CCC3BB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3 [0.77, 3.0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336B8F9" w14:textId="029215D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82, 1.2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5632909" w14:textId="4A1AE44F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9, 1.12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82A0C6C" w14:textId="41E6FC9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3, 1.6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02B5005" w14:textId="12BD5483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8, 1.4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8A99FEA" w14:textId="6B5F3B1F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6, 1.34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29E6F41" w14:textId="2F90B408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82, 1.8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9267D8D" w14:textId="7CC4159E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9, 1.2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1963029" w14:textId="4DFED73D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4, 1.06]</w:t>
            </w:r>
          </w:p>
        </w:tc>
      </w:tr>
      <w:tr w:rsidR="00C20E86" w:rsidRPr="00DE6608" w14:paraId="081D8621" w14:textId="23C8FD4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71E203FE" w14:textId="03F6DF7D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TG(44: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6C01187" w14:textId="62ECA60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4206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16D0B0A" w14:textId="4BDC4AA8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34, 1.3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F4D2B71" w14:textId="055AE61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5, 1.3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E88595A" w14:textId="5D6D8DB9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5, 1.0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FD8C096" w14:textId="716C6F7B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0, 1.6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961341A" w14:textId="0AFBAAB3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0 [1.00, 1.7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1189BCA" w14:textId="174C7C1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8, 1.3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38DF1C7" w14:textId="45EC68B3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76, 1.6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7C6DB86" w14:textId="6476AF74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9, 1.6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0A9F657" w14:textId="08DE44F9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4, 1.26]</w:t>
            </w:r>
          </w:p>
        </w:tc>
      </w:tr>
      <w:tr w:rsidR="00C20E86" w:rsidRPr="00DE6608" w14:paraId="6508AA08" w14:textId="46F1B1AC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FAF491F" w14:textId="01FA361D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46:0)</w:t>
            </w:r>
            <w:r w:rsidR="000A6967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2951FC0" w14:textId="59C8DEE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11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DEFDB66" w14:textId="6FB1FB0E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42, 1.4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5C098F2" w14:textId="0C0C288F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84, 1.3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8B83AEE" w14:textId="51D8059A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70, 1.11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EB98D15" w14:textId="44F25F5B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9, 1.6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F66498D" w14:textId="56B6FFF1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9 [1.05, 1.8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22087DA" w14:textId="3041AE5B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4, 1.3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D26A636" w14:textId="14BC990D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3, 1.6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ABAAFDD" w14:textId="470E50F8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78, 1.7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139DCB1" w14:textId="72BEB924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5, 1.26]</w:t>
            </w:r>
          </w:p>
        </w:tc>
      </w:tr>
      <w:tr w:rsidR="00C20E86" w:rsidRPr="00DE6608" w14:paraId="1FE945EA" w14:textId="00F32936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86FEE38" w14:textId="19046EBC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G(46:1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191290BF" w14:textId="0A0F4D97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1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8479DEA" w14:textId="5BD8D550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35, 1.4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E82127D" w14:textId="455052DA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5, 1.3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F0C489D" w14:textId="2126D282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4, 1.05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54A649B" w14:textId="1B95FE8A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6, 1.5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20289A3" w14:textId="53452E36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8 [1.05, 1.8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66731AA" w14:textId="5631095F" w:rsidR="00826653" w:rsidRPr="00DE6608" w:rsidRDefault="00826653" w:rsidP="00826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4, 1.3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9519A94" w14:textId="0FBC447C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73, 1.6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BA2EBD6" w14:textId="2E9B1935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7, 1.6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B80B08C" w14:textId="46273F78" w:rsidR="00826653" w:rsidRPr="00DE6608" w:rsidRDefault="00826653" w:rsidP="0082665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2, 1.23]</w:t>
            </w:r>
          </w:p>
        </w:tc>
      </w:tr>
      <w:tr w:rsidR="007A2980" w:rsidRPr="00DE6608" w14:paraId="7DF8D2B4" w14:textId="6C85058F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69043AFF" w14:textId="6DC0B40E" w:rsidR="00823DE7" w:rsidRPr="00DE6608" w:rsidRDefault="00823DE7" w:rsidP="008F55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ipids: Glycerophosphocholines</w:t>
            </w:r>
          </w:p>
          <w:p w14:paraId="1DA92B8F" w14:textId="29D9A52A" w:rsidR="00823DE7" w:rsidRPr="00DE6608" w:rsidRDefault="00823DE7" w:rsidP="00ED1D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3B7DD81A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6192B530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46331E68" w14:textId="116818F9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0E86" w:rsidRPr="00DE6608" w14:paraId="0883171E" w14:textId="5AF0DA88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DB847B7" w14:textId="17B61902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38:6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1A408EE" w14:textId="1473F40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7991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CF756F1" w14:textId="2B8AB5BA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3.29 [1.41, 7.6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7CF5C81" w14:textId="273A3C11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55, 0.8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91C8B92" w14:textId="4713BD88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7, 0.94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7231730" w14:textId="48C806E2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0, 1.4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83D5A4A" w14:textId="3888A0CC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0, 1.1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4BD9828" w14:textId="0C952295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3, 1.1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ED66502" w14:textId="04FC3342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2, 1.2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B912E9C" w14:textId="7511DDB0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3, 1.2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4FC8AC4" w14:textId="50060DDB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9, 1.24]</w:t>
            </w:r>
          </w:p>
        </w:tc>
      </w:tr>
      <w:tr w:rsidR="00C20E86" w:rsidRPr="00DE6608" w14:paraId="2914A145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57D61C9E" w14:textId="44B2E918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40:6)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4C14CAEB" w14:textId="3CF60C99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057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4B96AF8" w14:textId="3E3BDD36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3.31 [1.52, 7.1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8497E83" w14:textId="7C2B7465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6, 0.9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687604C" w14:textId="3CBD58FA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6, 0.9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2863559" w14:textId="14518B34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8, 1.3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1B98D32" w14:textId="58FFAFA8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1, 1.1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66A865C" w14:textId="52F57043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7, 1.0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FB17767" w14:textId="3D84E730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5, 1.3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63E672F" w14:textId="2DBB0C6D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1, 1.1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3095BD3" w14:textId="3BCF0BDB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2, 1.29]</w:t>
            </w:r>
          </w:p>
        </w:tc>
      </w:tr>
      <w:tr w:rsidR="00C20E86" w:rsidRPr="00DE6608" w14:paraId="06786E56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79C7537F" w14:textId="440987AA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40:9)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6EDB36D4" w14:textId="53883C46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731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AD3616B" w14:textId="585FD87F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3.88 [1.47, 10.2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A4D3032" w14:textId="7EBD5F4D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8, 0.9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E3EBE6A" w14:textId="4760EAB8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8, 0.96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81BB097" w14:textId="274A9AA7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79, 1.4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95260A7" w14:textId="6798F73A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0, 1.1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852D1AA" w14:textId="37CD9573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1, 1.10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C424F48" w14:textId="2C39B87D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5, 1.3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6E865E8" w14:textId="427851B3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3, 1.1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C9A4C93" w14:textId="4FEE251D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1, 1.29]</w:t>
            </w:r>
          </w:p>
        </w:tc>
      </w:tr>
      <w:tr w:rsidR="00C20E86" w:rsidRPr="00DE6608" w14:paraId="206768BD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74FDFDF6" w14:textId="2B1B36AC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P-38:6)/PC(O-38:7)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4F04A992" w14:textId="68AA7B09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1229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0EA32C4" w14:textId="5D7D3AED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3 [0.63, 2.8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3AA2BD2" w14:textId="4A9E1CE5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6, 0.9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25FEDFC" w14:textId="2F8269AB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4, 1.08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539A198" w14:textId="1667BEF2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4, 1.31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EF91987" w14:textId="301904B6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8, 1.1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5550EFB" w14:textId="215F1910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75, 1.17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B2CA334" w14:textId="3F804680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48, 1.0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A7DCA92" w14:textId="005D38C4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77, 1.7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6D1243A" w14:textId="191AC41D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2, 1.29]</w:t>
            </w:r>
          </w:p>
        </w:tc>
      </w:tr>
      <w:tr w:rsidR="00C20E86" w:rsidRPr="00DE6608" w14:paraId="5E0F6CBE" w14:textId="16D505B9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281A928C" w14:textId="306CA260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36: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1E74C4A0" w14:textId="16083A1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036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0A7F7B5" w14:textId="769CA86A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79 [0.91, 3.5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6D69C77" w14:textId="602B8F00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4, 1.1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23D6689" w14:textId="33AE9BF3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3, 1.2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8936AE3" w14:textId="6C931A3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3, 1.3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A786D7E" w14:textId="4F9B5585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55, 0.8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90D4B53" w14:textId="6EDAC442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6, 1.04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727787A" w14:textId="2038D3F2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1, 1.2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055B3CC" w14:textId="71722BC7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4, 1.4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5494FAB" w14:textId="43D2E29D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5, 1.20]</w:t>
            </w:r>
          </w:p>
        </w:tc>
      </w:tr>
      <w:tr w:rsidR="00C20E86" w:rsidRPr="00DE6608" w14:paraId="7E2B2C60" w14:textId="4B9458AF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0CB9AB4" w14:textId="6D8E4F7C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LPC(24: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DFAB185" w14:textId="281C1AB2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05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5793C1E" w14:textId="77D3735A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4 [0.71, 2.9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7042E07" w14:textId="61C36D79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5, 1.0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666A84B" w14:textId="6DF6AC7E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9, 1.1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B5338B6" w14:textId="74F09E5E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2, 1.2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2B37470" w14:textId="4C8BAB4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7, 0.9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986A9C1" w14:textId="3486B0B3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9, 1.07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E870034" w14:textId="558E5355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9, 1.6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6E7E151" w14:textId="70C5FF16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0, 1.6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51AFC21" w14:textId="51B028FC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9, 1.32]</w:t>
            </w:r>
          </w:p>
        </w:tc>
      </w:tr>
      <w:tr w:rsidR="00C20E86" w:rsidRPr="00DE6608" w14:paraId="2EE6EEC9" w14:textId="202D5B4F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95258DB" w14:textId="0C8C6BA2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36:2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727BEAC" w14:textId="526414D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039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ACAA2A7" w14:textId="2765F082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55, 2.8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ACEB62A" w14:textId="023E5F04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3, 1.0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72F2666" w14:textId="1ACCF397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7, 1.18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6E0F949" w14:textId="60C96EBC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8, 1.3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FC84461" w14:textId="56D015A9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8, 1.0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0F4156F" w14:textId="18D3CAD5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9, 1.0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105126B" w14:textId="2973AC8B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1, 1.3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2529D99" w14:textId="3A5FC947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1, 1.73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714A6F7" w14:textId="7439C27C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3, 1.00]</w:t>
            </w:r>
          </w:p>
        </w:tc>
      </w:tr>
      <w:tr w:rsidR="00C20E86" w:rsidRPr="00DE6608" w14:paraId="138FA7AE" w14:textId="4C3006CA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C6355FB" w14:textId="475831FB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36:4)_A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9E67608" w14:textId="2BF3AF4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798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94AEC18" w14:textId="60B07C87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39, 1.7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A5030BB" w14:textId="1B4518E3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4, 1.0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16A51DE" w14:textId="3E28C3C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8, 1.1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6D3ACFB" w14:textId="2DEAF0E0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7, 1.1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19FF246" w14:textId="6DF3703D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1, 1.0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01E4025" w14:textId="5700A02C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8, 1.0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D21FAF2" w14:textId="7B57E989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69, 1.5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86D35E4" w14:textId="03E2DBE6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85, 1.8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9814354" w14:textId="691A99AE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1, 1.00]</w:t>
            </w:r>
          </w:p>
        </w:tc>
      </w:tr>
      <w:tr w:rsidR="00C20E86" w:rsidRPr="00DE6608" w14:paraId="1F9A0F4A" w14:textId="08A9EAF4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092088B1" w14:textId="127998E5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32:2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028B6E8" w14:textId="2391C8A9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7874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4FDBC7E" w14:textId="6311B1E8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58 [0.26, 1.2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5352249" w14:textId="765CBF2B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1, 1.0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27135BE" w14:textId="3D502EF8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5, 0.99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C279116" w14:textId="0EC0CE22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80, 1.6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4F5FBBE" w14:textId="3303C1C9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2, 1.5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BC78084" w14:textId="2B4BDEA4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7, 1.14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083F3F0" w14:textId="2746F978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1, 1.4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1A312E5" w14:textId="0BB13F2F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1, 1.8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9A73C86" w14:textId="67F9295F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5, 1.14]</w:t>
            </w:r>
          </w:p>
        </w:tc>
      </w:tr>
      <w:tr w:rsidR="00C20E86" w:rsidRPr="00DE6608" w14:paraId="7C8193AD" w14:textId="1104DE63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74493A5C" w14:textId="26F8D369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LPC(14: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850C944" w14:textId="6B3693F8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379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E461AA3" w14:textId="116CDF20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1 [0.28, 1.3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2788607" w14:textId="791094DD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4, 1.2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4BA97D4" w14:textId="0B35003B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4, 0.94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55F7F54" w14:textId="13CDEACB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84, 1.5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BA46ECB" w14:textId="077248C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1, 1.3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E3B1AD8" w14:textId="322D219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6, 1.2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C3B080D" w14:textId="08A678E9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4, 1.6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4044BE9" w14:textId="48431C3B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0, 1.4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2D43C08" w14:textId="595338CE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3, 1.06]</w:t>
            </w:r>
          </w:p>
        </w:tc>
      </w:tr>
      <w:tr w:rsidR="00C20E86" w:rsidRPr="00DE6608" w14:paraId="4CECED6B" w14:textId="399A29E0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20B516E" w14:textId="51FC0F09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36:1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73FACEB" w14:textId="342D762B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03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0D9A9E8" w14:textId="6012658A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60, 2.8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95810C1" w14:textId="4E5B3AE7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1, 1.1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287B665" w14:textId="3027FF40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7, 1.0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B6D2B50" w14:textId="59F5FE1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4, 1.3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623881C" w14:textId="1591A34C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82, 1.3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C297151" w14:textId="17F03368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9, 1.07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02F6C83" w14:textId="59E4926F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0, 1.7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F55E8F8" w14:textId="1A0CACEE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1, 1.6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A454F3D" w14:textId="4CE15976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4, 1.19]</w:t>
            </w:r>
          </w:p>
        </w:tc>
      </w:tr>
      <w:tr w:rsidR="00C20E86" w:rsidRPr="00DE6608" w14:paraId="565234FF" w14:textId="16A7B20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85CF62B" w14:textId="2201A42F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C(30:1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15C905C" w14:textId="27D69AC1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7870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71AF0DD" w14:textId="47AAB5E2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0 [0.29, 1.2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F972727" w14:textId="4446ECD7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5, 1.2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4C5C6FB" w14:textId="3774896A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7, 0.99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26F4D6C" w14:textId="0156992F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0, 1.5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2F9F196" w14:textId="00FF6AB6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3 [1.14, 2.0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9B60106" w14:textId="58E0F714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4, 1.2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88A7986" w14:textId="73DFEC24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4, 1.4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7869BC9" w14:textId="0794E9BD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79, 1.7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A65FCCE" w14:textId="49F2B937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8, 1.18]</w:t>
            </w:r>
          </w:p>
        </w:tc>
      </w:tr>
      <w:tr w:rsidR="00C20E86" w:rsidRPr="00DE6608" w14:paraId="2084F60C" w14:textId="1014F2EC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2AC7F12E" w14:textId="5D4DDB9D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LPC(22:5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37C43AE" w14:textId="01BF9BAB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40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13D5F79" w14:textId="22AED458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57 [0.38, 0.8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A848911" w14:textId="47E85097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9, 1.4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98AF811" w14:textId="6491F557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9, 1.29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35B6212" w14:textId="539FA250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3, 1.2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3CE015D" w14:textId="02EF4AD8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5 [1.02, 1.7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11728CB" w14:textId="5A84E679" w:rsidR="00D3175D" w:rsidRPr="00DE6608" w:rsidRDefault="00D3175D" w:rsidP="00D3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6, 1.5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4C94DE7" w14:textId="5A171A4C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79, 2.0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BD0F378" w14:textId="3C10634B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6 [0.98, 2.4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EB7F3A5" w14:textId="27349C63" w:rsidR="00D3175D" w:rsidRPr="00DE6608" w:rsidRDefault="00D3175D" w:rsidP="00D3175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4, 1.09]</w:t>
            </w:r>
          </w:p>
        </w:tc>
      </w:tr>
      <w:tr w:rsidR="007A2980" w:rsidRPr="00DE6608" w14:paraId="5B3FF78B" w14:textId="0061510E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12748537" w14:textId="0E5C55A9" w:rsidR="00823DE7" w:rsidRPr="00DE6608" w:rsidRDefault="00823DE7" w:rsidP="008F55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ipids: Phosphosphingolipids </w:t>
            </w:r>
          </w:p>
          <w:p w14:paraId="5043FCA4" w14:textId="265288C1" w:rsidR="00823DE7" w:rsidRPr="00DE6608" w:rsidRDefault="00823DE7" w:rsidP="00ED1D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62607ACC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2FAE63EA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306F3B23" w14:textId="3284E769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0E86" w:rsidRPr="00DE6608" w14:paraId="52D4AE09" w14:textId="266C56D8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00872C7" w14:textId="653CDCDD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SM(d18:1/24: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1F28099F" w14:textId="5F6A1308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1697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E05DD9F" w14:textId="7140FFAB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62 [0.76, 3.4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213F3D5" w14:textId="5E0CCECF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7, 1.0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27DE866" w14:textId="7FC83DED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2, 1.2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3498FD5" w14:textId="58977711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7, 1.3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81FC51C" w14:textId="62859427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7, 0.9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5D977C6" w14:textId="1C495DD3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5, 0.98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14F47E1" w14:textId="5194A768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1, 1.3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56A9542" w14:textId="16A6CCE3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7, 1.3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54C5305" w14:textId="0F9D0B6B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0, 1.36]</w:t>
            </w:r>
          </w:p>
        </w:tc>
      </w:tr>
      <w:tr w:rsidR="00C20E86" w:rsidRPr="00DE6608" w14:paraId="37D343E7" w14:textId="72CEB3CA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4257792" w14:textId="235A5A6D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SM(d18:1/22: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C68EFE2" w14:textId="61C1A926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10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0C794C2" w14:textId="055384BA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72 [0.79, 3.7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3A2A06E" w14:textId="517F4AB6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9, 1.1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0F18084" w14:textId="1C2B0C12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6, 1.3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BDC18A6" w14:textId="1693B589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6, 1.3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5AA8A31" w14:textId="3925704C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8, 0.9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A847D9A" w14:textId="1D34B048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7, 1.0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6216F3C" w14:textId="146FA72E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1, 1.3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2FB0D21" w14:textId="6EFBFFFC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69, 1.4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ED42F36" w14:textId="71945492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6, 1.30]</w:t>
            </w:r>
          </w:p>
        </w:tc>
      </w:tr>
      <w:tr w:rsidR="00C20E86" w:rsidRPr="00DE6608" w14:paraId="3397711A" w14:textId="353864CF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EE0CF48" w14:textId="7B719D95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SM(d18:1/20: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17CD93E" w14:textId="222E9E1D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10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DA7026E" w14:textId="1CBF3DD3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9 [0.72, 3.5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B1506CF" w14:textId="530EB817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2, 1.1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0B30CAB" w14:textId="3A8E42BB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4, 1.28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FF9AAF3" w14:textId="459DF43A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5, 1.3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8201A46" w14:textId="7634777D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9, 0.9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29CC752" w14:textId="7B5DA61D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71, 1.08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5D2D8AD" w14:textId="5AA77458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2, 1.4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34E222E" w14:textId="2C76BFF7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6, 1.4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F80209B" w14:textId="77026195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0, 1.38]</w:t>
            </w:r>
          </w:p>
        </w:tc>
      </w:tr>
      <w:tr w:rsidR="00C20E86" w:rsidRPr="00DE6608" w14:paraId="7ABF4CF9" w14:textId="6976F8EA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3DAC3E4" w14:textId="43198749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SM(d18:1/16:1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A99ECAE" w14:textId="38DEB9B6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24061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E19836F" w14:textId="077487F8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2.16 [0.90, 5.1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3D42A51" w14:textId="7C3A3199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6, 1.1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D683BF8" w14:textId="5B466290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78, 1.42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2D16B10" w14:textId="50D639BA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8, 1.2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7053A14" w14:textId="2EC1BFFF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3, 1.0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E91CF02" w14:textId="4DC433D1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7, 1.0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A951D7B" w14:textId="7F78AD4B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5, 1.3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AE246C6" w14:textId="4AC99EAA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5, 1.43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438168E" w14:textId="1CB98FBB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1, 1.24]</w:t>
            </w:r>
          </w:p>
        </w:tc>
      </w:tr>
      <w:tr w:rsidR="00C20E86" w:rsidRPr="00DE6608" w14:paraId="179D1233" w14:textId="65C0372A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7F8F714" w14:textId="42F25AAF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SM(d18:1/22:1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52B6F3D" w14:textId="6A45495F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104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E57611C" w14:textId="0CA24245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2.20 [0.93, 5.2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93542DD" w14:textId="5186A0E4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7, 1.1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B53145E" w14:textId="3FF39FC5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8, 1.39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D412C31" w14:textId="799BA68D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1, 1.2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8495008" w14:textId="44216045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60, 0.9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F90230A" w14:textId="237D60BA" w:rsidR="008D2084" w:rsidRPr="00DE6608" w:rsidRDefault="008D2084" w:rsidP="008D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9, 1.06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4818CE9" w14:textId="0D38F62A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0, 1.3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49F15E5" w14:textId="3A00E227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1, 1.5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A1132E8" w14:textId="073F555C" w:rsidR="008D2084" w:rsidRPr="00DE6608" w:rsidRDefault="008D2084" w:rsidP="008D2084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3, 1.43]</w:t>
            </w:r>
          </w:p>
        </w:tc>
      </w:tr>
      <w:tr w:rsidR="007A2980" w:rsidRPr="00DE6608" w14:paraId="314996B2" w14:textId="160406FC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583880D8" w14:textId="75F53B11" w:rsidR="00823DE7" w:rsidRPr="00DE6608" w:rsidRDefault="00823DE7" w:rsidP="008F55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ipids: Glycerophosphoethanolamines</w:t>
            </w:r>
          </w:p>
          <w:p w14:paraId="5F21DDDF" w14:textId="03C70F2E" w:rsidR="00823DE7" w:rsidRPr="00DE6608" w:rsidRDefault="00823DE7" w:rsidP="00ED1D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6C8989EE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5440260B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338CBBBA" w14:textId="2003FE51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0E86" w:rsidRPr="00DE6608" w14:paraId="00C6B71E" w14:textId="0B56905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F26E69B" w14:textId="6588D8DD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E(P-38:6)/PE(O-38:7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269AE23" w14:textId="394141F9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1420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B4A48DB" w14:textId="0EC96028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70 [0.80, 3.6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BD9F917" w14:textId="1E90D04A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60, 0.9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435A0D4" w14:textId="171A8946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2, 1.0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867A4B4" w14:textId="570CA790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4, 1.5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B26765D" w14:textId="5D537121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7, 1.1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D97B9FB" w14:textId="482B66DB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9, 1.10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7FE0BB7" w14:textId="0FE69632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1, 1.31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5537B75" w14:textId="159BE075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3, 1.2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2EC0298" w14:textId="1EFA6F1D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59, 1.32]</w:t>
            </w:r>
          </w:p>
        </w:tc>
      </w:tr>
      <w:tr w:rsidR="00C20E86" w:rsidRPr="00DE6608" w14:paraId="0E81D179" w14:textId="159508A1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26BA0B6" w14:textId="03DF169F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E(38:2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6014367" w14:textId="0BC27BB7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894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983B132" w14:textId="01706F3C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65 [0.76, 3.5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C31786C" w14:textId="1CF7946F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9, 1.1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0E595FC" w14:textId="4603D202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6, 1.1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2B7BAB6" w14:textId="5E743B5E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4, 1.3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D82D3FA" w14:textId="74B39A22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2, 0.9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F0ADB09" w14:textId="41454C89" w:rsidR="004A68CE" w:rsidRPr="00DE6608" w:rsidRDefault="004A68CE" w:rsidP="004A6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73, 1.1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C8ACA86" w14:textId="072C3B7A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2, 1.8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1960BC7" w14:textId="5D84BF71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9, 1.4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178BF30" w14:textId="54180B85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0, 1.16]</w:t>
            </w:r>
          </w:p>
        </w:tc>
      </w:tr>
      <w:tr w:rsidR="00C20E86" w:rsidRPr="00DE6608" w14:paraId="190950D9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3B16F81D" w14:textId="50717247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LPE(20:4)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7B395490" w14:textId="6AC7FD5F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1517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16E04F5" w14:textId="3ABBBD95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42, 1.7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4C11387" w14:textId="68057761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93, 1.5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E170ACC" w14:textId="063B7004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5, 1.2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2505E50A" w14:textId="3CAB3F06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7, 1.55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E307B8F" w14:textId="0A86A85D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94, 1.5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5010F5D" w14:textId="6D08A2E6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8, 1.3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24B74AB6" w14:textId="5DD2AF7C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85, 1.8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6B9FF7C" w14:textId="68525EB3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88, 1.7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88B09F1" w14:textId="3C081D12" w:rsidR="004A68CE" w:rsidRPr="00DE6608" w:rsidRDefault="004A68CE" w:rsidP="004A68C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4, 1.20]</w:t>
            </w:r>
          </w:p>
        </w:tc>
      </w:tr>
      <w:tr w:rsidR="007A2980" w:rsidRPr="00DE6608" w14:paraId="5B1C147E" w14:textId="30FADD5D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4CB933B5" w14:textId="399CC060" w:rsidR="00823DE7" w:rsidRPr="00DE6608" w:rsidRDefault="00823DE7" w:rsidP="008F55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ipids: Glycerophosphoserines</w:t>
            </w:r>
          </w:p>
          <w:p w14:paraId="7CF19633" w14:textId="67A5BE93" w:rsidR="00823DE7" w:rsidRPr="00DE6608" w:rsidRDefault="00823DE7" w:rsidP="00ED1D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6282FFA2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12A07E82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230AFC13" w14:textId="04462906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0E86" w:rsidRPr="00DE6608" w14:paraId="15430424" w14:textId="25174BB2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F4B0A40" w14:textId="359D5A16" w:rsidR="00F352A5" w:rsidRPr="00DE6608" w:rsidRDefault="00F352A5" w:rsidP="00F352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S(34:0)</w:t>
            </w:r>
            <w:r w:rsidR="00CF0F5D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CD52957" w14:textId="2A5081FA" w:rsidR="00F352A5" w:rsidRPr="00DE6608" w:rsidRDefault="00F352A5" w:rsidP="00F352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356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89FE49D" w14:textId="58B760FC" w:rsidR="00F352A5" w:rsidRPr="00DE6608" w:rsidRDefault="00F352A5" w:rsidP="00F352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67 [0.84, 3.3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9125E76" w14:textId="299B9128" w:rsidR="00F352A5" w:rsidRPr="00DE6608" w:rsidRDefault="00F352A5" w:rsidP="00F352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60, 0.9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0BE9F6C" w14:textId="6DDCC5B8" w:rsidR="00F352A5" w:rsidRPr="00DE6608" w:rsidRDefault="00F352A5" w:rsidP="00F352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2, 1.05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BF6C1CE" w14:textId="3965B21B" w:rsidR="00F352A5" w:rsidRPr="00DE6608" w:rsidRDefault="00F352A5" w:rsidP="00F352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4, 1.2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475F84A" w14:textId="6683B9B9" w:rsidR="00F352A5" w:rsidRPr="00DE6608" w:rsidRDefault="00F352A5" w:rsidP="00F352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1, 1.1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CC323D8" w14:textId="4650FB7C" w:rsidR="00F352A5" w:rsidRPr="00DE6608" w:rsidRDefault="00F352A5" w:rsidP="00F352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7, 1.0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D2E5FCA" w14:textId="61C9968B" w:rsidR="00F352A5" w:rsidRPr="00DE6608" w:rsidRDefault="00F352A5" w:rsidP="00F352A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3, 1.4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40F9F1E" w14:textId="7DA9F454" w:rsidR="00F352A5" w:rsidRPr="00DE6608" w:rsidRDefault="00F352A5" w:rsidP="00F352A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4, 1.4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9BFA942" w14:textId="70B9863D" w:rsidR="00F352A5" w:rsidRPr="00DE6608" w:rsidRDefault="00F352A5" w:rsidP="00F352A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6, 1.39]</w:t>
            </w:r>
          </w:p>
        </w:tc>
      </w:tr>
      <w:tr w:rsidR="007A2980" w:rsidRPr="00DE6608" w14:paraId="6BD98F45" w14:textId="5329C2AD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229EB77A" w14:textId="5137B7D8" w:rsidR="00823DE7" w:rsidRPr="00DE6608" w:rsidRDefault="00823DE7" w:rsidP="008F55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ipids: Fatty acids and conjugates</w:t>
            </w:r>
          </w:p>
          <w:p w14:paraId="69AEA414" w14:textId="218EC3EA" w:rsidR="00823DE7" w:rsidRPr="00DE6608" w:rsidRDefault="00823DE7" w:rsidP="00ED1D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700D463B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3F86607C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041E49E8" w14:textId="0E110F58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0E86" w:rsidRPr="00DE6608" w14:paraId="6D1D3591" w14:textId="340887F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45A3B83" w14:textId="5FDC03AF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Azela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4A9C45D" w14:textId="371E1343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84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FDF1154" w14:textId="7FC9766A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49, 2.0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BA8B2CA" w14:textId="589DA1F3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4, 1.3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1DF98BE" w14:textId="61DA0919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0, 1.12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9F3950D" w14:textId="6E9CCA5D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7, 1.1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0AA005E" w14:textId="423C7978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9, 1.4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4DCFE86" w14:textId="77852D12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8, 1.0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34ED80E" w14:textId="7EA285E8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5, 1.22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9397B37" w14:textId="356BBE3E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2, 1.4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65568C6" w14:textId="79FD27B9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4, 1.06]</w:t>
            </w:r>
          </w:p>
        </w:tc>
      </w:tr>
      <w:tr w:rsidR="00C20E86" w:rsidRPr="00DE6608" w14:paraId="0BACF7A5" w14:textId="1EE9E163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49CE22E" w14:textId="483D6C44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Adipic acid or Methylglutar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19DC4C4" w14:textId="00DB6C3A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44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C928D08" w14:textId="5D94EE9A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34, 2.0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D397973" w14:textId="4C16672C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3, 1.2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0F4E8E6" w14:textId="77DA7755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9 [1.04, 1.8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E979B45" w14:textId="7460FDC9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1, 1.2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92C6621" w14:textId="1BC281A1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5, 1.5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756E570" w14:textId="15D842E0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90, 1.40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0C9696A" w14:textId="685D4E90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8 [0.88, 2.15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6BC7AE6" w14:textId="1975F5B2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5 [0.97, 2.1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D785C40" w14:textId="30634523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75, 1.59]</w:t>
            </w:r>
          </w:p>
        </w:tc>
      </w:tr>
      <w:tr w:rsidR="00C20E86" w:rsidRPr="00DE6608" w14:paraId="54A179FB" w14:textId="2B710ED0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05A53562" w14:textId="6249A837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3-Methyladipic acid or Pimel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2DFDAC2C" w14:textId="799DBBA1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555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7C2D6F8" w14:textId="6CF4E5F2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32, 1.8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8BDD0C6" w14:textId="7D9C11EB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94, 1.5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4FEE5F6" w14:textId="2B79C6A1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0, 1.39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1C90ABF" w14:textId="37B3D898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1, 1.3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8AE2F4E" w14:textId="6B6AE7EE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93, 1.5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D59AF28" w14:textId="4E9F0E21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0, 1.1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D54DE49" w14:textId="2F92CCF7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74, 1.6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4E10BB1" w14:textId="4E7C8F49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7 [1.02, 2.13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B521855" w14:textId="404B4D68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7, 1.14]</w:t>
            </w:r>
          </w:p>
        </w:tc>
      </w:tr>
      <w:tr w:rsidR="00C20E86" w:rsidRPr="00DE6608" w14:paraId="3E8FF9E3" w14:textId="36DC644D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1D173F7" w14:textId="31533FCD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Suber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B5AA624" w14:textId="1E1D01EA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89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FA4A400" w14:textId="63EB777D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44, 2.3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A343D49" w14:textId="3AD8E85E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9, 1.5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11FF696" w14:textId="646A66CD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3 [1.00, 1.7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2437C88" w14:textId="75843447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8 [0.48, 0.9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20D5569" w14:textId="1CEA78E4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6, 1.5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4926094" w14:textId="48A08A8A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6, 1.2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287C6E0" w14:textId="733E7CC8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58, 1.3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F7C6167" w14:textId="78BA25C2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2, 1.6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000A0A9" w14:textId="07887EEF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5, 1.51]</w:t>
            </w:r>
          </w:p>
        </w:tc>
      </w:tr>
      <w:tr w:rsidR="00C20E86" w:rsidRPr="00DE6608" w14:paraId="044E575D" w14:textId="6B1E8401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472576D" w14:textId="6113D70C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Juniper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2190C1E6" w14:textId="6647D171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6294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96B4B1A" w14:textId="28D89E85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55, 1.8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42D0747" w14:textId="32885BAC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90, 1.3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E7CF8AC" w14:textId="701760B8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90, 1.4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B5CBC12" w14:textId="621AADA4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1, 1.4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FA7D35C" w14:textId="530C9757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7 [1.07, 1.7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4643B93" w14:textId="789CDEA8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96, 1.50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A63718F" w14:textId="44627C9F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49, 1.1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CE3416C" w14:textId="5229CFF5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8, 1.6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CBB1A7E" w14:textId="278E7A27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76, 1.55]</w:t>
            </w:r>
          </w:p>
        </w:tc>
      </w:tr>
      <w:tr w:rsidR="00C20E86" w:rsidRPr="00DE6608" w14:paraId="092DAC6A" w14:textId="4D598C03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C7A3FE9" w14:textId="7AEEC102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Laur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8F29F2C" w14:textId="31FA78BA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3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ED10013" w14:textId="34A69A6E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40, 1.5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2FCAF5F" w14:textId="0A09AB22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7, 1.3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2E09A85" w14:textId="300B8823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5, 1.38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D948CF8" w14:textId="50598BB2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3, 1.5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6F11030" w14:textId="3CA07F4C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5 [1.11, 1.8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906E937" w14:textId="617F52F4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93, 1.5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8A154A9" w14:textId="0D1F1B0C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0, 1.21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5B577B1" w14:textId="0121A859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0, 1.7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F5D2A9C" w14:textId="64581049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2, 1.65]</w:t>
            </w:r>
          </w:p>
        </w:tc>
      </w:tr>
      <w:tr w:rsidR="00C20E86" w:rsidRPr="00DE6608" w14:paraId="69748E01" w14:textId="523A8F9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83C1249" w14:textId="3F7B5514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etradecanedioic acid</w:t>
            </w:r>
            <w:r w:rsidR="00C15066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39641B3" w14:textId="16C1AE43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87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6635F4B" w14:textId="0262EF50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30, 1.6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D4BB669" w14:textId="5A346178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7, 1.2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CA19EC8" w14:textId="65E2C70C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7, 1.4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F5520D1" w14:textId="03EF6194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90, 1.5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FD8DAAE" w14:textId="550E3E51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4 [1.15, 1.7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D49F624" w14:textId="3554A8E5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9, 1.5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62BB71D" w14:textId="32605399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41, 1.1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51F6C23" w14:textId="5C890E2F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4 [0.96, 1.8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BA414A3" w14:textId="3010DF36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1, 1.46]</w:t>
            </w:r>
          </w:p>
        </w:tc>
      </w:tr>
      <w:tr w:rsidR="00C20E86" w:rsidRPr="00DE6608" w14:paraId="4AB788D1" w14:textId="53F173D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778AEC8" w14:textId="797BC44B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Hexadecanedioic acid</w:t>
            </w:r>
            <w:r w:rsidR="00C15066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2BD5F025" w14:textId="29007A1C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7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96A8BD7" w14:textId="056219D7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44, 1.9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7838D20" w14:textId="73555FD9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8, 1.2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CC9CC2F" w14:textId="32C50FEA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98, 1.6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4AAEC75" w14:textId="1FC45A89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7, 1.4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C3E25FC" w14:textId="750E1E75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2 [1.15, 1.7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7441A73" w14:textId="329F939B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9, 1.4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B94A8EB" w14:textId="0A2E7E10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5, 1.31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C2C3BA1" w14:textId="01E7BF04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89, 1.7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0F5DD23" w14:textId="7DC9CBB6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7, 1.36]</w:t>
            </w:r>
          </w:p>
        </w:tc>
      </w:tr>
      <w:tr w:rsidR="00C20E86" w:rsidRPr="00DE6608" w14:paraId="16A934DE" w14:textId="7CA4D36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7E0887FF" w14:textId="2850D6D0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Sebac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28564C2E" w14:textId="7D437227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9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1B55502" w14:textId="7166D991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43, 1.8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48AEE76" w14:textId="7C802684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9, 1.4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0EB22AD" w14:textId="082C8751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4, 1.4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79DF96D" w14:textId="2715C708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2, 1.1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2769560" w14:textId="3E6F95D5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3 [1.12, 1.8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A4D685B" w14:textId="2F64F8D7" w:rsidR="008411F8" w:rsidRPr="00DE6608" w:rsidRDefault="008411F8" w:rsidP="00841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7, 1.1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23B4E78E" w14:textId="70560A0C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75, 1.5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9A1F17C" w14:textId="4D592310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92, 1.9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A4FBAB6" w14:textId="580E6B29" w:rsidR="008411F8" w:rsidRPr="00DE6608" w:rsidRDefault="008411F8" w:rsidP="008411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1, 1.57]</w:t>
            </w:r>
          </w:p>
        </w:tc>
      </w:tr>
      <w:tr w:rsidR="00411272" w:rsidRPr="00DE6608" w14:paraId="19675B67" w14:textId="218E6AA8" w:rsidTr="00411272">
        <w:trPr>
          <w:trHeight w:val="20"/>
        </w:trPr>
        <w:tc>
          <w:tcPr>
            <w:tcW w:w="5000" w:type="pct"/>
            <w:gridSpan w:val="11"/>
            <w:shd w:val="clear" w:color="000000" w:fill="FFFFFF"/>
            <w:vAlign w:val="center"/>
            <w:hideMark/>
          </w:tcPr>
          <w:p w14:paraId="3ADD6FCB" w14:textId="77777777" w:rsidR="00411272" w:rsidRPr="00DE6608" w:rsidRDefault="00411272" w:rsidP="008F55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ipids: Steroid esters</w:t>
            </w:r>
          </w:p>
          <w:p w14:paraId="6F9E79E2" w14:textId="4E02B267" w:rsidR="00411272" w:rsidRPr="00DE6608" w:rsidRDefault="00411272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0E86" w:rsidRPr="00DE6608" w14:paraId="07B50903" w14:textId="0F683726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2D2A3BC9" w14:textId="010A9545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CE(20:5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8445ECB" w14:textId="2CB9293C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6731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1F5643F" w14:textId="18219544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2.71 [1.27, 5.7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E1377D7" w14:textId="3F8A73AB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7, 1.0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BE93A5E" w14:textId="16D9823D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71, 1.1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D70E8AA" w14:textId="35C7B47B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9, 1.2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F9A844B" w14:textId="0D40A07D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2, 1.1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5D2167A" w14:textId="1DE54AFA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7, 1.0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868F29D" w14:textId="65562FDB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1, 1.15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A0EEFB8" w14:textId="091656C8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49, 1.0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C1857BD" w14:textId="1B83509C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8, 1.66]</w:t>
            </w:r>
          </w:p>
        </w:tc>
      </w:tr>
      <w:tr w:rsidR="00C20E86" w:rsidRPr="00DE6608" w14:paraId="631E4088" w14:textId="013BA5E5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7275E87" w14:textId="0F8BC941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CE(18: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C6241DA" w14:textId="272016A6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36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08515BE" w14:textId="61261F65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8 [0.64, 2.9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CA01A27" w14:textId="2827AA52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6, 1.2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5181505" w14:textId="51A6BF9C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7, 1.3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7EB4C43" w14:textId="13669324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9, 1.0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8D99250" w14:textId="425847A3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8, 0.9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DCED716" w14:textId="3F681788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2, 1.1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4631266" w14:textId="2DF653B3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3, 1.1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B5D4CCD" w14:textId="3A2704D2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8, 1.3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857F969" w14:textId="022FA32E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2, 1.17]</w:t>
            </w:r>
          </w:p>
        </w:tc>
      </w:tr>
      <w:tr w:rsidR="00C20E86" w:rsidRPr="00DE6608" w14:paraId="50DA42C7" w14:textId="3E63164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A9E7D92" w14:textId="5940F8F5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CE(22:6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D440D8D" w14:textId="6A643B3E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673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6C8A6F3" w14:textId="4C00C2F4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3.31 [1.19, 9.2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AB9921E" w14:textId="4AAF9F38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8, 1.0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C275A92" w14:textId="065778F9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8, 1.3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CCA6C6D" w14:textId="010CDABD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8, 1.2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CAE8630" w14:textId="065F22F6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7, 1.1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E5EAB31" w14:textId="710FA103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5, 1.04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5F7288E" w14:textId="58668AA6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9 [0.46, 1.0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E42EE8A" w14:textId="26F7A463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2, 1.1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A5B0605" w14:textId="55C129A6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74, 1.56]</w:t>
            </w:r>
          </w:p>
        </w:tc>
      </w:tr>
      <w:tr w:rsidR="00C20E86" w:rsidRPr="00DE6608" w14:paraId="581AA101" w14:textId="34A7BC25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040AD2C" w14:textId="1A50C919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CE(22:4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2C406BDE" w14:textId="2517036B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6729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E76F94B" w14:textId="1369FB9C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41, 2.0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5467D52" w14:textId="12F2E2C2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0, 1.2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C42B325" w14:textId="7B602E5D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8, 1.4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5DF4BC4" w14:textId="231B4D40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2, 0.9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26A4FF5" w14:textId="6DE79855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9, 1.1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38A34DC" w14:textId="723B672C" w:rsidR="007C7B4C" w:rsidRPr="00DE6608" w:rsidRDefault="007C7B4C" w:rsidP="007C7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3, 1.3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A34204C" w14:textId="3AA865D8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1, 1.21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DBADA97" w14:textId="6A0EEADB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76, 1.6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1E9B062" w14:textId="235013EA" w:rsidR="007C7B4C" w:rsidRPr="00DE6608" w:rsidRDefault="007C7B4C" w:rsidP="007C7B4C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77, 1.58]</w:t>
            </w:r>
          </w:p>
        </w:tc>
      </w:tr>
      <w:tr w:rsidR="007A2980" w:rsidRPr="00DE6608" w14:paraId="78B80C5D" w14:textId="5331CECF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137362FB" w14:textId="62F5811B" w:rsidR="00823DE7" w:rsidRPr="00DE6608" w:rsidRDefault="00823DE7" w:rsidP="008F55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Lipids: </w:t>
            </w:r>
            <w:r w:rsidR="00411272"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Fatty acid esters</w:t>
            </w:r>
          </w:p>
          <w:p w14:paraId="0F1A22DC" w14:textId="7A3BF7DA" w:rsidR="00823DE7" w:rsidRPr="00DE6608" w:rsidRDefault="00823DE7" w:rsidP="00ED1D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002310CD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318B599C" w14:textId="77777777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38D7C0F4" w14:textId="66B10EA2" w:rsidR="00823DE7" w:rsidRPr="00DE6608" w:rsidRDefault="00823DE7" w:rsidP="008F550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0E86" w:rsidRPr="00DE6608" w14:paraId="32F87C9E" w14:textId="33776509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7BF3FB3" w14:textId="28A0E7D8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CAR(14:2)</w:t>
            </w:r>
            <w:r w:rsidR="00CF0F5D" w:rsidRPr="001046CC">
              <w:rPr>
                <w:rFonts w:ascii="Arial" w:eastAsia="Times New Roman" w:hAnsi="Arial" w:cs="Arial"/>
                <w:color w:val="000000"/>
                <w:szCs w:val="18"/>
              </w:rPr>
              <w:t xml:space="preserve"> 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EFB8FDF" w14:textId="28855F70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3331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3CB0952" w14:textId="7EF77552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57 [0.29, 1.1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F31682D" w14:textId="61ECB81F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6, 1.0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5767AF0" w14:textId="79A3BEF9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82, 1.34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D5714F1" w14:textId="1BA79D32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7, 1.1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0CB2D88" w14:textId="0A94C81F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5, 1.4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D9E74ED" w14:textId="64692886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9, 1.3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94E420F" w14:textId="2FA542E3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49, 1.0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D653627" w14:textId="17F5A0DD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88, 1.7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66BE59C" w14:textId="52BDAA3F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1, 1.36]</w:t>
            </w:r>
          </w:p>
        </w:tc>
      </w:tr>
      <w:tr w:rsidR="00C20E86" w:rsidRPr="00DE6608" w14:paraId="145A8BEE" w14:textId="1A0BC168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90C2642" w14:textId="371A0AEE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CAR(6:0)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2247CFC" w14:textId="21FECB54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05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CDB7C34" w14:textId="785DF056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35, 1.5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B38BAA0" w14:textId="358AE0C9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91, 1.4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A5C4D89" w14:textId="09EFF986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9, 1.31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217708F" w14:textId="121EE263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78, 1.4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8461E74" w14:textId="33176EFC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90, 1.4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50B0F67" w14:textId="7C4564AD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9, 1.3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7AA9EAA" w14:textId="270F944C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56, 1.2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AA25AB6" w14:textId="230F0F3D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2, 1.7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0077AC9" w14:textId="05AD8359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4, 1.53]</w:t>
            </w:r>
          </w:p>
        </w:tc>
      </w:tr>
      <w:tr w:rsidR="00C20E86" w:rsidRPr="00DE6608" w14:paraId="2BC718D8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09109EC7" w14:textId="1D1514EF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CAR(4:0(OH))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5DA7F176" w14:textId="02CEAA8F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3127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EE72C6A" w14:textId="26091472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7 [0.37, 1.2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59F8B3D" w14:textId="60051C6F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84, 1.2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4AD8DDB" w14:textId="66C5980D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80, 1.26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127FD92" w14:textId="20400AC8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88, 1.6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637C346" w14:textId="633F2C6C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7 [1.05, 1.7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44B2A5F" w14:textId="28C2532B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9 [1.02, 1.64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2A56577" w14:textId="33258A27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2, 1.1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E324FBC" w14:textId="0AB39884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5 [0.99, 2.1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B29C068" w14:textId="30745CF8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88, 1.76]</w:t>
            </w:r>
          </w:p>
        </w:tc>
      </w:tr>
      <w:tr w:rsidR="00411272" w:rsidRPr="00DE6608" w14:paraId="284AB7CC" w14:textId="77777777" w:rsidTr="00411272">
        <w:trPr>
          <w:trHeight w:val="20"/>
        </w:trPr>
        <w:tc>
          <w:tcPr>
            <w:tcW w:w="5000" w:type="pct"/>
            <w:gridSpan w:val="11"/>
            <w:shd w:val="clear" w:color="000000" w:fill="FFFFFF"/>
            <w:vAlign w:val="center"/>
          </w:tcPr>
          <w:p w14:paraId="5D3729C8" w14:textId="43CABD16" w:rsidR="00411272" w:rsidRPr="00DE6608" w:rsidRDefault="00411272" w:rsidP="003F559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ipids: Bile Acids</w:t>
            </w:r>
          </w:p>
        </w:tc>
      </w:tr>
      <w:tr w:rsidR="00C20E86" w:rsidRPr="00DE6608" w14:paraId="1FBF4244" w14:textId="1649A273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70B6F510" w14:textId="252BF6D0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yodeoxycholic acid/Ursodeoxycholic acid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35E44B38" w14:textId="2B73F7B8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33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226661C" w14:textId="7C5A80D9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48, 1.9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627ED94" w14:textId="2EB90978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5, 1.3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4D22374" w14:textId="07133195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91, 1.5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2CA6E711" w14:textId="733CE36F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1 [1.05, 1.8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9FB4D6C" w14:textId="23DADE73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3, 1.3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8D5DE55" w14:textId="45B5E136" w:rsidR="00C20E86" w:rsidRPr="00DE6608" w:rsidRDefault="00C20E86" w:rsidP="00C20E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92, 1.4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414DB67" w14:textId="6DB5A3D5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91, 2.0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9AB2D21" w14:textId="7B622CE1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68, 1.4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1E9DBB0" w14:textId="165493C9" w:rsidR="00C20E86" w:rsidRPr="00DE6608" w:rsidRDefault="00C20E86" w:rsidP="00C20E86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3, 1.26]</w:t>
            </w:r>
          </w:p>
        </w:tc>
      </w:tr>
      <w:tr w:rsidR="00411272" w:rsidRPr="00DE6608" w14:paraId="3C9E2D38" w14:textId="18CAC7C4" w:rsidTr="00411272">
        <w:trPr>
          <w:trHeight w:val="20"/>
        </w:trPr>
        <w:tc>
          <w:tcPr>
            <w:tcW w:w="5000" w:type="pct"/>
            <w:gridSpan w:val="11"/>
            <w:shd w:val="clear" w:color="000000" w:fill="FFFFFF"/>
            <w:vAlign w:val="center"/>
            <w:hideMark/>
          </w:tcPr>
          <w:p w14:paraId="1DB75772" w14:textId="77777777" w:rsidR="00411272" w:rsidRPr="00DE6608" w:rsidRDefault="00411272" w:rsidP="00411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Organic acids: Amino acids, peptides, and analogues </w:t>
            </w:r>
          </w:p>
          <w:p w14:paraId="365E62B3" w14:textId="4ECAF469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E19C3" w:rsidRPr="00DE6608" w14:paraId="1C869C45" w14:textId="5A97FD95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B399769" w14:textId="18F894E1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B72575D" w14:textId="6D048E7A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929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C8E3173" w14:textId="7D2AFF61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57 [0.30, 1.0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60BD821" w14:textId="4D913E38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9, 0.9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F6F2B2C" w14:textId="7BBB1D28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1, 1.42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6D8383C" w14:textId="31D0B521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2, 1.6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FF23C61" w14:textId="501F6B63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0, 1.2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B02FBE6" w14:textId="02C6C504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6, 1.28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21853C5F" w14:textId="51C31A24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5 [0.46, 0.91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7A1F140" w14:textId="4B069AC8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3, 1.0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3E8297A" w14:textId="01E097A4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1, 1.17]</w:t>
            </w:r>
          </w:p>
        </w:tc>
      </w:tr>
      <w:tr w:rsidR="00BE19C3" w:rsidRPr="00DE6608" w14:paraId="5B97DEFF" w14:textId="48B0D08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7325C440" w14:textId="72D57AAC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AE6CC81" w14:textId="7FC3BE22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88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3403113" w14:textId="35693FC7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36, 1.1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0A7994A" w14:textId="71F54BE5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2, 1.0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8B0A199" w14:textId="0480901A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8, 1.15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B342BC5" w14:textId="47763506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4, 1.5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B7FFF75" w14:textId="631E69C6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72, 1.2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877EBA4" w14:textId="6A830DE9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70, 1.1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42CD0FB" w14:textId="2CD26D60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8, 1.1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2A8A39A" w14:textId="5CF6470A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3, 1.2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23CA34F" w14:textId="5C7043CE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6, 1.02]</w:t>
            </w:r>
          </w:p>
        </w:tc>
      </w:tr>
      <w:tr w:rsidR="00BE19C3" w:rsidRPr="00DE6608" w14:paraId="2C7882FB" w14:textId="3B306FC2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C52D678" w14:textId="6B4D2200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omoargin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0FAA0C5" w14:textId="67474A62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70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9F6840C" w14:textId="7DA74AD3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41, 2.0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134C270" w14:textId="7A1FBFE3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5, 0.9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01402C0" w14:textId="469B2149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2, 1.0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ABA6534" w14:textId="0E3BA4BF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2, 1.2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BC9537B" w14:textId="2ED6C058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3, 1.2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5947C7D" w14:textId="5FD02459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71, 1.0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691A3F4" w14:textId="1B3DB50D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4, 1.0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5153A9B" w14:textId="1A9A5021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68, 1.4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C3C2E75" w14:textId="13E4725D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7, 1.30]</w:t>
            </w:r>
          </w:p>
        </w:tc>
      </w:tr>
      <w:tr w:rsidR="00BE19C3" w:rsidRPr="00DE6608" w14:paraId="0BA460DD" w14:textId="2B64C856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26459A2C" w14:textId="3F7472DF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7384C4B" w14:textId="2F898B71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6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5D3CFEF" w14:textId="70D86F54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2 [0.35, 1.1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9DCD2E0" w14:textId="750744AC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9, 0.9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792A70E" w14:textId="360ADDCA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3, 1.0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01F8919" w14:textId="37ED3A2A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7, 1.3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4DB42B9" w14:textId="18BA8CBC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6, 1.2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A9B875B" w14:textId="2421F363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6, 1.0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CD905EA" w14:textId="46BFAE02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4, 1.11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91557A7" w14:textId="42F92A11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0, 1.3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4664250" w14:textId="16BB66A8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2, 1.36]</w:t>
            </w:r>
          </w:p>
        </w:tc>
      </w:tr>
      <w:tr w:rsidR="00BE19C3" w:rsidRPr="00DE6608" w14:paraId="0D341C4C" w14:textId="4D233F00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C24B79B" w14:textId="65CA34EE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Dimethylglyc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7A48D6C" w14:textId="31B04A0A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09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ED25974" w14:textId="6EF97540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2 [0.28, 1.3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6BE7C39" w14:textId="61DBCFD7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3, 1.3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4B082AD" w14:textId="39B28742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0 [0.91, 1.5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2921D3C" w14:textId="26A447FA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2, 1.4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A786057" w14:textId="0C97355D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5, 1.5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7149F68" w14:textId="782BABDF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8, 1.38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3380CA4" w14:textId="08C70F7A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4, 1.6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DB0CA26" w14:textId="195741EE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8, 1.6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C34CC7F" w14:textId="7D6808CF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1, 1.63]</w:t>
            </w:r>
          </w:p>
        </w:tc>
      </w:tr>
      <w:tr w:rsidR="00BE19C3" w:rsidRPr="00DE6608" w14:paraId="5A28D8AE" w14:textId="413F5E54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232E35FA" w14:textId="3C12E0C2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N-Formylmethion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ED96B4C" w14:textId="6D2BA9FB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015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5F61448" w14:textId="0A4F3C57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48, 1.7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C74E78C" w14:textId="1E9577D9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62 [1.20, 2.1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BE3B415" w14:textId="5B0A95D2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9, 1.6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9807BBF" w14:textId="05B89E61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2 [0.95, 1.8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1181A70" w14:textId="2A500682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1, 1.4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4BB228A" w14:textId="092D9AAC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3, 1.3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44D39D3" w14:textId="729BF9CE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69, 1.6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372BA44" w14:textId="6608051A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73, 1.6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7128F16" w14:textId="31869B0B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8, 1.24]</w:t>
            </w:r>
          </w:p>
        </w:tc>
      </w:tr>
      <w:tr w:rsidR="00BE19C3" w:rsidRPr="00DE6608" w14:paraId="38513876" w14:textId="6017DFB5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C0D6F2A" w14:textId="7D082951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A6E83EF" w14:textId="784DECFC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14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CC85465" w14:textId="179D4790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58, 2.5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C5A881A" w14:textId="31499BF0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8 [1.00, 1.6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8240605" w14:textId="6AF253BD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3, 1.3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907A69C" w14:textId="63D0941B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6, 1.3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58FA2BC" w14:textId="3BE184DF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6, 1.4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262EDFF" w14:textId="574E183B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67, 1.0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E5244E2" w14:textId="45058296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4, 1.1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BF3A20F" w14:textId="75D0E341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4, 1.8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EEE1147" w14:textId="67978D5C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4, 1.39]</w:t>
            </w:r>
          </w:p>
        </w:tc>
      </w:tr>
      <w:tr w:rsidR="00BE19C3" w:rsidRPr="00DE6608" w14:paraId="6FD5C467" w14:textId="6DB86288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EEFE521" w14:textId="59342CA6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N-Acetylglutam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435E9CB" w14:textId="77C0ADFA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13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3570389" w14:textId="502B093D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44 [0.18, 1.0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C2F8319" w14:textId="23F0CB64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0 [1.09, 1.8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5C5383D" w14:textId="0489F659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2, 1.6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A0B540E" w14:textId="43607EF8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3, 1.3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FA45308" w14:textId="0F7F7D06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4, 1.6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E1251B8" w14:textId="02D545B2" w:rsidR="00BE19C3" w:rsidRPr="00DE6608" w:rsidRDefault="00BE19C3" w:rsidP="00BE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2, 1.0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C9EBD56" w14:textId="7A2696B0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91, 2.0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A786F9F" w14:textId="1E28AE28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76, 1.6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5A8E0A2" w14:textId="42E92106" w:rsidR="00BE19C3" w:rsidRPr="00DE6608" w:rsidRDefault="00BE19C3" w:rsidP="00BE19C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1, 1.40]</w:t>
            </w:r>
          </w:p>
        </w:tc>
      </w:tr>
      <w:tr w:rsidR="007A2980" w:rsidRPr="00DE6608" w14:paraId="0AAB84F7" w14:textId="72AD0C55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26E7C305" w14:textId="2BBE885F" w:rsidR="00411272" w:rsidRPr="00DE6608" w:rsidRDefault="00411272" w:rsidP="00411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Organic acids: Other</w:t>
            </w:r>
          </w:p>
          <w:p w14:paraId="31725820" w14:textId="2ABAE04C" w:rsidR="00411272" w:rsidRPr="00DE6608" w:rsidRDefault="00411272" w:rsidP="004112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21DD1D94" w14:textId="77777777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2D26CD9A" w14:textId="77777777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73BF0CDD" w14:textId="128FAE85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4D85" w:rsidRPr="00DE6608" w14:paraId="517980D5" w14:textId="733BEFD4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7118BA30" w14:textId="46896C49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Levulin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CABC80F" w14:textId="6770912B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20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526D4C5" w14:textId="505B30E8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50, 2.0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DBD63ED" w14:textId="4A97C1DE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8, 1.1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5AF7D8C" w14:textId="6E370DB9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7, 1.18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87046D8" w14:textId="658ED38C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6 [0.97, 1.9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65A7DEC" w14:textId="1A60D658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3, 1.3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89D9C13" w14:textId="2CB59C20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1, 1.04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0B9ADD5" w14:textId="209B417C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46, 1.12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F4ABE3E" w14:textId="539AE5A2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7, 1.0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D6C8496" w14:textId="56A532DE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48, 1.02]</w:t>
            </w:r>
          </w:p>
        </w:tc>
      </w:tr>
      <w:tr w:rsidR="00614D85" w:rsidRPr="00DE6608" w14:paraId="61AE9F5B" w14:textId="248C4976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D505601" w14:textId="1EADB830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N-Acetylcarnos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E002A0C" w14:textId="07C0C92E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2881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759E559" w14:textId="3A9396F9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50, 3.1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EC0831D" w14:textId="4C3D7C81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2, 1.2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A72CC12" w14:textId="0378C64E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7, 1.22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10BB4E4" w14:textId="3039E48C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8, 1.4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9276D50" w14:textId="2E731D9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1, 1.3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89971C6" w14:textId="4ADBF273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9, 0.97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2345FBA" w14:textId="2473CC16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64, 1.8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F54623E" w14:textId="247CEC29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0, 1.3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4EB01F2" w14:textId="317D1060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6, 1.10]</w:t>
            </w:r>
          </w:p>
        </w:tc>
      </w:tr>
      <w:tr w:rsidR="00614D85" w:rsidRPr="00DE6608" w14:paraId="2EDA11C1" w14:textId="43DBB84D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03244B84" w14:textId="47CE5172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Ketoisovaleric acid</w:t>
            </w:r>
            <w:r w:rsidR="00C15066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2271B82F" w14:textId="15D0BDA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019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FB3A383" w14:textId="4A4D1F1F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55 [0.26, 1.1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994D187" w14:textId="72655DB7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9, 1.1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D36E21D" w14:textId="0265549A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4, 1.08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D8D439B" w14:textId="237B5CF0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8, 1.2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F677FAE" w14:textId="488365B2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6, 1.4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099FF0C" w14:textId="2290FC3C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4, 1.00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EA4C201" w14:textId="5F7ED14D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2, 1.3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0D94C43" w14:textId="1FFA1ACD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1, 1.6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F3A3D89" w14:textId="12F37EBF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6, 1.29]</w:t>
            </w:r>
          </w:p>
        </w:tc>
      </w:tr>
      <w:tr w:rsidR="00614D85" w:rsidRPr="00DE6608" w14:paraId="63C59AB3" w14:textId="09561B54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7EE7DAE6" w14:textId="41997314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2-Hydroxyglutar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1FC5A154" w14:textId="63B86E7A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94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BCAE7CE" w14:textId="1E7ACBA7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31, 1.7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22BD74D" w14:textId="1C94532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89, 1.5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6EF7C6A" w14:textId="0F5FFFB4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79, 1.4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C84C760" w14:textId="10DE3C83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8, 1.2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CE171AF" w14:textId="58380F35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92, 1.4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FD32F2C" w14:textId="61AE5B2E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9, 1.2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D6AC48D" w14:textId="31BE5311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77, 1.7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3EE0D12" w14:textId="33DC4E07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0 [0.90, 1.8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7632CFF" w14:textId="0DB05ABA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2, 1.20]</w:t>
            </w:r>
          </w:p>
        </w:tc>
      </w:tr>
      <w:tr w:rsidR="00614D85" w:rsidRPr="00DE6608" w14:paraId="4236DB3A" w14:textId="1894CEB4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2ECCBEA3" w14:textId="1772646E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cis-Aconit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FBA457C" w14:textId="435EA57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07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80890D2" w14:textId="5E2B1F71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33, 1.5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BA89BFB" w14:textId="4882EF1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8, 1.3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E74E844" w14:textId="3DEBAA85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96, 1.6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5FF4AC0" w14:textId="432D7E1A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4, 1.3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DE37D9E" w14:textId="42875BBA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3 [1.09, 1.8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B56F662" w14:textId="144630A5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91, 1.46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8C56958" w14:textId="1668B5C4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55, 1.22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EC81C78" w14:textId="28B90E79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2, 1.7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FCA8797" w14:textId="145A09F2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3, 1.20]</w:t>
            </w:r>
          </w:p>
        </w:tc>
      </w:tr>
      <w:tr w:rsidR="00614D85" w:rsidRPr="00DE6608" w14:paraId="77003D5B" w14:textId="4020F6B6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D8520CD" w14:textId="1C265DE5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3S-Hydroxyhexanoic acid</w:t>
            </w:r>
            <w:r w:rsidR="00C15066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748456C" w14:textId="457FBA4B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1071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A9BF7C1" w14:textId="28967105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51, 2.3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C7C97CE" w14:textId="31D6F28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7, 1.2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2D89ADE" w14:textId="38D3A3C2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90, 1.5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ABA191B" w14:textId="2B81DBBF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84, 1.5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061EE36" w14:textId="0DAC4BA7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0 [1.07, 1.8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7FC5973" w14:textId="748A8350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5, 1.54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67AD48A" w14:textId="2506565B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3, 1.0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D732A99" w14:textId="4AC51134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5 [1.05, 2.2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BA57843" w14:textId="63B4FFB0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77, 1.50]</w:t>
            </w:r>
          </w:p>
        </w:tc>
      </w:tr>
      <w:tr w:rsidR="00614D85" w:rsidRPr="00DE6608" w14:paraId="4413F5E4" w14:textId="6D1749F9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F3ECF2E" w14:textId="06ECDC5B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3-Hydroxyoctanoic acid</w:t>
            </w:r>
            <w:r w:rsidR="00C15066" w:rsidRPr="001046CC">
              <w:rPr>
                <w:rFonts w:ascii="Arial" w:eastAsia="Times New Roman" w:hAnsi="Arial" w:cs="Arial"/>
                <w:color w:val="000000"/>
                <w:szCs w:val="18"/>
              </w:rPr>
              <w:t>*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79F131F" w14:textId="09C861A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954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CAD45F4" w14:textId="09D942B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43, 2.0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E619C9A" w14:textId="482A11AA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81, 1.32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1C17645" w14:textId="0FF333E0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90, 1.55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5E302FF" w14:textId="7BC1D86E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1, 1.4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0F6A084" w14:textId="424C6C21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2 [1.09, 1.8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078C46A" w14:textId="20E7142F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8, 1.56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1CD31E5" w14:textId="3CB735BF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8, 1.1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DEB9970" w14:textId="18B484A7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89, 1.8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17DC6AD" w14:textId="39BAA5CB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6, 1.20]</w:t>
            </w:r>
          </w:p>
        </w:tc>
      </w:tr>
      <w:tr w:rsidR="00614D85" w:rsidRPr="00DE6608" w14:paraId="7BA5D446" w14:textId="7D81313C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CCD0E6F" w14:textId="2005CF3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N1-Acetylspermid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1AF93A9" w14:textId="6828449F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276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7C0A457" w14:textId="282F7486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43, 1.8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46D97D1" w14:textId="772F7994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7, 1.4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B65EA4A" w14:textId="147F35A8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1 [1.01, 1.69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FDA1005" w14:textId="2793E254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1, 1.5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BA56277" w14:textId="13DB5130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6 [1.03, 1.7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2BF301F" w14:textId="59662B78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5 [0.98, 1.60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86369B7" w14:textId="3C615DF2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4, 1.2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C8C7435" w14:textId="7302D070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1 [0.99, 2.0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04ACB13" w14:textId="70A6FDE2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9, 1.71]</w:t>
            </w:r>
          </w:p>
        </w:tc>
      </w:tr>
      <w:tr w:rsidR="00614D85" w:rsidRPr="00DE6608" w14:paraId="6D5ABC14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3E420156" w14:textId="6E6BF37E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Fumaric acid or Maleic acid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053A21CE" w14:textId="611F8A1E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34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222F7BFB" w14:textId="071F7453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2 [0.37, 1.85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2B4231A" w14:textId="094AAE9F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7, 1.3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3B36AE6" w14:textId="264F1E60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6 [0.90, 1.4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518B3DA" w14:textId="589F38AF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0, 1.4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FB871D0" w14:textId="31E28BFF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8 [1.08, 1.7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1F2F435" w14:textId="2E53F1FB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8, 1.37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08F5F35" w14:textId="2038BEFE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2, 1.4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74458CF" w14:textId="7D78A1B4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88, 1.8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40FCDE7" w14:textId="1A74687C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7, 1.15]</w:t>
            </w:r>
          </w:p>
        </w:tc>
      </w:tr>
      <w:tr w:rsidR="00614D85" w:rsidRPr="00DE6608" w14:paraId="21359E7E" w14:textId="7A8782CD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23CD786C" w14:textId="6927CD2B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1C917C83" w14:textId="35F25C7C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56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46266B0" w14:textId="0D2F879F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33, 1.7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E0A3127" w14:textId="10971AD9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9, 1.4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80C5606" w14:textId="2D3258C9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88, 1.49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C4CE823" w14:textId="2686E2B9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3, 1.4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D727D41" w14:textId="6C7A2F6A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9 [1.09, 1.7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C3BE7B9" w14:textId="2ED16481" w:rsidR="00614D85" w:rsidRPr="00DE6608" w:rsidRDefault="00614D85" w:rsidP="00614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8, 1.37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39A0888" w14:textId="30F96FCC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57, 1.2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56E5242" w14:textId="57176849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1 [0.90, 1.9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BB1E111" w14:textId="3D595448" w:rsidR="00614D85" w:rsidRPr="00DE6608" w:rsidRDefault="00614D85" w:rsidP="00614D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2, 1.23]</w:t>
            </w:r>
          </w:p>
        </w:tc>
      </w:tr>
      <w:tr w:rsidR="007A2980" w:rsidRPr="00DE6608" w14:paraId="6E5CDA63" w14:textId="1FC78155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04AC9896" w14:textId="0E55D46D" w:rsidR="00411272" w:rsidRPr="00DE6608" w:rsidRDefault="00411272" w:rsidP="00411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ucleosides, nucleotides, and analogues</w:t>
            </w:r>
          </w:p>
          <w:p w14:paraId="6E55D86E" w14:textId="0939003F" w:rsidR="00411272" w:rsidRPr="00DE6608" w:rsidRDefault="00411272" w:rsidP="004112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538A9AF7" w14:textId="77777777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0F583458" w14:textId="77777777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43B95539" w14:textId="5842A246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75692" w:rsidRPr="00DE6608" w14:paraId="31554F6D" w14:textId="4D88BBA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7B32ED7D" w14:textId="71AF9B07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Urid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BCDD968" w14:textId="10C63272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96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31A5481" w14:textId="3017C565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42, 1.4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428BE18" w14:textId="62DD4DF6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63, 0.9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A116168" w14:textId="52AC2A21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2, 1.1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7D29F96" w14:textId="72E2626C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9, 1.2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640F7EF" w14:textId="3A49C7C9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6, 0.9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5747FBE" w14:textId="0DA6354A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71, 1.1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4E2E0BB" w14:textId="735E4E74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7, 1.1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609C928" w14:textId="5A6886B8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2, 1.0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19468BD" w14:textId="1D0AF8A6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2, 1.20]</w:t>
            </w:r>
          </w:p>
        </w:tc>
      </w:tr>
      <w:tr w:rsidR="00675692" w:rsidRPr="00DE6608" w14:paraId="7E3247C1" w14:textId="20F087CC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0D4D34D" w14:textId="7DBC0245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ADP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FBB0E7B" w14:textId="6AF873D1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341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62778E5" w14:textId="401834F2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2.14 [0.66, 6.9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355DEE7" w14:textId="4571A6BD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4, 0.9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0552B8B" w14:textId="5F5A7BAB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9, 1.15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E74555B" w14:textId="1FB02362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4, 1.7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FFB403A" w14:textId="10A2D73B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0, 1.1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4DBC572" w14:textId="543D4286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80, 1.30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F72F0C7" w14:textId="78B91FE5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8, 1.1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4F3B104A" w14:textId="15C2CD22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3, 1.1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696736D" w14:textId="712232E4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2, 1.31]</w:t>
            </w:r>
          </w:p>
        </w:tc>
      </w:tr>
      <w:tr w:rsidR="00675692" w:rsidRPr="00DE6608" w14:paraId="581E0DB2" w14:textId="1751ACD2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9F7B0CB" w14:textId="57E398DD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ATP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E465B59" w14:textId="42927E5A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53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C2B4BFC" w14:textId="4A78E5D4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2.97 [0.63, 14.0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40ED68B" w14:textId="309CE1AB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7, 1.0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8495DBA" w14:textId="09E4331F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72, 1.21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19D6A21" w14:textId="4E8FC4E0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79, 1.6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EFD71B8" w14:textId="6D1B3624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1, 1.1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C0071E5" w14:textId="365EBA25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82, 1.3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1EB418A" w14:textId="12876A8C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9, 1.0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3551DF7" w14:textId="1081F325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61, 1.0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35FA5BE" w14:textId="5853E6F9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2, 1.33]</w:t>
            </w:r>
          </w:p>
        </w:tc>
      </w:tr>
      <w:tr w:rsidR="00675692" w:rsidRPr="00DE6608" w14:paraId="2230AA7F" w14:textId="2F9C2D1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40045A6" w14:textId="576E1CEA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N4-Acetylcytid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97CBEEE" w14:textId="6B5D60EB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5923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1B59131" w14:textId="7BFC2272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59 [0.27, 1.3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D8FF1BF" w14:textId="461EAAB8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5, 1.3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63A0A6B" w14:textId="7E09BD0C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3, 1.4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BAEA980" w14:textId="4B748193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0, 1.32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6A96C70" w14:textId="235453EA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4 [1.03, 1.7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CB1F5D5" w14:textId="021B7709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90, 1.4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C41A1CF" w14:textId="3DADAE18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2, 1.3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7DD74D2" w14:textId="59CA0865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9, 1.8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57B2A7F" w14:textId="3EDF5D2D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1, 1.57]</w:t>
            </w:r>
          </w:p>
        </w:tc>
      </w:tr>
      <w:tr w:rsidR="00675692" w:rsidRPr="00DE6608" w14:paraId="285AD61F" w14:textId="7E28DE4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400993DE" w14:textId="02D973F5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Pseudourid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A7A7B4C" w14:textId="64D01499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767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7D8EFAB" w14:textId="7C4517D0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4 [0.26, 1.5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86F63E4" w14:textId="4405F3A4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3, 1.6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457E378" w14:textId="22045DE2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1, 1.65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ABE2A90" w14:textId="3633AB3B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5, 1.3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C73CA73" w14:textId="7217AA39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4 [1.09, 1.9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12A8C73" w14:textId="03230B9C" w:rsidR="00675692" w:rsidRPr="00DE6608" w:rsidRDefault="00675692" w:rsidP="00675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72, 1.2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D2A7434" w14:textId="5B1C1DBF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79, 1.7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3461CC1" w14:textId="1202156E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79, 1.7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00E4EFF7" w14:textId="23BDD460" w:rsidR="00675692" w:rsidRPr="00DE6608" w:rsidRDefault="00675692" w:rsidP="0067569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5, 1.68]</w:t>
            </w:r>
          </w:p>
        </w:tc>
      </w:tr>
      <w:tr w:rsidR="007A2980" w:rsidRPr="00DE6608" w14:paraId="127F66D4" w14:textId="0B75B5F5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3B32DC70" w14:textId="3C92283F" w:rsidR="00411272" w:rsidRPr="00DE6608" w:rsidRDefault="00411272" w:rsidP="00411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Organic oxygen compounds</w:t>
            </w:r>
          </w:p>
          <w:p w14:paraId="380E2A74" w14:textId="199C98A9" w:rsidR="00411272" w:rsidRPr="00DE6608" w:rsidRDefault="00411272" w:rsidP="004112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45310E97" w14:textId="77777777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7DAC13AA" w14:textId="77777777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3DD22FD3" w14:textId="3EF2A4E1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C6F6F" w:rsidRPr="00DE6608" w14:paraId="772B9FF0" w14:textId="16EB58C4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3C989FD1" w14:textId="2750C24E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Myo-inositol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637F5BC" w14:textId="52726BA6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11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BDAFAD8" w14:textId="1D17FC85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54 [0.19, 1.5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AD63099" w14:textId="5F14732F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0 [1.04, 1.6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6132870" w14:textId="73F48DA2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6, 1.3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80315C5" w14:textId="4670F699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0, 1.3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967128A" w14:textId="07487724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4, 1.3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23F083A" w14:textId="1F9B108E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8, 1.4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0D83C33" w14:textId="403B6AD4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0, 1.55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79AE13B" w14:textId="7B88A5AF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66, 1.43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DB91684" w14:textId="4626042D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0, 1.12]</w:t>
            </w:r>
          </w:p>
        </w:tc>
      </w:tr>
      <w:tr w:rsidR="006C6F6F" w:rsidRPr="00DE6608" w14:paraId="2B093655" w14:textId="39A5E109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FA3B897" w14:textId="7911104E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Glycer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26ED632E" w14:textId="36044D92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39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C02ABE2" w14:textId="26B8BAE3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42, 1.7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D88E495" w14:textId="7CA62691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6, 1.05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7B5D5C2" w14:textId="014E8D0A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5 [0.83, 1.33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5D66511" w14:textId="40387AE0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1, 1.2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CF0251A" w14:textId="01BC89FC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61, 1.0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3CC2DE3" w14:textId="416CEA82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4, 1.0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8D7CB3C" w14:textId="1D02F7C2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55 [1.10, 2.2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FD17CF9" w14:textId="71195678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60, 1.3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BB6F535" w14:textId="379B951B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0, 1.42]</w:t>
            </w:r>
          </w:p>
        </w:tc>
      </w:tr>
      <w:tr w:rsidR="006C6F6F" w:rsidRPr="00DE6608" w14:paraId="5CD7FD36" w14:textId="33AF19F0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B761EB1" w14:textId="20A7000D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exos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1D842E8A" w14:textId="0DC75A8F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2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2FA2D7C" w14:textId="2EAB33E3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32, 1.7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2AFE796" w14:textId="06926E19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6 [1.07, 1.74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1540A95" w14:textId="36AC0DD4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3, 1.46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026CC9A" w14:textId="405AF4A9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0 [0.58, 1.11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B83EB96" w14:textId="5C694558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6, 1.4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EF1C9D0" w14:textId="16329EF9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91, 1.4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E753082" w14:textId="183FFB58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78, 1.4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271C8EB" w14:textId="56217854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69, 1.2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F82CEA6" w14:textId="17DD1C79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9 [0.58, 1.08]</w:t>
            </w:r>
          </w:p>
        </w:tc>
      </w:tr>
      <w:tr w:rsidR="006C6F6F" w:rsidRPr="00DE6608" w14:paraId="6ADE04AE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6C2BC4E1" w14:textId="6BA81DC8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Adonitol or Arabitol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662CD130" w14:textId="1ED70B24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508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0621C8A" w14:textId="51E4B59B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5 [0.26, 1.6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EEDCEDF" w14:textId="0663E16F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99, 1.63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4261AB3" w14:textId="6F44FC4A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7 [0.81, 1.4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4DB2F1F" w14:textId="540904FB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66, 1.31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7ABC042" w14:textId="17D04578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96, 1.6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2FB7187" w14:textId="7463FBAC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9, 1.18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33F21CE" w14:textId="30DAB969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76, 1.6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800CCE7" w14:textId="0E9BA763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1, 1.4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1C19781" w14:textId="0859E92E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78, 1.50]</w:t>
            </w:r>
          </w:p>
        </w:tc>
      </w:tr>
      <w:tr w:rsidR="006C6F6F" w:rsidRPr="00DE6608" w14:paraId="46380798" w14:textId="5E347279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519F9D9" w14:textId="20FD4500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Glucuron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092F5FD" w14:textId="2F930890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27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0F3C3EE" w14:textId="6F3F8A7F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3 [0.40, 2.1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2B02CD7" w14:textId="6D6A6C18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8, 1.4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BB53AD3" w14:textId="71B99A04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69, 1.22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29EA146" w14:textId="2C43D1AD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5, 1.5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A9DAE35" w14:textId="7B2D389B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5, 1.5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E30EE6F" w14:textId="38AD3E1D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3, 1.3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0A5498A" w14:textId="2580F8D6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4 [1.05, 1.9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FEB5BD4" w14:textId="520E1236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0, 1.6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D18704A" w14:textId="4DDE51C4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74, 1.36]</w:t>
            </w:r>
          </w:p>
        </w:tc>
      </w:tr>
      <w:tr w:rsidR="006C6F6F" w:rsidRPr="00DE6608" w14:paraId="638FF636" w14:textId="3C0E74F9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E8821F1" w14:textId="7557CD0C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Sorbitol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78AFE94" w14:textId="07F9C3BD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47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A55607D" w14:textId="3330CD6F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5 [0.23, 1.8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8636478" w14:textId="7EC755DA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90, 1.4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81206E5" w14:textId="608EBFDA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5 [0.89, 1.47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69F349E" w14:textId="74632549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7, 1.4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4B2586F" w14:textId="30086381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8 [1.11, 1.7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8F7554C" w14:textId="7F007717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80, 1.26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84D756C" w14:textId="36071DBD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57, 1.3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532977D" w14:textId="63906D33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76, 1.4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1AA45E8" w14:textId="1BFFA43F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2, 1.46]</w:t>
            </w:r>
          </w:p>
        </w:tc>
      </w:tr>
      <w:tr w:rsidR="006C6F6F" w:rsidRPr="00DE6608" w14:paraId="7BD16AC0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41C60D39" w14:textId="394CBEE2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hreitol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65F625DC" w14:textId="5043AE34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4136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2F17672D" w14:textId="4F7EF361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55 [0.22, 1.33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FDE05A9" w14:textId="544BBF0E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6 [1.05, 1.7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38BF5D7" w14:textId="78ED6EB9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2, 1.6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B6323F4" w14:textId="47BDABF6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0, 1.4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5672262" w14:textId="527AE6D7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2 [1.02, 1.71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09EBBCD" w14:textId="4FF6A437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3, 1.36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4979C23" w14:textId="4406B137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7, 1.4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74DBD71" w14:textId="4FC95FA6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2, 1.6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C69398B" w14:textId="7B6746E2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1, 1.37]</w:t>
            </w:r>
          </w:p>
        </w:tc>
      </w:tr>
      <w:tr w:rsidR="006C6F6F" w:rsidRPr="00DE6608" w14:paraId="72F43E45" w14:textId="62ED0C5F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24E558E6" w14:textId="4964A5B6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Sucrose or Lactose or Trehalos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0D903CE2" w14:textId="76047ADF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58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17C6EF5" w14:textId="5B58A4F0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46, 2.1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DB9AA6F" w14:textId="41992269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93, 1.4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6CC40DC" w14:textId="221390AF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99, 1.61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4E11E46" w14:textId="6490D06C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79, 1.47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B5341EB" w14:textId="5887C246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3 [1.12, 1.8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41489B9" w14:textId="64B49115" w:rsidR="006C6F6F" w:rsidRPr="00DE6608" w:rsidRDefault="006C6F6F" w:rsidP="006C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81, 1.3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FBF2C0E" w14:textId="605340FD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2, 1.6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F37B5BC" w14:textId="5DD626A9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86, 1.68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B00956B" w14:textId="46F8DA42" w:rsidR="006C6F6F" w:rsidRPr="00DE6608" w:rsidRDefault="006C6F6F" w:rsidP="006C6F6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4, 1.23]</w:t>
            </w:r>
          </w:p>
        </w:tc>
      </w:tr>
      <w:tr w:rsidR="00737792" w:rsidRPr="00DE6608" w14:paraId="47FD08D7" w14:textId="56366640" w:rsidTr="00737792">
        <w:trPr>
          <w:trHeight w:val="20"/>
        </w:trPr>
        <w:tc>
          <w:tcPr>
            <w:tcW w:w="5000" w:type="pct"/>
            <w:gridSpan w:val="11"/>
            <w:shd w:val="clear" w:color="000000" w:fill="FFFFFF"/>
            <w:vAlign w:val="center"/>
            <w:hideMark/>
          </w:tcPr>
          <w:p w14:paraId="26B744EA" w14:textId="77777777" w:rsidR="00737792" w:rsidRPr="00DE6608" w:rsidRDefault="00737792" w:rsidP="00411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Organoheterocyclic compounds</w:t>
            </w:r>
          </w:p>
          <w:p w14:paraId="7FFD98DC" w14:textId="5FEE6CE3" w:rsidR="00737792" w:rsidRPr="00DE6608" w:rsidRDefault="0073779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06DC8" w:rsidRPr="00DE6608" w14:paraId="4B53E7A1" w14:textId="23F1348B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148FD3E" w14:textId="47DD1706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82804E4" w14:textId="49F316EB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300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250A912" w14:textId="0F64D9B5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38, 1.29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B72F652" w14:textId="5256FBB6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3, 0.96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64609F5F" w14:textId="0ECDEC21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7 [0.69, 1.10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9CEFBD1" w14:textId="4AE1590A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6, 1.2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49F67E1" w14:textId="20FB6BF5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55, 0.9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260EC3E" w14:textId="2F818851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70, 1.10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D30089E" w14:textId="0AB8A2B6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56, 1.1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283166F" w14:textId="01F0ABB8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4, 1.1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77798C56" w14:textId="3DA6FD34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0, 1.17]</w:t>
            </w:r>
          </w:p>
        </w:tc>
      </w:tr>
      <w:tr w:rsidR="00406DC8" w:rsidRPr="00DE6608" w14:paraId="58B0A9E8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497B8064" w14:textId="4A4C8A59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Niacinamide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21F95352" w14:textId="75645A69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406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4FE4634" w14:textId="25ED656F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62, 2.42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9D83BCA" w14:textId="1F590D65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6, 0.90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77A9ACF" w14:textId="3663ACC4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1 [0.55, 0.9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591DCA8" w14:textId="28E7A336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80, 1.40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7CACA43" w14:textId="596D1772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3, 1.03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9BE2CC7" w14:textId="49295F88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8, 1.5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FC8B039" w14:textId="5342CC8E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9, 1.25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11D640F" w14:textId="44AE4FDB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6, 1.3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5F9455E9" w14:textId="6E3A7074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6, 1.26]</w:t>
            </w:r>
          </w:p>
        </w:tc>
      </w:tr>
      <w:tr w:rsidR="00406DC8" w:rsidRPr="00DE6608" w14:paraId="6E7B2B96" w14:textId="42EEF6CD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CE9F4E9" w14:textId="35BDA8AF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Serotonin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66657E49" w14:textId="556793CA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59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EAAA93C" w14:textId="1460DCCD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3 [0.45, 4.5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42B4028" w14:textId="16655382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0 [0.55, 0.8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A4924D0" w14:textId="0FAC731B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4, 1.14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315F0B8" w14:textId="5A4CFF40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73, 1.3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BC07C4F" w14:textId="4638ED97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2 [0.71, 1.1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26DEF1F" w14:textId="35901F55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73, 1.12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A709156" w14:textId="53593552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7, 1.05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3386645" w14:textId="0722C079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71, 1.44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47EE72B" w14:textId="0C78C3AB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4, 1.12]</w:t>
            </w:r>
          </w:p>
        </w:tc>
      </w:tr>
      <w:tr w:rsidR="00406DC8" w:rsidRPr="00DE6608" w14:paraId="4F2ED4D3" w14:textId="37F83480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06440398" w14:textId="1B93D9F1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-Methyl nicotinamid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A4A997C" w14:textId="7202D63A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99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AEF1DE3" w14:textId="6EE43448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34, 1.63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25A6069" w14:textId="4DC2856A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64, 1.0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03178E8" w14:textId="20A25B5F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8 [0.68, 1.12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4F8312D" w14:textId="594E3158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3, 1.30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0835D79" w14:textId="3812BA2D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5 [0.66, 1.1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AA5A16E" w14:textId="764A4D54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80, 1.2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849D3D7" w14:textId="6A6F1FA0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70, 1.52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728D6A13" w14:textId="2E28CF52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2, 1.33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802ECDD" w14:textId="7E700EFE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64, 1.30]</w:t>
            </w:r>
          </w:p>
        </w:tc>
      </w:tr>
      <w:tr w:rsidR="00406DC8" w:rsidRPr="00DE6608" w14:paraId="38AE4C92" w14:textId="7DAB02B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2A77C1E" w14:textId="037F6685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Acisoga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E516017" w14:textId="3491784F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61384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2E0405A" w14:textId="4E652632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40 [0.21, 0.7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011890C" w14:textId="0C4FD6A6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8, 1.4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BC36EB7" w14:textId="527E09C0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90, 1.52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137B6F20" w14:textId="2DCCD9AB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6, 1.5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162CFDB" w14:textId="46864C8A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6, 1.2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6CCC4FF" w14:textId="2B39CAA5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90, 1.4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C765C8A" w14:textId="5BE58E2C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7 [0.80, 1.71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1B16FE7F" w14:textId="691A640B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89, 1.8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2494264F" w14:textId="37979F38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44 [1.01, 2.04]</w:t>
            </w:r>
          </w:p>
        </w:tc>
      </w:tr>
      <w:tr w:rsidR="00406DC8" w:rsidRPr="00DE6608" w14:paraId="43421191" w14:textId="2D96F7C9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11BC4B7E" w14:textId="510F3281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Theophylline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FA8DB10" w14:textId="675C84DF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889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BE90128" w14:textId="4D003447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1 [0.37, 1.7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4DE1741" w14:textId="564F9AF4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7 [1.02, 1.5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72EC32C" w14:textId="43E08B40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79, 1.31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38024F6B" w14:textId="0AF855EA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0 [0.82, 1.4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4BAD8CF1" w14:textId="7210CEEC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7, 1.28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C04E7EB" w14:textId="510C64A0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7, 1.51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498379CE" w14:textId="558108BC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69, 1.49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28E6462" w14:textId="6EFA5087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7, 1.75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3ACB822" w14:textId="038F2CB5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0, 1.18]</w:t>
            </w:r>
          </w:p>
        </w:tc>
      </w:tr>
      <w:tr w:rsidR="00406DC8" w:rsidRPr="00DE6608" w14:paraId="239E0E68" w14:textId="6F627A74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58A8B06E" w14:textId="31CB1E61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Glucosan or 3-Hydroxymethylglutar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5A85541C" w14:textId="71335A04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640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7F8A271" w14:textId="6453E091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45, 2.4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87CB4F3" w14:textId="6E613567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8 [0.83, 1.41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3369755" w14:textId="23FC9CC8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0.93, 1.61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0587589" w14:textId="73F03E45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2 [0.81, 1.5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CA20AEC" w14:textId="10279A4C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7 [1.05, 1.8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3F89C6D7" w14:textId="59EFEC8C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5, 1.29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1EE8A38A" w14:textId="52152BB4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6 [0.68, 1.66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EA41E2F" w14:textId="09DE3760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79, 1.79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30009D57" w14:textId="535A380F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78, 1.64]</w:t>
            </w:r>
          </w:p>
        </w:tc>
      </w:tr>
      <w:tr w:rsidR="00406DC8" w:rsidRPr="00DE6608" w14:paraId="06F52249" w14:textId="23195312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019B7FA1" w14:textId="064669B8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Quinolinic acid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457C00C8" w14:textId="307676C9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232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4136C276" w14:textId="63EEC7CB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48 [0.18, 1.2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CCF0AF2" w14:textId="22BA4B69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8 [0.98, 1.6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5DE3DD33" w14:textId="72685AF8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8 [0.88, 1.58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09A9CDF7" w14:textId="73137F99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9 [0.87, 1.6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24F2770" w14:textId="4A1EFBDF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9 [1.08, 1.8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41A8E20F" w14:textId="2E93F0EE" w:rsidR="00406DC8" w:rsidRPr="00DE6608" w:rsidRDefault="00406DC8" w:rsidP="00406D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4 [0.80, 1.3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0F485038" w14:textId="08B92A62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63 [0.42, 0.9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0AB1235C" w14:textId="678EC825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88, 1.8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D94AC43" w14:textId="1D5C0B43" w:rsidR="00406DC8" w:rsidRPr="00DE6608" w:rsidRDefault="00406DC8" w:rsidP="00406DC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82, 1.60]</w:t>
            </w:r>
          </w:p>
        </w:tc>
      </w:tr>
      <w:tr w:rsidR="00737792" w:rsidRPr="00DE6608" w14:paraId="0413FFE5" w14:textId="41D9C162" w:rsidTr="00737792">
        <w:trPr>
          <w:trHeight w:val="20"/>
        </w:trPr>
        <w:tc>
          <w:tcPr>
            <w:tcW w:w="5000" w:type="pct"/>
            <w:gridSpan w:val="11"/>
            <w:shd w:val="clear" w:color="000000" w:fill="FFFFFF"/>
            <w:vAlign w:val="center"/>
            <w:hideMark/>
          </w:tcPr>
          <w:p w14:paraId="2EBF3164" w14:textId="77777777" w:rsidR="00737792" w:rsidRPr="00DE6608" w:rsidRDefault="00737792" w:rsidP="00411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Benzenoids</w:t>
            </w:r>
          </w:p>
          <w:p w14:paraId="59DC9B93" w14:textId="337280D7" w:rsidR="00737792" w:rsidRPr="00DE6608" w:rsidRDefault="0073779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37D0" w:rsidRPr="00DE6608" w14:paraId="0E8ADA46" w14:textId="77777777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</w:tcPr>
          <w:p w14:paraId="452B8754" w14:textId="177C4A02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omovanillic acid</w:t>
            </w:r>
          </w:p>
        </w:tc>
        <w:tc>
          <w:tcPr>
            <w:tcW w:w="576" w:type="pct"/>
            <w:shd w:val="clear" w:color="000000" w:fill="FFFFFF"/>
            <w:vAlign w:val="center"/>
          </w:tcPr>
          <w:p w14:paraId="31F3707E" w14:textId="4689F09D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0118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632F567B" w14:textId="2667AFF2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58 [0.25, 1.32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2A159C2E" w14:textId="078694D8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86, 1.47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A154EFB" w14:textId="5D7CDA22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93, 1.6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3E83A47D" w14:textId="568965EF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3, 1.18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5B4A16D1" w14:textId="74053D75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33 [1.02, 1.7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445A2DBC" w14:textId="762DC327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8, 1.25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52996F05" w14:textId="4D1F3EE0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62, 1.45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344F7F8" w14:textId="40EAA817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3, 1.83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7E9C72C" w14:textId="6906B9E9" w:rsidR="00FF37D0" w:rsidRPr="00DE6608" w:rsidRDefault="00FF37D0" w:rsidP="00FF37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69, 1.42]</w:t>
            </w:r>
          </w:p>
        </w:tc>
      </w:tr>
      <w:tr w:rsidR="007A2980" w:rsidRPr="00DE6608" w14:paraId="44AB6F05" w14:textId="1E05C1D4" w:rsidTr="00FF37D0">
        <w:trPr>
          <w:trHeight w:val="20"/>
        </w:trPr>
        <w:tc>
          <w:tcPr>
            <w:tcW w:w="3791" w:type="pct"/>
            <w:gridSpan w:val="8"/>
            <w:shd w:val="clear" w:color="000000" w:fill="FFFFFF"/>
            <w:vAlign w:val="center"/>
            <w:hideMark/>
          </w:tcPr>
          <w:p w14:paraId="5A215765" w14:textId="16BA2ECE" w:rsidR="00411272" w:rsidRPr="00DE6608" w:rsidRDefault="00411272" w:rsidP="00411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henylpropanoids and polyketides</w:t>
            </w:r>
          </w:p>
          <w:p w14:paraId="22B63F69" w14:textId="131A1CCD" w:rsidR="00411272" w:rsidRPr="00DE6608" w:rsidRDefault="00411272" w:rsidP="004112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</w:tcPr>
          <w:p w14:paraId="588B6078" w14:textId="77777777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000000" w:fill="FFFFFF"/>
          </w:tcPr>
          <w:p w14:paraId="1831F984" w14:textId="77777777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shd w:val="clear" w:color="000000" w:fill="FFFFFF"/>
          </w:tcPr>
          <w:p w14:paraId="5DE9A0CE" w14:textId="20487EB7" w:rsidR="00411272" w:rsidRPr="00DE6608" w:rsidRDefault="00411272" w:rsidP="00411272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E6608" w:rsidRPr="00DE6608" w14:paraId="6F281531" w14:textId="3964E5AE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7FCEDE6A" w14:textId="6181B43F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3E379347" w14:textId="61F17976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HMDB0001935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7519CD8D" w14:textId="7122DD02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48 [0.07, 3.56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79EF945A" w14:textId="5D9ED427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1 [0.94, 1.57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771B43E4" w14:textId="2B397156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7 [0.97, 1.65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6C088420" w14:textId="687DAD29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8, 1.35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DC1BB09" w14:textId="2987F4B4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9, 1.39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2C31020A" w14:textId="658EA8F6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2 [1.02, 1.46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C5D4FC3" w14:textId="47D05DF7" w:rsidR="00DE6608" w:rsidRPr="00DE6608" w:rsidRDefault="00DE6608" w:rsidP="00DE660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3 [0.74, 1.44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67B23219" w14:textId="7C222E49" w:rsidR="00DE6608" w:rsidRPr="00DE6608" w:rsidRDefault="00DE6608" w:rsidP="00DE660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42, 1.32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6ECC1548" w14:textId="06D0A72A" w:rsidR="00DE6608" w:rsidRPr="00DE6608" w:rsidRDefault="00DE6608" w:rsidP="00DE660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67, 1.38]</w:t>
            </w:r>
          </w:p>
        </w:tc>
      </w:tr>
      <w:tr w:rsidR="00DE6608" w:rsidRPr="00DE6608" w14:paraId="697CBDAD" w14:textId="567D3200" w:rsidTr="00FF37D0">
        <w:trPr>
          <w:trHeight w:val="20"/>
        </w:trPr>
        <w:tc>
          <w:tcPr>
            <w:tcW w:w="796" w:type="pct"/>
            <w:shd w:val="clear" w:color="000000" w:fill="FFFFFF"/>
            <w:vAlign w:val="center"/>
            <w:hideMark/>
          </w:tcPr>
          <w:p w14:paraId="6FC1F7A7" w14:textId="4270F0FE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Carboxyibuprofen</w:t>
            </w:r>
          </w:p>
        </w:tc>
        <w:tc>
          <w:tcPr>
            <w:tcW w:w="576" w:type="pct"/>
            <w:shd w:val="clear" w:color="000000" w:fill="FFFFFF"/>
            <w:vAlign w:val="center"/>
            <w:hideMark/>
          </w:tcPr>
          <w:p w14:paraId="7F46AF6F" w14:textId="43FE4378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55C53992" w14:textId="277BF875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3 [0.56, 2.28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A3E86CF" w14:textId="0562930E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9, 1.53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1BC674D7" w14:textId="4E2FFE92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84 [0.60, 1.19]</w:t>
            </w:r>
          </w:p>
        </w:tc>
        <w:tc>
          <w:tcPr>
            <w:tcW w:w="412" w:type="pct"/>
            <w:shd w:val="clear" w:color="000000" w:fill="FFFFFF"/>
            <w:vAlign w:val="center"/>
            <w:hideMark/>
          </w:tcPr>
          <w:p w14:paraId="277D1414" w14:textId="760C21D5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09 [0.82, 1.44]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478110C" w14:textId="68E5E61D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1 [0.88, 1.40]</w:t>
            </w:r>
          </w:p>
        </w:tc>
        <w:tc>
          <w:tcPr>
            <w:tcW w:w="297" w:type="pct"/>
            <w:shd w:val="clear" w:color="000000" w:fill="FFFFFF"/>
            <w:vAlign w:val="center"/>
            <w:hideMark/>
          </w:tcPr>
          <w:p w14:paraId="0D329B4E" w14:textId="33406491" w:rsidR="00DE6608" w:rsidRPr="00DE6608" w:rsidRDefault="00DE6608" w:rsidP="00DE6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5, 1.23]</w:t>
            </w:r>
          </w:p>
        </w:tc>
        <w:tc>
          <w:tcPr>
            <w:tcW w:w="412" w:type="pct"/>
            <w:shd w:val="clear" w:color="000000" w:fill="FFFFFF"/>
            <w:vAlign w:val="center"/>
          </w:tcPr>
          <w:p w14:paraId="7A3ABE17" w14:textId="7CD138B3" w:rsidR="00DE6608" w:rsidRPr="00DE6608" w:rsidRDefault="00DE6608" w:rsidP="00DE660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6, 1.57]</w:t>
            </w:r>
          </w:p>
        </w:tc>
        <w:tc>
          <w:tcPr>
            <w:tcW w:w="500" w:type="pct"/>
            <w:shd w:val="clear" w:color="000000" w:fill="FFFFFF"/>
            <w:vAlign w:val="center"/>
          </w:tcPr>
          <w:p w14:paraId="39F73C1C" w14:textId="1E0C8452" w:rsidR="00DE6608" w:rsidRPr="00DE6608" w:rsidRDefault="00DE6608" w:rsidP="00DE660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90, 1.46]</w:t>
            </w:r>
          </w:p>
        </w:tc>
        <w:tc>
          <w:tcPr>
            <w:tcW w:w="297" w:type="pct"/>
            <w:shd w:val="clear" w:color="000000" w:fill="FFFFFF"/>
            <w:vAlign w:val="center"/>
          </w:tcPr>
          <w:p w14:paraId="1BF40E08" w14:textId="7DCF0F08" w:rsidR="00DE6608" w:rsidRPr="00DE6608" w:rsidRDefault="00DE6608" w:rsidP="00DE6608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E6608">
              <w:rPr>
                <w:rFonts w:ascii="Arial" w:eastAsia="Arial" w:hAnsi="Arial" w:cs="Arial"/>
                <w:color w:val="000000"/>
                <w:sz w:val="18"/>
                <w:szCs w:val="18"/>
              </w:rPr>
              <w:t>0.94 [0.71, 1.26]</w:t>
            </w:r>
          </w:p>
        </w:tc>
      </w:tr>
    </w:tbl>
    <w:p w14:paraId="795A8969" w14:textId="77777777" w:rsidR="00BC3DCA" w:rsidRDefault="00BC3DCA" w:rsidP="00AA6DC3"/>
    <w:sectPr w:rsidR="00BC3DCA" w:rsidSect="00E2354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03C0C" w14:textId="77777777" w:rsidR="00DB3A5A" w:rsidRDefault="00DB3A5A" w:rsidP="001046CC">
      <w:pPr>
        <w:spacing w:after="0" w:line="240" w:lineRule="auto"/>
      </w:pPr>
      <w:r>
        <w:separator/>
      </w:r>
    </w:p>
  </w:endnote>
  <w:endnote w:type="continuationSeparator" w:id="0">
    <w:p w14:paraId="09D68C58" w14:textId="77777777" w:rsidR="00DB3A5A" w:rsidRDefault="00DB3A5A" w:rsidP="00104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74213" w14:textId="77777777" w:rsidR="00DB3A5A" w:rsidRDefault="00DB3A5A" w:rsidP="001046CC">
      <w:pPr>
        <w:spacing w:after="0" w:line="240" w:lineRule="auto"/>
      </w:pPr>
      <w:r>
        <w:separator/>
      </w:r>
    </w:p>
  </w:footnote>
  <w:footnote w:type="continuationSeparator" w:id="0">
    <w:p w14:paraId="7777A7A7" w14:textId="77777777" w:rsidR="00DB3A5A" w:rsidRDefault="00DB3A5A" w:rsidP="001046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10866191">
    <w:abstractNumId w:val="1"/>
  </w:num>
  <w:num w:numId="2" w16cid:durableId="116995418">
    <w:abstractNumId w:val="2"/>
  </w:num>
  <w:num w:numId="3" w16cid:durableId="1779372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DCA"/>
    <w:rsid w:val="00003A08"/>
    <w:rsid w:val="00023734"/>
    <w:rsid w:val="000533F9"/>
    <w:rsid w:val="00062D2F"/>
    <w:rsid w:val="000946F9"/>
    <w:rsid w:val="000A6967"/>
    <w:rsid w:val="000C3B0F"/>
    <w:rsid w:val="000D0339"/>
    <w:rsid w:val="000F366B"/>
    <w:rsid w:val="001046CC"/>
    <w:rsid w:val="001176E9"/>
    <w:rsid w:val="001178CA"/>
    <w:rsid w:val="00135F81"/>
    <w:rsid w:val="00136223"/>
    <w:rsid w:val="001729F5"/>
    <w:rsid w:val="001D6F91"/>
    <w:rsid w:val="001F41CE"/>
    <w:rsid w:val="0021017C"/>
    <w:rsid w:val="0021566A"/>
    <w:rsid w:val="00223E64"/>
    <w:rsid w:val="002477CA"/>
    <w:rsid w:val="00252415"/>
    <w:rsid w:val="00261482"/>
    <w:rsid w:val="0028056E"/>
    <w:rsid w:val="002C17C3"/>
    <w:rsid w:val="002E4B01"/>
    <w:rsid w:val="00342C0E"/>
    <w:rsid w:val="003604A3"/>
    <w:rsid w:val="00361670"/>
    <w:rsid w:val="00364C15"/>
    <w:rsid w:val="0036574F"/>
    <w:rsid w:val="00386A3F"/>
    <w:rsid w:val="003D0FC9"/>
    <w:rsid w:val="003E23AD"/>
    <w:rsid w:val="003F559D"/>
    <w:rsid w:val="00406DC8"/>
    <w:rsid w:val="00411272"/>
    <w:rsid w:val="00455DD8"/>
    <w:rsid w:val="00486EC1"/>
    <w:rsid w:val="004A68CE"/>
    <w:rsid w:val="004C1BAA"/>
    <w:rsid w:val="00513DD2"/>
    <w:rsid w:val="005353F3"/>
    <w:rsid w:val="00550772"/>
    <w:rsid w:val="005833BF"/>
    <w:rsid w:val="005A5DAE"/>
    <w:rsid w:val="005B010E"/>
    <w:rsid w:val="005B7F3B"/>
    <w:rsid w:val="005E1940"/>
    <w:rsid w:val="00614D85"/>
    <w:rsid w:val="0067500A"/>
    <w:rsid w:val="00675692"/>
    <w:rsid w:val="006B31B1"/>
    <w:rsid w:val="006C4898"/>
    <w:rsid w:val="006C4D59"/>
    <w:rsid w:val="006C6F6F"/>
    <w:rsid w:val="006C7E24"/>
    <w:rsid w:val="006D2195"/>
    <w:rsid w:val="006D43E8"/>
    <w:rsid w:val="006E0E27"/>
    <w:rsid w:val="006F7AB2"/>
    <w:rsid w:val="00737792"/>
    <w:rsid w:val="0074547A"/>
    <w:rsid w:val="007A2601"/>
    <w:rsid w:val="007A2980"/>
    <w:rsid w:val="007C7B4C"/>
    <w:rsid w:val="00823DE7"/>
    <w:rsid w:val="00826653"/>
    <w:rsid w:val="008267D6"/>
    <w:rsid w:val="00835C31"/>
    <w:rsid w:val="008411F8"/>
    <w:rsid w:val="00894FB5"/>
    <w:rsid w:val="008B28B3"/>
    <w:rsid w:val="008B7DF7"/>
    <w:rsid w:val="008D2084"/>
    <w:rsid w:val="008F3F61"/>
    <w:rsid w:val="008F550B"/>
    <w:rsid w:val="0092140E"/>
    <w:rsid w:val="0093306E"/>
    <w:rsid w:val="00941E78"/>
    <w:rsid w:val="00954BB0"/>
    <w:rsid w:val="009A2EA6"/>
    <w:rsid w:val="009D1B2C"/>
    <w:rsid w:val="009F032A"/>
    <w:rsid w:val="00A07F26"/>
    <w:rsid w:val="00A15E84"/>
    <w:rsid w:val="00A4289D"/>
    <w:rsid w:val="00A50BA9"/>
    <w:rsid w:val="00A77B80"/>
    <w:rsid w:val="00AA6DC3"/>
    <w:rsid w:val="00AC0B5A"/>
    <w:rsid w:val="00AD0F9F"/>
    <w:rsid w:val="00AD38B5"/>
    <w:rsid w:val="00B44CA0"/>
    <w:rsid w:val="00B55F63"/>
    <w:rsid w:val="00B8148F"/>
    <w:rsid w:val="00BA7A9A"/>
    <w:rsid w:val="00BB76C3"/>
    <w:rsid w:val="00BC3DCA"/>
    <w:rsid w:val="00BE19C3"/>
    <w:rsid w:val="00C067E8"/>
    <w:rsid w:val="00C1229F"/>
    <w:rsid w:val="00C12A90"/>
    <w:rsid w:val="00C15066"/>
    <w:rsid w:val="00C20E86"/>
    <w:rsid w:val="00C25EFF"/>
    <w:rsid w:val="00C531E5"/>
    <w:rsid w:val="00C56C16"/>
    <w:rsid w:val="00C614F1"/>
    <w:rsid w:val="00C90F73"/>
    <w:rsid w:val="00C92A0B"/>
    <w:rsid w:val="00CC1C54"/>
    <w:rsid w:val="00CF0F5D"/>
    <w:rsid w:val="00CF50FB"/>
    <w:rsid w:val="00D236F8"/>
    <w:rsid w:val="00D24ED3"/>
    <w:rsid w:val="00D3175D"/>
    <w:rsid w:val="00D3479D"/>
    <w:rsid w:val="00D427BA"/>
    <w:rsid w:val="00D736A5"/>
    <w:rsid w:val="00D7383C"/>
    <w:rsid w:val="00D765E7"/>
    <w:rsid w:val="00D9607E"/>
    <w:rsid w:val="00DB3A5A"/>
    <w:rsid w:val="00DE312B"/>
    <w:rsid w:val="00DE6608"/>
    <w:rsid w:val="00DF61D1"/>
    <w:rsid w:val="00E12376"/>
    <w:rsid w:val="00E23549"/>
    <w:rsid w:val="00E3500C"/>
    <w:rsid w:val="00E5665E"/>
    <w:rsid w:val="00E65663"/>
    <w:rsid w:val="00E660AC"/>
    <w:rsid w:val="00E72CAC"/>
    <w:rsid w:val="00E74026"/>
    <w:rsid w:val="00E94C21"/>
    <w:rsid w:val="00EB5943"/>
    <w:rsid w:val="00ED1D71"/>
    <w:rsid w:val="00ED5E07"/>
    <w:rsid w:val="00EE086B"/>
    <w:rsid w:val="00EF1F6A"/>
    <w:rsid w:val="00F162BF"/>
    <w:rsid w:val="00F352A5"/>
    <w:rsid w:val="00F76FB2"/>
    <w:rsid w:val="00F90EA2"/>
    <w:rsid w:val="00FC7982"/>
    <w:rsid w:val="00FF143C"/>
    <w:rsid w:val="00FF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D3B81"/>
  <w15:chartTrackingRefBased/>
  <w15:docId w15:val="{80CC7FFA-B17A-468A-ACCA-D2543D386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DCA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223"/>
    <w:pPr>
      <w:keepNext/>
      <w:keepLines/>
      <w:numPr>
        <w:numId w:val="3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223"/>
    <w:pPr>
      <w:keepNext/>
      <w:keepLines/>
      <w:numPr>
        <w:ilvl w:val="1"/>
        <w:numId w:val="3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223"/>
    <w:pPr>
      <w:keepNext/>
      <w:keepLines/>
      <w:numPr>
        <w:ilvl w:val="2"/>
        <w:numId w:val="3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BC3DCA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046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6CC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046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6CC"/>
    <w:rPr>
      <w:rFonts w:eastAsia="SimSu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36223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223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223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Strong1">
    <w:name w:val="Strong1"/>
    <w:basedOn w:val="DefaultParagraphFont"/>
    <w:uiPriority w:val="1"/>
    <w:qFormat/>
    <w:rsid w:val="00136223"/>
    <w:rPr>
      <w:b/>
    </w:rPr>
  </w:style>
  <w:style w:type="paragraph" w:customStyle="1" w:styleId="centered">
    <w:name w:val="centered"/>
    <w:basedOn w:val="Normal"/>
    <w:qFormat/>
    <w:rsid w:val="00136223"/>
    <w:pPr>
      <w:spacing w:after="0" w:line="240" w:lineRule="auto"/>
      <w:jc w:val="center"/>
    </w:pPr>
    <w:rPr>
      <w:rFonts w:eastAsiaTheme="minorEastAsia"/>
      <w:sz w:val="24"/>
      <w:szCs w:val="24"/>
    </w:rPr>
  </w:style>
  <w:style w:type="table" w:customStyle="1" w:styleId="tabletemplate">
    <w:name w:val="table_template"/>
    <w:basedOn w:val="TableNormal"/>
    <w:uiPriority w:val="59"/>
    <w:rsid w:val="00136223"/>
    <w:pPr>
      <w:spacing w:after="0" w:line="240" w:lineRule="auto"/>
      <w:jc w:val="right"/>
    </w:pPr>
    <w:rPr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136223"/>
    <w:pPr>
      <w:spacing w:after="0" w:line="240" w:lineRule="auto"/>
    </w:pPr>
    <w:rPr>
      <w:sz w:val="24"/>
      <w:szCs w:val="24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136223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  <w:style w:type="table" w:styleId="TableProfessional">
    <w:name w:val="Table Professional"/>
    <w:basedOn w:val="TableNormal"/>
    <w:uiPriority w:val="99"/>
    <w:semiHidden/>
    <w:unhideWhenUsed/>
    <w:rsid w:val="00136223"/>
    <w:pPr>
      <w:spacing w:after="0" w:line="240" w:lineRule="auto"/>
    </w:pPr>
    <w:rPr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136223"/>
    <w:pPr>
      <w:spacing w:after="100" w:line="240" w:lineRule="auto"/>
    </w:pPr>
    <w:rPr>
      <w:rFonts w:eastAsiaTheme="minorEastAsia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36223"/>
    <w:pPr>
      <w:spacing w:after="100" w:line="240" w:lineRule="auto"/>
      <w:ind w:left="240"/>
    </w:pPr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223"/>
    <w:pPr>
      <w:spacing w:after="0" w:line="240" w:lineRule="auto"/>
    </w:pPr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223"/>
    <w:rPr>
      <w:rFonts w:ascii="Lucida Grande" w:hAnsi="Lucida Grande"/>
      <w:sz w:val="18"/>
      <w:szCs w:val="18"/>
      <w:lang w:eastAsia="en-US"/>
    </w:rPr>
  </w:style>
  <w:style w:type="character" w:customStyle="1" w:styleId="referenceid">
    <w:name w:val="reference_id"/>
    <w:basedOn w:val="DefaultParagraphFont"/>
    <w:uiPriority w:val="1"/>
    <w:rsid w:val="0013622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136223"/>
  </w:style>
  <w:style w:type="paragraph" w:customStyle="1" w:styleId="tabletitle">
    <w:name w:val="table title"/>
    <w:basedOn w:val="TableCaption"/>
    <w:next w:val="Normal"/>
    <w:rsid w:val="00136223"/>
  </w:style>
  <w:style w:type="character" w:styleId="Hyperlink">
    <w:name w:val="Hyperlink"/>
    <w:basedOn w:val="DefaultParagraphFont"/>
    <w:uiPriority w:val="99"/>
    <w:semiHidden/>
    <w:unhideWhenUsed/>
    <w:rsid w:val="00ED1D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D71"/>
    <w:rPr>
      <w:color w:val="954F72"/>
      <w:u w:val="single"/>
    </w:rPr>
  </w:style>
  <w:style w:type="paragraph" w:customStyle="1" w:styleId="msonormal0">
    <w:name w:val="msonormal"/>
    <w:basedOn w:val="Normal"/>
    <w:rsid w:val="00ED1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1D7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1D7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ED1D7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ED1D71"/>
    <w:pPr>
      <w:pBdr>
        <w:top w:val="single" w:sz="8" w:space="0" w:color="666666"/>
        <w:bottom w:val="single" w:sz="8" w:space="0" w:color="66666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ED1D71"/>
    <w:pPr>
      <w:pBdr>
        <w:top w:val="single" w:sz="8" w:space="0" w:color="666666"/>
        <w:bottom w:val="single" w:sz="8" w:space="0" w:color="666666"/>
        <w:right w:val="single" w:sz="8" w:space="0" w:color="66666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ED1D71"/>
    <w:pPr>
      <w:pBdr>
        <w:top w:val="single" w:sz="8" w:space="0" w:color="666666"/>
        <w:left w:val="single" w:sz="8" w:space="0" w:color="666666"/>
        <w:bottom w:val="single" w:sz="8" w:space="0" w:color="66666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8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d63218-0ca9-4c30-8036-6f0ff4b52fa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C641BC7FEABA4D8780826872AAD3D5" ma:contentTypeVersion="17" ma:contentTypeDescription="Create a new document." ma:contentTypeScope="" ma:versionID="4560c4810bc01e6bb3ed5fdf05594dc7">
  <xsd:schema xmlns:xsd="http://www.w3.org/2001/XMLSchema" xmlns:xs="http://www.w3.org/2001/XMLSchema" xmlns:p="http://schemas.microsoft.com/office/2006/metadata/properties" xmlns:ns3="e9d63218-0ca9-4c30-8036-6f0ff4b52fa2" xmlns:ns4="cd9289d4-ebdf-4071-9494-be4e3543d046" targetNamespace="http://schemas.microsoft.com/office/2006/metadata/properties" ma:root="true" ma:fieldsID="2873c972f6f280fb4366b701525e3a01" ns3:_="" ns4:_="">
    <xsd:import namespace="e9d63218-0ca9-4c30-8036-6f0ff4b52fa2"/>
    <xsd:import namespace="cd9289d4-ebdf-4071-9494-be4e3543d0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d63218-0ca9-4c30-8036-6f0ff4b52f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289d4-ebdf-4071-9494-be4e3543d04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FE54C-5A5E-4F7A-A6ED-D757D00D00AC}">
  <ds:schemaRefs>
    <ds:schemaRef ds:uri="http://schemas.microsoft.com/office/2006/metadata/properties"/>
    <ds:schemaRef ds:uri="http://schemas.microsoft.com/office/infopath/2007/PartnerControls"/>
    <ds:schemaRef ds:uri="e9d63218-0ca9-4c30-8036-6f0ff4b52fa2"/>
  </ds:schemaRefs>
</ds:datastoreItem>
</file>

<file path=customXml/itemProps2.xml><?xml version="1.0" encoding="utf-8"?>
<ds:datastoreItem xmlns:ds="http://schemas.openxmlformats.org/officeDocument/2006/customXml" ds:itemID="{7E29E381-5ACD-4E8C-9614-886887D742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137C0-4B8E-4E82-9475-1DDE90A64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d63218-0ca9-4c30-8036-6f0ff4b52fa2"/>
    <ds:schemaRef ds:uri="cd9289d4-ebdf-4071-9494-be4e3543d0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4A4DD2E-3A89-4698-98B3-0E6DC8D29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7570</Words>
  <Characters>42621</Characters>
  <Application>Microsoft Office Word</Application>
  <DocSecurity>0</DocSecurity>
  <Lines>687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Shanshan</dc:creator>
  <cp:keywords/>
  <dc:description/>
  <cp:lastModifiedBy>Isabell Mayr</cp:lastModifiedBy>
  <cp:revision>2</cp:revision>
  <dcterms:created xsi:type="dcterms:W3CDTF">2024-11-01T11:35:00Z</dcterms:created>
  <dcterms:modified xsi:type="dcterms:W3CDTF">2024-11-0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C641BC7FEABA4D8780826872AAD3D5</vt:lpwstr>
  </property>
</Properties>
</file>